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34D2E" w14:textId="2DF73666" w:rsidR="0031090D" w:rsidRPr="00771CAF" w:rsidRDefault="0031090D" w:rsidP="005405EC">
      <w:pPr>
        <w:pStyle w:val="Heading1"/>
        <w:rPr>
          <w:sz w:val="144"/>
          <w:szCs w:val="44"/>
        </w:rPr>
      </w:pPr>
      <w:r w:rsidRPr="00771CAF">
        <w:rPr>
          <w:sz w:val="44"/>
          <w:szCs w:val="44"/>
          <w:highlight w:val="yellow"/>
        </w:rPr>
        <w:t>Capstone Partner Organization Name</w:t>
      </w:r>
    </w:p>
    <w:p w14:paraId="2594BAD9" w14:textId="77777777" w:rsidR="0031090D" w:rsidRPr="00771CAF" w:rsidRDefault="0031090D" w:rsidP="005405EC">
      <w:pPr>
        <w:pStyle w:val="Heading1"/>
        <w:rPr>
          <w:sz w:val="44"/>
          <w:szCs w:val="44"/>
        </w:rPr>
      </w:pPr>
      <w:r w:rsidRPr="00771CAF">
        <w:rPr>
          <w:sz w:val="44"/>
          <w:szCs w:val="44"/>
        </w:rPr>
        <w:t>Team Charter</w:t>
      </w:r>
    </w:p>
    <w:p w14:paraId="55D0E834" w14:textId="4BA2A4DA" w:rsidR="0031090D" w:rsidRPr="00771CAF" w:rsidRDefault="0086752F" w:rsidP="005405EC">
      <w:pPr>
        <w:pStyle w:val="Heading1"/>
        <w:rPr>
          <w:sz w:val="28"/>
          <w:szCs w:val="44"/>
        </w:rPr>
      </w:pPr>
      <w:r w:rsidRPr="00771CAF">
        <w:rPr>
          <w:sz w:val="28"/>
          <w:szCs w:val="44"/>
        </w:rPr>
        <w:t>2022-2023</w:t>
      </w:r>
    </w:p>
    <w:p w14:paraId="4A68F6C5" w14:textId="77777777" w:rsidR="0031090D" w:rsidRPr="0068125A" w:rsidRDefault="0031090D" w:rsidP="0031090D">
      <w:pPr>
        <w:rPr>
          <w:rFonts w:ascii="Segoe UI" w:hAnsi="Segoe UI" w:cs="Segoe UI"/>
          <w:b/>
          <w:sz w:val="28"/>
        </w:rPr>
      </w:pPr>
    </w:p>
    <w:p w14:paraId="37CFC247" w14:textId="77777777" w:rsidR="0031090D" w:rsidRPr="00831DAD" w:rsidRDefault="0031090D" w:rsidP="005405EC">
      <w:pPr>
        <w:pStyle w:val="Heading2"/>
      </w:pPr>
      <w:r w:rsidRPr="00831DAD">
        <w:t>Capstone Team Students</w:t>
      </w:r>
    </w:p>
    <w:tbl>
      <w:tblPr>
        <w:tblW w:w="927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420"/>
        <w:gridCol w:w="5850"/>
      </w:tblGrid>
      <w:tr w:rsidR="0031090D" w:rsidRPr="0068125A" w14:paraId="21B495BB" w14:textId="77777777">
        <w:trPr>
          <w:cantSplit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CE80C" w14:textId="77777777" w:rsidR="0031090D" w:rsidRPr="0068125A" w:rsidRDefault="0031090D">
            <w:pPr>
              <w:rPr>
                <w:rFonts w:ascii="Segoe UI" w:hAnsi="Segoe UI" w:cs="Segoe UI"/>
                <w:noProof/>
                <w:highlight w:val="yellow"/>
              </w:rPr>
            </w:pPr>
            <w:r w:rsidRPr="0068125A">
              <w:rPr>
                <w:rFonts w:ascii="Segoe UI" w:hAnsi="Segoe UI" w:cs="Segoe UI"/>
                <w:noProof/>
                <w:highlight w:val="yellow"/>
              </w:rPr>
              <w:t>Picture</w:t>
            </w:r>
          </w:p>
          <w:p w14:paraId="5F3EEE6C" w14:textId="77777777" w:rsidR="0031090D" w:rsidRPr="0068125A" w:rsidRDefault="0031090D">
            <w:pPr>
              <w:rPr>
                <w:rFonts w:ascii="Segoe UI" w:hAnsi="Segoe UI" w:cs="Segoe UI"/>
                <w:b/>
                <w:szCs w:val="20"/>
                <w:highlight w:val="yellow"/>
              </w:rPr>
            </w:pPr>
            <w:r w:rsidRPr="0068125A">
              <w:rPr>
                <w:rFonts w:ascii="Segoe UI" w:hAnsi="Segoe UI" w:cs="Segoe UI"/>
                <w:b/>
                <w:szCs w:val="20"/>
                <w:highlight w:val="yellow"/>
              </w:rPr>
              <w:t>First Name Last Name</w:t>
            </w:r>
          </w:p>
          <w:p w14:paraId="0C4D8BD1" w14:textId="77777777" w:rsidR="0031090D" w:rsidRDefault="0031090D">
            <w:pPr>
              <w:rPr>
                <w:rFonts w:ascii="Segoe UI" w:hAnsi="Segoe UI" w:cs="Segoe UI"/>
                <w:bCs/>
                <w:szCs w:val="20"/>
                <w:highlight w:val="yellow"/>
              </w:rPr>
            </w:pPr>
            <w:r w:rsidRPr="0068125A">
              <w:rPr>
                <w:rFonts w:ascii="Segoe UI" w:hAnsi="Segoe UI" w:cs="Segoe UI"/>
                <w:bCs/>
                <w:szCs w:val="20"/>
                <w:highlight w:val="yellow"/>
              </w:rPr>
              <w:t>(</w:t>
            </w:r>
            <w:proofErr w:type="gramStart"/>
            <w:r w:rsidRPr="0068125A">
              <w:rPr>
                <w:rFonts w:ascii="Segoe UI" w:hAnsi="Segoe UI" w:cs="Segoe UI"/>
                <w:bCs/>
                <w:szCs w:val="20"/>
                <w:highlight w:val="yellow"/>
              </w:rPr>
              <w:t>pronunciation</w:t>
            </w:r>
            <w:proofErr w:type="gramEnd"/>
            <w:r w:rsidRPr="0068125A">
              <w:rPr>
                <w:rFonts w:ascii="Segoe UI" w:hAnsi="Segoe UI" w:cs="Segoe UI"/>
                <w:bCs/>
                <w:szCs w:val="20"/>
                <w:highlight w:val="yellow"/>
              </w:rPr>
              <w:t xml:space="preserve"> tips)</w:t>
            </w:r>
          </w:p>
          <w:p w14:paraId="15F97797" w14:textId="77777777" w:rsidR="0031090D" w:rsidRDefault="0031090D">
            <w:pPr>
              <w:rPr>
                <w:rFonts w:ascii="Segoe UI" w:hAnsi="Segoe UI" w:cs="Segoe UI"/>
                <w:bCs/>
                <w:szCs w:val="20"/>
                <w:highlight w:val="yellow"/>
              </w:rPr>
            </w:pPr>
            <w:r>
              <w:rPr>
                <w:rFonts w:ascii="Segoe UI" w:hAnsi="Segoe UI" w:cs="Segoe UI"/>
                <w:bCs/>
                <w:szCs w:val="20"/>
                <w:highlight w:val="yellow"/>
              </w:rPr>
              <w:t>Concentration</w:t>
            </w:r>
          </w:p>
          <w:p w14:paraId="1E6DAB35" w14:textId="77777777" w:rsidR="0031090D" w:rsidRPr="0068125A" w:rsidRDefault="0031090D">
            <w:pPr>
              <w:rPr>
                <w:rFonts w:ascii="Segoe UI" w:hAnsi="Segoe UI" w:cs="Segoe UI"/>
                <w:bCs/>
                <w:iCs/>
                <w:highlight w:val="yellow"/>
              </w:rPr>
            </w:pPr>
            <w:r>
              <w:rPr>
                <w:rFonts w:ascii="Segoe UI" w:hAnsi="Segoe UI" w:cs="Segoe UI"/>
                <w:bCs/>
                <w:szCs w:val="20"/>
                <w:highlight w:val="yellow"/>
              </w:rPr>
              <w:t>Capstone Role (e.g., teaching team liaison, preceptor liaison, faculty adviser liaison, etc.)</w:t>
            </w:r>
          </w:p>
          <w:p w14:paraId="704DD170" w14:textId="77777777" w:rsidR="0031090D" w:rsidRPr="0068125A" w:rsidRDefault="0031090D">
            <w:pPr>
              <w:pStyle w:val="MediumGrid21"/>
              <w:spacing w:line="276" w:lineRule="auto"/>
              <w:rPr>
                <w:rFonts w:ascii="Segoe UI" w:hAnsi="Segoe UI" w:cs="Segoe UI"/>
                <w:highlight w:val="yellow"/>
              </w:rPr>
            </w:pPr>
            <w:r w:rsidRPr="0068125A">
              <w:rPr>
                <w:rFonts w:ascii="Segoe UI" w:hAnsi="Segoe UI" w:cs="Segoe UI"/>
                <w:i/>
                <w:highlight w:val="yellow"/>
              </w:rPr>
              <w:t>Phone:</w:t>
            </w:r>
            <w:r w:rsidRPr="0068125A">
              <w:rPr>
                <w:rFonts w:ascii="Segoe UI" w:hAnsi="Segoe UI" w:cs="Segoe UI"/>
                <w:highlight w:val="yellow"/>
              </w:rPr>
              <w:t xml:space="preserve"> (XXX) XXX-XXXX</w:t>
            </w:r>
          </w:p>
          <w:p w14:paraId="7468B6F0" w14:textId="77777777" w:rsidR="0031090D" w:rsidRPr="0068125A" w:rsidRDefault="0031090D">
            <w:pPr>
              <w:pStyle w:val="MediumGrid21"/>
              <w:spacing w:line="276" w:lineRule="auto"/>
              <w:rPr>
                <w:rFonts w:ascii="Segoe UI" w:hAnsi="Segoe UI" w:cs="Segoe UI"/>
              </w:rPr>
            </w:pPr>
            <w:r w:rsidRPr="006109E3">
              <w:rPr>
                <w:rFonts w:ascii="Segoe UI" w:hAnsi="Segoe UI" w:cs="Segoe UI"/>
                <w:i/>
                <w:highlight w:val="yellow"/>
              </w:rPr>
              <w:t>Email: UNC email address</w:t>
            </w:r>
          </w:p>
          <w:p w14:paraId="703EFBC3" w14:textId="77777777" w:rsidR="0031090D" w:rsidRPr="0068125A" w:rsidRDefault="0031090D">
            <w:pPr>
              <w:rPr>
                <w:rFonts w:ascii="Segoe UI" w:hAnsi="Segoe UI" w:cs="Segoe UI"/>
                <w:noProof/>
                <w:highlight w:val="yellow"/>
              </w:rPr>
            </w:pP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D5B4E" w14:textId="77777777" w:rsidR="0031090D" w:rsidRPr="000E3A16" w:rsidRDefault="0031090D">
            <w:pPr>
              <w:pStyle w:val="MediumGrid21"/>
              <w:spacing w:line="276" w:lineRule="auto"/>
              <w:rPr>
                <w:rFonts w:ascii="Segoe UI" w:hAnsi="Segoe UI" w:cs="Segoe UI"/>
                <w:bCs/>
                <w:szCs w:val="20"/>
                <w:highlight w:val="yellow"/>
              </w:rPr>
            </w:pPr>
            <w:r>
              <w:rPr>
                <w:rFonts w:ascii="Segoe UI" w:hAnsi="Segoe UI" w:cs="Segoe UI"/>
                <w:bCs/>
                <w:szCs w:val="20"/>
                <w:highlight w:val="yellow"/>
              </w:rPr>
              <w:t>To help the teaching team, your preceptor(s), and your faculty adviser get to know you better, add a</w:t>
            </w:r>
            <w:r w:rsidRPr="000E3A16">
              <w:rPr>
                <w:rFonts w:ascii="Segoe UI" w:hAnsi="Segoe UI" w:cs="Segoe UI"/>
                <w:bCs/>
                <w:szCs w:val="20"/>
                <w:highlight w:val="yellow"/>
              </w:rPr>
              <w:t xml:space="preserve"> brief </w:t>
            </w:r>
            <w:proofErr w:type="spellStart"/>
            <w:r w:rsidRPr="000E3A16">
              <w:rPr>
                <w:rFonts w:ascii="Segoe UI" w:hAnsi="Segoe UI" w:cs="Segoe UI"/>
                <w:bCs/>
                <w:szCs w:val="20"/>
                <w:highlight w:val="yellow"/>
              </w:rPr>
              <w:t>biosketch</w:t>
            </w:r>
            <w:proofErr w:type="spellEnd"/>
            <w:r w:rsidRPr="000E3A16">
              <w:rPr>
                <w:rFonts w:ascii="Segoe UI" w:hAnsi="Segoe UI" w:cs="Segoe UI"/>
                <w:bCs/>
                <w:szCs w:val="20"/>
                <w:highlight w:val="yellow"/>
              </w:rPr>
              <w:t xml:space="preserve"> here. </w:t>
            </w:r>
          </w:p>
        </w:tc>
      </w:tr>
      <w:tr w:rsidR="0031090D" w:rsidRPr="0068125A" w14:paraId="25C35752" w14:textId="77777777">
        <w:trPr>
          <w:cantSplit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0EAF8" w14:textId="77777777" w:rsidR="0031090D" w:rsidRPr="0068125A" w:rsidRDefault="0031090D">
            <w:pPr>
              <w:rPr>
                <w:rFonts w:ascii="Segoe UI" w:hAnsi="Segoe UI" w:cs="Segoe UI"/>
                <w:noProof/>
                <w:highlight w:val="yellow"/>
              </w:rPr>
            </w:pPr>
            <w:r w:rsidRPr="0068125A">
              <w:rPr>
                <w:rFonts w:ascii="Segoe UI" w:hAnsi="Segoe UI" w:cs="Segoe UI"/>
                <w:noProof/>
                <w:highlight w:val="yellow"/>
              </w:rPr>
              <w:t>Picture</w:t>
            </w:r>
          </w:p>
          <w:p w14:paraId="7AA3033B" w14:textId="77777777" w:rsidR="0031090D" w:rsidRPr="0068125A" w:rsidRDefault="0031090D">
            <w:pPr>
              <w:rPr>
                <w:rFonts w:ascii="Segoe UI" w:hAnsi="Segoe UI" w:cs="Segoe UI"/>
                <w:b/>
                <w:szCs w:val="20"/>
                <w:highlight w:val="yellow"/>
              </w:rPr>
            </w:pPr>
            <w:r w:rsidRPr="0068125A">
              <w:rPr>
                <w:rFonts w:ascii="Segoe UI" w:hAnsi="Segoe UI" w:cs="Segoe UI"/>
                <w:b/>
                <w:szCs w:val="20"/>
                <w:highlight w:val="yellow"/>
              </w:rPr>
              <w:t>First Name Last Name</w:t>
            </w:r>
          </w:p>
          <w:p w14:paraId="5ABFF827" w14:textId="77777777" w:rsidR="0031090D" w:rsidRDefault="0031090D">
            <w:pPr>
              <w:rPr>
                <w:rFonts w:ascii="Segoe UI" w:hAnsi="Segoe UI" w:cs="Segoe UI"/>
                <w:bCs/>
                <w:szCs w:val="20"/>
                <w:highlight w:val="yellow"/>
              </w:rPr>
            </w:pPr>
            <w:r w:rsidRPr="0068125A">
              <w:rPr>
                <w:rFonts w:ascii="Segoe UI" w:hAnsi="Segoe UI" w:cs="Segoe UI"/>
                <w:bCs/>
                <w:szCs w:val="20"/>
                <w:highlight w:val="yellow"/>
              </w:rPr>
              <w:t>(</w:t>
            </w:r>
            <w:proofErr w:type="gramStart"/>
            <w:r w:rsidRPr="0068125A">
              <w:rPr>
                <w:rFonts w:ascii="Segoe UI" w:hAnsi="Segoe UI" w:cs="Segoe UI"/>
                <w:bCs/>
                <w:szCs w:val="20"/>
                <w:highlight w:val="yellow"/>
              </w:rPr>
              <w:t>pronunciation</w:t>
            </w:r>
            <w:proofErr w:type="gramEnd"/>
            <w:r w:rsidRPr="0068125A">
              <w:rPr>
                <w:rFonts w:ascii="Segoe UI" w:hAnsi="Segoe UI" w:cs="Segoe UI"/>
                <w:bCs/>
                <w:szCs w:val="20"/>
                <w:highlight w:val="yellow"/>
              </w:rPr>
              <w:t xml:space="preserve"> tips)</w:t>
            </w:r>
          </w:p>
          <w:p w14:paraId="119FC49E" w14:textId="77777777" w:rsidR="0031090D" w:rsidRDefault="0031090D">
            <w:pPr>
              <w:rPr>
                <w:rFonts w:ascii="Segoe UI" w:hAnsi="Segoe UI" w:cs="Segoe UI"/>
                <w:bCs/>
                <w:szCs w:val="20"/>
                <w:highlight w:val="yellow"/>
              </w:rPr>
            </w:pPr>
            <w:r>
              <w:rPr>
                <w:rFonts w:ascii="Segoe UI" w:hAnsi="Segoe UI" w:cs="Segoe UI"/>
                <w:bCs/>
                <w:szCs w:val="20"/>
                <w:highlight w:val="yellow"/>
              </w:rPr>
              <w:t>Concentration</w:t>
            </w:r>
          </w:p>
          <w:p w14:paraId="394689B6" w14:textId="77777777" w:rsidR="0031090D" w:rsidRPr="0068125A" w:rsidRDefault="0031090D">
            <w:pPr>
              <w:rPr>
                <w:rFonts w:ascii="Segoe UI" w:hAnsi="Segoe UI" w:cs="Segoe UI"/>
                <w:bCs/>
                <w:iCs/>
                <w:highlight w:val="yellow"/>
              </w:rPr>
            </w:pPr>
            <w:r>
              <w:rPr>
                <w:rFonts w:ascii="Segoe UI" w:hAnsi="Segoe UI" w:cs="Segoe UI"/>
                <w:bCs/>
                <w:szCs w:val="20"/>
                <w:highlight w:val="yellow"/>
              </w:rPr>
              <w:t>Capstone Role (e.g., teaching team liaison, preceptor liaison, faculty adviser liaison, etc.)</w:t>
            </w:r>
          </w:p>
          <w:p w14:paraId="621DDA51" w14:textId="77777777" w:rsidR="0031090D" w:rsidRPr="0068125A" w:rsidRDefault="0031090D">
            <w:pPr>
              <w:pStyle w:val="MediumGrid21"/>
              <w:spacing w:line="276" w:lineRule="auto"/>
              <w:rPr>
                <w:rFonts w:ascii="Segoe UI" w:hAnsi="Segoe UI" w:cs="Segoe UI"/>
                <w:highlight w:val="yellow"/>
              </w:rPr>
            </w:pPr>
            <w:r w:rsidRPr="0068125A">
              <w:rPr>
                <w:rFonts w:ascii="Segoe UI" w:hAnsi="Segoe UI" w:cs="Segoe UI"/>
                <w:i/>
                <w:highlight w:val="yellow"/>
              </w:rPr>
              <w:t>Phone:</w:t>
            </w:r>
            <w:r w:rsidRPr="0068125A">
              <w:rPr>
                <w:rFonts w:ascii="Segoe UI" w:hAnsi="Segoe UI" w:cs="Segoe UI"/>
                <w:highlight w:val="yellow"/>
              </w:rPr>
              <w:t xml:space="preserve"> (XXX) XXX-XXXX</w:t>
            </w:r>
          </w:p>
          <w:p w14:paraId="2E4D2F0B" w14:textId="77777777" w:rsidR="0031090D" w:rsidRPr="0068125A" w:rsidRDefault="0031090D">
            <w:pPr>
              <w:pStyle w:val="MediumGrid21"/>
              <w:spacing w:line="276" w:lineRule="auto"/>
              <w:rPr>
                <w:rFonts w:ascii="Segoe UI" w:hAnsi="Segoe UI" w:cs="Segoe UI"/>
              </w:rPr>
            </w:pPr>
            <w:r w:rsidRPr="006109E3">
              <w:rPr>
                <w:rFonts w:ascii="Segoe UI" w:hAnsi="Segoe UI" w:cs="Segoe UI"/>
                <w:i/>
                <w:highlight w:val="yellow"/>
              </w:rPr>
              <w:t>Email: UNC email address</w:t>
            </w:r>
          </w:p>
          <w:p w14:paraId="621275C3" w14:textId="77777777" w:rsidR="0031090D" w:rsidRPr="0068125A" w:rsidRDefault="0031090D">
            <w:pPr>
              <w:rPr>
                <w:rFonts w:ascii="Segoe UI" w:hAnsi="Segoe UI" w:cs="Segoe UI"/>
                <w:noProof/>
                <w:highlight w:val="yellow"/>
              </w:rPr>
            </w:pP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C9F97" w14:textId="77777777" w:rsidR="0031090D" w:rsidRPr="0068125A" w:rsidRDefault="0031090D">
            <w:pPr>
              <w:pStyle w:val="MediumGrid21"/>
              <w:spacing w:line="276" w:lineRule="auto"/>
              <w:rPr>
                <w:rFonts w:ascii="Segoe UI" w:hAnsi="Segoe UI" w:cs="Segoe UI"/>
                <w:b/>
                <w:szCs w:val="20"/>
              </w:rPr>
            </w:pPr>
            <w:r>
              <w:rPr>
                <w:rFonts w:ascii="Segoe UI" w:hAnsi="Segoe UI" w:cs="Segoe UI"/>
                <w:bCs/>
                <w:szCs w:val="20"/>
                <w:highlight w:val="yellow"/>
              </w:rPr>
              <w:t>To help the teaching team, your preceptor(s), and your faculty adviser get to know you better, add a</w:t>
            </w:r>
            <w:r w:rsidRPr="000E3A16">
              <w:rPr>
                <w:rFonts w:ascii="Segoe UI" w:hAnsi="Segoe UI" w:cs="Segoe UI"/>
                <w:bCs/>
                <w:szCs w:val="20"/>
                <w:highlight w:val="yellow"/>
              </w:rPr>
              <w:t xml:space="preserve"> brief </w:t>
            </w:r>
            <w:proofErr w:type="spellStart"/>
            <w:r w:rsidRPr="000E3A16">
              <w:rPr>
                <w:rFonts w:ascii="Segoe UI" w:hAnsi="Segoe UI" w:cs="Segoe UI"/>
                <w:bCs/>
                <w:szCs w:val="20"/>
                <w:highlight w:val="yellow"/>
              </w:rPr>
              <w:t>biosketch</w:t>
            </w:r>
            <w:proofErr w:type="spellEnd"/>
            <w:r w:rsidRPr="000E3A16">
              <w:rPr>
                <w:rFonts w:ascii="Segoe UI" w:hAnsi="Segoe UI" w:cs="Segoe UI"/>
                <w:bCs/>
                <w:szCs w:val="20"/>
                <w:highlight w:val="yellow"/>
              </w:rPr>
              <w:t xml:space="preserve"> here.</w:t>
            </w:r>
          </w:p>
        </w:tc>
      </w:tr>
      <w:tr w:rsidR="0031090D" w:rsidRPr="0068125A" w14:paraId="0A810394" w14:textId="77777777">
        <w:trPr>
          <w:cantSplit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9BB2E" w14:textId="77777777" w:rsidR="0031090D" w:rsidRPr="0068125A" w:rsidRDefault="0031090D">
            <w:pPr>
              <w:rPr>
                <w:rFonts w:ascii="Segoe UI" w:hAnsi="Segoe UI" w:cs="Segoe UI"/>
                <w:noProof/>
                <w:highlight w:val="yellow"/>
              </w:rPr>
            </w:pPr>
            <w:r w:rsidRPr="0068125A">
              <w:rPr>
                <w:rFonts w:ascii="Segoe UI" w:hAnsi="Segoe UI" w:cs="Segoe UI"/>
                <w:noProof/>
                <w:highlight w:val="yellow"/>
              </w:rPr>
              <w:t>Picture</w:t>
            </w:r>
          </w:p>
          <w:p w14:paraId="748EBE1B" w14:textId="77777777" w:rsidR="0031090D" w:rsidRPr="0068125A" w:rsidRDefault="0031090D">
            <w:pPr>
              <w:rPr>
                <w:rFonts w:ascii="Segoe UI" w:hAnsi="Segoe UI" w:cs="Segoe UI"/>
                <w:b/>
                <w:szCs w:val="20"/>
                <w:highlight w:val="yellow"/>
              </w:rPr>
            </w:pPr>
            <w:r w:rsidRPr="0068125A">
              <w:rPr>
                <w:rFonts w:ascii="Segoe UI" w:hAnsi="Segoe UI" w:cs="Segoe UI"/>
                <w:b/>
                <w:szCs w:val="20"/>
                <w:highlight w:val="yellow"/>
              </w:rPr>
              <w:t>First Name Last Name</w:t>
            </w:r>
          </w:p>
          <w:p w14:paraId="23200F51" w14:textId="77777777" w:rsidR="0031090D" w:rsidRDefault="0031090D">
            <w:pPr>
              <w:rPr>
                <w:rFonts w:ascii="Segoe UI" w:hAnsi="Segoe UI" w:cs="Segoe UI"/>
                <w:bCs/>
                <w:szCs w:val="20"/>
                <w:highlight w:val="yellow"/>
              </w:rPr>
            </w:pPr>
            <w:r w:rsidRPr="0068125A">
              <w:rPr>
                <w:rFonts w:ascii="Segoe UI" w:hAnsi="Segoe UI" w:cs="Segoe UI"/>
                <w:bCs/>
                <w:szCs w:val="20"/>
                <w:highlight w:val="yellow"/>
              </w:rPr>
              <w:t>(</w:t>
            </w:r>
            <w:proofErr w:type="gramStart"/>
            <w:r w:rsidRPr="0068125A">
              <w:rPr>
                <w:rFonts w:ascii="Segoe UI" w:hAnsi="Segoe UI" w:cs="Segoe UI"/>
                <w:bCs/>
                <w:szCs w:val="20"/>
                <w:highlight w:val="yellow"/>
              </w:rPr>
              <w:t>pronunciation</w:t>
            </w:r>
            <w:proofErr w:type="gramEnd"/>
            <w:r w:rsidRPr="0068125A">
              <w:rPr>
                <w:rFonts w:ascii="Segoe UI" w:hAnsi="Segoe UI" w:cs="Segoe UI"/>
                <w:bCs/>
                <w:szCs w:val="20"/>
                <w:highlight w:val="yellow"/>
              </w:rPr>
              <w:t xml:space="preserve"> tips)</w:t>
            </w:r>
          </w:p>
          <w:p w14:paraId="1FF8537F" w14:textId="77777777" w:rsidR="0031090D" w:rsidRDefault="0031090D">
            <w:pPr>
              <w:rPr>
                <w:rFonts w:ascii="Segoe UI" w:hAnsi="Segoe UI" w:cs="Segoe UI"/>
                <w:bCs/>
                <w:szCs w:val="20"/>
                <w:highlight w:val="yellow"/>
              </w:rPr>
            </w:pPr>
            <w:r>
              <w:rPr>
                <w:rFonts w:ascii="Segoe UI" w:hAnsi="Segoe UI" w:cs="Segoe UI"/>
                <w:bCs/>
                <w:szCs w:val="20"/>
                <w:highlight w:val="yellow"/>
              </w:rPr>
              <w:t>Concentration</w:t>
            </w:r>
          </w:p>
          <w:p w14:paraId="14A7E40A" w14:textId="77777777" w:rsidR="0031090D" w:rsidRPr="0068125A" w:rsidRDefault="0031090D">
            <w:pPr>
              <w:rPr>
                <w:rFonts w:ascii="Segoe UI" w:hAnsi="Segoe UI" w:cs="Segoe UI"/>
                <w:bCs/>
                <w:iCs/>
                <w:highlight w:val="yellow"/>
              </w:rPr>
            </w:pPr>
            <w:r>
              <w:rPr>
                <w:rFonts w:ascii="Segoe UI" w:hAnsi="Segoe UI" w:cs="Segoe UI"/>
                <w:bCs/>
                <w:szCs w:val="20"/>
                <w:highlight w:val="yellow"/>
              </w:rPr>
              <w:t>Capstone Role (e.g., teaching team liaison, preceptor liaison, faculty adviser liaison, etc.)</w:t>
            </w:r>
          </w:p>
          <w:p w14:paraId="07E41041" w14:textId="77777777" w:rsidR="0031090D" w:rsidRPr="0068125A" w:rsidRDefault="0031090D">
            <w:pPr>
              <w:pStyle w:val="MediumGrid21"/>
              <w:spacing w:line="276" w:lineRule="auto"/>
              <w:rPr>
                <w:rFonts w:ascii="Segoe UI" w:hAnsi="Segoe UI" w:cs="Segoe UI"/>
                <w:highlight w:val="yellow"/>
              </w:rPr>
            </w:pPr>
            <w:r w:rsidRPr="0068125A">
              <w:rPr>
                <w:rFonts w:ascii="Segoe UI" w:hAnsi="Segoe UI" w:cs="Segoe UI"/>
                <w:i/>
                <w:highlight w:val="yellow"/>
              </w:rPr>
              <w:t>Phone:</w:t>
            </w:r>
            <w:r w:rsidRPr="0068125A">
              <w:rPr>
                <w:rFonts w:ascii="Segoe UI" w:hAnsi="Segoe UI" w:cs="Segoe UI"/>
                <w:highlight w:val="yellow"/>
              </w:rPr>
              <w:t xml:space="preserve"> (XXX) XXX-XXXX</w:t>
            </w:r>
          </w:p>
          <w:p w14:paraId="53503F11" w14:textId="77777777" w:rsidR="0031090D" w:rsidRPr="0068125A" w:rsidRDefault="0031090D">
            <w:pPr>
              <w:pStyle w:val="MediumGrid21"/>
              <w:spacing w:line="276" w:lineRule="auto"/>
              <w:rPr>
                <w:rFonts w:ascii="Segoe UI" w:hAnsi="Segoe UI" w:cs="Segoe UI"/>
              </w:rPr>
            </w:pPr>
            <w:r w:rsidRPr="006109E3">
              <w:rPr>
                <w:rFonts w:ascii="Segoe UI" w:hAnsi="Segoe UI" w:cs="Segoe UI"/>
                <w:i/>
                <w:highlight w:val="yellow"/>
              </w:rPr>
              <w:t>Email: UNC email address</w:t>
            </w:r>
          </w:p>
          <w:p w14:paraId="48904485" w14:textId="77777777" w:rsidR="0031090D" w:rsidRPr="0068125A" w:rsidRDefault="0031090D">
            <w:pPr>
              <w:rPr>
                <w:rFonts w:ascii="Segoe UI" w:hAnsi="Segoe UI" w:cs="Segoe UI"/>
                <w:noProof/>
                <w:highlight w:val="yellow"/>
              </w:rPr>
            </w:pP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177E2" w14:textId="77777777" w:rsidR="0031090D" w:rsidRPr="0068125A" w:rsidRDefault="0031090D">
            <w:pPr>
              <w:pStyle w:val="MediumGrid21"/>
              <w:spacing w:line="276" w:lineRule="auto"/>
              <w:rPr>
                <w:rFonts w:ascii="Segoe UI" w:hAnsi="Segoe UI" w:cs="Segoe UI"/>
                <w:b/>
                <w:szCs w:val="20"/>
              </w:rPr>
            </w:pPr>
            <w:r>
              <w:rPr>
                <w:rFonts w:ascii="Segoe UI" w:hAnsi="Segoe UI" w:cs="Segoe UI"/>
                <w:bCs/>
                <w:szCs w:val="20"/>
                <w:highlight w:val="yellow"/>
              </w:rPr>
              <w:t>To help the teaching team, your preceptor(s), and your faculty adviser get to know you better, add a</w:t>
            </w:r>
            <w:r w:rsidRPr="000E3A16">
              <w:rPr>
                <w:rFonts w:ascii="Segoe UI" w:hAnsi="Segoe UI" w:cs="Segoe UI"/>
                <w:bCs/>
                <w:szCs w:val="20"/>
                <w:highlight w:val="yellow"/>
              </w:rPr>
              <w:t xml:space="preserve"> brief </w:t>
            </w:r>
            <w:proofErr w:type="spellStart"/>
            <w:r w:rsidRPr="000E3A16">
              <w:rPr>
                <w:rFonts w:ascii="Segoe UI" w:hAnsi="Segoe UI" w:cs="Segoe UI"/>
                <w:bCs/>
                <w:szCs w:val="20"/>
                <w:highlight w:val="yellow"/>
              </w:rPr>
              <w:t>biosketch</w:t>
            </w:r>
            <w:proofErr w:type="spellEnd"/>
            <w:r w:rsidRPr="000E3A16">
              <w:rPr>
                <w:rFonts w:ascii="Segoe UI" w:hAnsi="Segoe UI" w:cs="Segoe UI"/>
                <w:bCs/>
                <w:szCs w:val="20"/>
                <w:highlight w:val="yellow"/>
              </w:rPr>
              <w:t xml:space="preserve"> here.</w:t>
            </w:r>
          </w:p>
        </w:tc>
      </w:tr>
      <w:tr w:rsidR="0031090D" w:rsidRPr="0068125A" w14:paraId="734DB5D3" w14:textId="77777777">
        <w:trPr>
          <w:cantSplit/>
        </w:trPr>
        <w:tc>
          <w:tcPr>
            <w:tcW w:w="3420" w:type="dxa"/>
          </w:tcPr>
          <w:p w14:paraId="1272FC84" w14:textId="77777777" w:rsidR="0031090D" w:rsidRPr="0068125A" w:rsidRDefault="0031090D">
            <w:pPr>
              <w:rPr>
                <w:rFonts w:ascii="Segoe UI" w:hAnsi="Segoe UI" w:cs="Segoe UI"/>
                <w:noProof/>
                <w:highlight w:val="yellow"/>
              </w:rPr>
            </w:pPr>
            <w:r w:rsidRPr="0068125A">
              <w:rPr>
                <w:rFonts w:ascii="Segoe UI" w:hAnsi="Segoe UI" w:cs="Segoe UI"/>
                <w:noProof/>
                <w:highlight w:val="yellow"/>
              </w:rPr>
              <w:lastRenderedPageBreak/>
              <w:t>Picture</w:t>
            </w:r>
          </w:p>
          <w:p w14:paraId="604E0CD2" w14:textId="77777777" w:rsidR="0031090D" w:rsidRPr="0068125A" w:rsidRDefault="0031090D">
            <w:pPr>
              <w:rPr>
                <w:rFonts w:ascii="Segoe UI" w:hAnsi="Segoe UI" w:cs="Segoe UI"/>
                <w:b/>
                <w:szCs w:val="20"/>
                <w:highlight w:val="yellow"/>
              </w:rPr>
            </w:pPr>
            <w:r w:rsidRPr="0068125A">
              <w:rPr>
                <w:rFonts w:ascii="Segoe UI" w:hAnsi="Segoe UI" w:cs="Segoe UI"/>
                <w:b/>
                <w:szCs w:val="20"/>
                <w:highlight w:val="yellow"/>
              </w:rPr>
              <w:t>First Name Last Name</w:t>
            </w:r>
          </w:p>
          <w:p w14:paraId="2D4ECF53" w14:textId="77777777" w:rsidR="0031090D" w:rsidRDefault="0031090D">
            <w:pPr>
              <w:rPr>
                <w:rFonts w:ascii="Segoe UI" w:hAnsi="Segoe UI" w:cs="Segoe UI"/>
                <w:bCs/>
                <w:szCs w:val="20"/>
                <w:highlight w:val="yellow"/>
              </w:rPr>
            </w:pPr>
            <w:r w:rsidRPr="0068125A">
              <w:rPr>
                <w:rFonts w:ascii="Segoe UI" w:hAnsi="Segoe UI" w:cs="Segoe UI"/>
                <w:bCs/>
                <w:szCs w:val="20"/>
                <w:highlight w:val="yellow"/>
              </w:rPr>
              <w:t>(</w:t>
            </w:r>
            <w:proofErr w:type="gramStart"/>
            <w:r w:rsidRPr="0068125A">
              <w:rPr>
                <w:rFonts w:ascii="Segoe UI" w:hAnsi="Segoe UI" w:cs="Segoe UI"/>
                <w:bCs/>
                <w:szCs w:val="20"/>
                <w:highlight w:val="yellow"/>
              </w:rPr>
              <w:t>pronunciation</w:t>
            </w:r>
            <w:proofErr w:type="gramEnd"/>
            <w:r w:rsidRPr="0068125A">
              <w:rPr>
                <w:rFonts w:ascii="Segoe UI" w:hAnsi="Segoe UI" w:cs="Segoe UI"/>
                <w:bCs/>
                <w:szCs w:val="20"/>
                <w:highlight w:val="yellow"/>
              </w:rPr>
              <w:t xml:space="preserve"> tips)</w:t>
            </w:r>
          </w:p>
          <w:p w14:paraId="4374605E" w14:textId="77777777" w:rsidR="0031090D" w:rsidRDefault="0031090D">
            <w:pPr>
              <w:rPr>
                <w:rFonts w:ascii="Segoe UI" w:hAnsi="Segoe UI" w:cs="Segoe UI"/>
                <w:bCs/>
                <w:szCs w:val="20"/>
                <w:highlight w:val="yellow"/>
              </w:rPr>
            </w:pPr>
            <w:r>
              <w:rPr>
                <w:rFonts w:ascii="Segoe UI" w:hAnsi="Segoe UI" w:cs="Segoe UI"/>
                <w:bCs/>
                <w:szCs w:val="20"/>
                <w:highlight w:val="yellow"/>
              </w:rPr>
              <w:t>Concentration</w:t>
            </w:r>
          </w:p>
          <w:p w14:paraId="62A1DF59" w14:textId="77777777" w:rsidR="0031090D" w:rsidRPr="0068125A" w:rsidRDefault="0031090D">
            <w:pPr>
              <w:rPr>
                <w:rFonts w:ascii="Segoe UI" w:hAnsi="Segoe UI" w:cs="Segoe UI"/>
                <w:bCs/>
                <w:iCs/>
                <w:highlight w:val="yellow"/>
              </w:rPr>
            </w:pPr>
            <w:r>
              <w:rPr>
                <w:rFonts w:ascii="Segoe UI" w:hAnsi="Segoe UI" w:cs="Segoe UI"/>
                <w:bCs/>
                <w:szCs w:val="20"/>
                <w:highlight w:val="yellow"/>
              </w:rPr>
              <w:t>Capstone Role (e.g., teaching team liaison, preceptor liaison, faculty adviser liaison, etc.)</w:t>
            </w:r>
          </w:p>
          <w:p w14:paraId="77023411" w14:textId="77777777" w:rsidR="0031090D" w:rsidRPr="0068125A" w:rsidRDefault="0031090D">
            <w:pPr>
              <w:pStyle w:val="MediumGrid21"/>
              <w:spacing w:line="276" w:lineRule="auto"/>
              <w:rPr>
                <w:rFonts w:ascii="Segoe UI" w:hAnsi="Segoe UI" w:cs="Segoe UI"/>
                <w:highlight w:val="yellow"/>
              </w:rPr>
            </w:pPr>
            <w:r w:rsidRPr="0068125A">
              <w:rPr>
                <w:rFonts w:ascii="Segoe UI" w:hAnsi="Segoe UI" w:cs="Segoe UI"/>
                <w:i/>
                <w:highlight w:val="yellow"/>
              </w:rPr>
              <w:t>Phone:</w:t>
            </w:r>
            <w:r w:rsidRPr="0068125A">
              <w:rPr>
                <w:rFonts w:ascii="Segoe UI" w:hAnsi="Segoe UI" w:cs="Segoe UI"/>
                <w:highlight w:val="yellow"/>
              </w:rPr>
              <w:t xml:space="preserve"> (XXX) XXX-XXXX</w:t>
            </w:r>
          </w:p>
          <w:p w14:paraId="2A946F1B" w14:textId="77777777" w:rsidR="0031090D" w:rsidRPr="0068125A" w:rsidRDefault="0031090D">
            <w:pPr>
              <w:pStyle w:val="MediumGrid21"/>
              <w:spacing w:line="276" w:lineRule="auto"/>
              <w:rPr>
                <w:rFonts w:ascii="Segoe UI" w:hAnsi="Segoe UI" w:cs="Segoe UI"/>
              </w:rPr>
            </w:pPr>
            <w:r w:rsidRPr="006109E3">
              <w:rPr>
                <w:rFonts w:ascii="Segoe UI" w:hAnsi="Segoe UI" w:cs="Segoe UI"/>
                <w:i/>
                <w:highlight w:val="yellow"/>
              </w:rPr>
              <w:t>Email: UNC email address</w:t>
            </w:r>
          </w:p>
          <w:p w14:paraId="1B772D43" w14:textId="77777777" w:rsidR="0031090D" w:rsidRPr="0068125A" w:rsidRDefault="0031090D">
            <w:pPr>
              <w:rPr>
                <w:rFonts w:ascii="Segoe UI" w:hAnsi="Segoe UI" w:cs="Segoe UI"/>
                <w:highlight w:val="yellow"/>
              </w:rPr>
            </w:pPr>
          </w:p>
        </w:tc>
        <w:tc>
          <w:tcPr>
            <w:tcW w:w="5850" w:type="dxa"/>
          </w:tcPr>
          <w:p w14:paraId="46101DA2" w14:textId="77777777" w:rsidR="0031090D" w:rsidRPr="0068125A" w:rsidRDefault="0031090D">
            <w:pPr>
              <w:pStyle w:val="MediumGrid21"/>
              <w:spacing w:line="276" w:lineRule="auto"/>
              <w:rPr>
                <w:rFonts w:ascii="Segoe UI" w:hAnsi="Segoe UI" w:cs="Segoe UI"/>
                <w:iCs/>
              </w:rPr>
            </w:pPr>
            <w:r>
              <w:rPr>
                <w:rFonts w:ascii="Segoe UI" w:hAnsi="Segoe UI" w:cs="Segoe UI"/>
                <w:bCs/>
                <w:szCs w:val="20"/>
                <w:highlight w:val="yellow"/>
              </w:rPr>
              <w:t>To help the teaching team, your preceptor(s), and your faculty adviser get to know you better, add a</w:t>
            </w:r>
            <w:r w:rsidRPr="000E3A16">
              <w:rPr>
                <w:rFonts w:ascii="Segoe UI" w:hAnsi="Segoe UI" w:cs="Segoe UI"/>
                <w:bCs/>
                <w:szCs w:val="20"/>
                <w:highlight w:val="yellow"/>
              </w:rPr>
              <w:t xml:space="preserve"> brief </w:t>
            </w:r>
            <w:proofErr w:type="spellStart"/>
            <w:r w:rsidRPr="000E3A16">
              <w:rPr>
                <w:rFonts w:ascii="Segoe UI" w:hAnsi="Segoe UI" w:cs="Segoe UI"/>
                <w:bCs/>
                <w:szCs w:val="20"/>
                <w:highlight w:val="yellow"/>
              </w:rPr>
              <w:t>biosketch</w:t>
            </w:r>
            <w:proofErr w:type="spellEnd"/>
            <w:r w:rsidRPr="000E3A16">
              <w:rPr>
                <w:rFonts w:ascii="Segoe UI" w:hAnsi="Segoe UI" w:cs="Segoe UI"/>
                <w:bCs/>
                <w:szCs w:val="20"/>
                <w:highlight w:val="yellow"/>
              </w:rPr>
              <w:t xml:space="preserve"> here.</w:t>
            </w:r>
          </w:p>
        </w:tc>
      </w:tr>
      <w:tr w:rsidR="0031090D" w:rsidRPr="0068125A" w14:paraId="690980B5" w14:textId="77777777">
        <w:trPr>
          <w:cantSplit/>
        </w:trPr>
        <w:tc>
          <w:tcPr>
            <w:tcW w:w="3420" w:type="dxa"/>
          </w:tcPr>
          <w:p w14:paraId="07456807" w14:textId="77777777" w:rsidR="0031090D" w:rsidRPr="0068125A" w:rsidRDefault="0031090D">
            <w:pPr>
              <w:rPr>
                <w:rFonts w:ascii="Segoe UI" w:hAnsi="Segoe UI" w:cs="Segoe UI"/>
                <w:noProof/>
                <w:highlight w:val="yellow"/>
              </w:rPr>
            </w:pPr>
            <w:r w:rsidRPr="0068125A">
              <w:rPr>
                <w:rFonts w:ascii="Segoe UI" w:hAnsi="Segoe UI" w:cs="Segoe UI"/>
                <w:noProof/>
                <w:highlight w:val="yellow"/>
              </w:rPr>
              <w:t>Picture</w:t>
            </w:r>
          </w:p>
          <w:p w14:paraId="0CB47823" w14:textId="77777777" w:rsidR="0031090D" w:rsidRPr="0068125A" w:rsidRDefault="0031090D">
            <w:pPr>
              <w:rPr>
                <w:rFonts w:ascii="Segoe UI" w:hAnsi="Segoe UI" w:cs="Segoe UI"/>
                <w:b/>
                <w:szCs w:val="20"/>
                <w:highlight w:val="yellow"/>
              </w:rPr>
            </w:pPr>
            <w:r w:rsidRPr="0068125A">
              <w:rPr>
                <w:rFonts w:ascii="Segoe UI" w:hAnsi="Segoe UI" w:cs="Segoe UI"/>
                <w:b/>
                <w:szCs w:val="20"/>
                <w:highlight w:val="yellow"/>
              </w:rPr>
              <w:t>First Name Last Name</w:t>
            </w:r>
          </w:p>
          <w:p w14:paraId="027194E9" w14:textId="77777777" w:rsidR="0031090D" w:rsidRDefault="0031090D">
            <w:pPr>
              <w:rPr>
                <w:rFonts w:ascii="Segoe UI" w:hAnsi="Segoe UI" w:cs="Segoe UI"/>
                <w:bCs/>
                <w:szCs w:val="20"/>
                <w:highlight w:val="yellow"/>
              </w:rPr>
            </w:pPr>
            <w:r w:rsidRPr="0068125A">
              <w:rPr>
                <w:rFonts w:ascii="Segoe UI" w:hAnsi="Segoe UI" w:cs="Segoe UI"/>
                <w:bCs/>
                <w:szCs w:val="20"/>
                <w:highlight w:val="yellow"/>
              </w:rPr>
              <w:t>(</w:t>
            </w:r>
            <w:proofErr w:type="gramStart"/>
            <w:r w:rsidRPr="0068125A">
              <w:rPr>
                <w:rFonts w:ascii="Segoe UI" w:hAnsi="Segoe UI" w:cs="Segoe UI"/>
                <w:bCs/>
                <w:szCs w:val="20"/>
                <w:highlight w:val="yellow"/>
              </w:rPr>
              <w:t>pronunciation</w:t>
            </w:r>
            <w:proofErr w:type="gramEnd"/>
            <w:r w:rsidRPr="0068125A">
              <w:rPr>
                <w:rFonts w:ascii="Segoe UI" w:hAnsi="Segoe UI" w:cs="Segoe UI"/>
                <w:bCs/>
                <w:szCs w:val="20"/>
                <w:highlight w:val="yellow"/>
              </w:rPr>
              <w:t xml:space="preserve"> tips)</w:t>
            </w:r>
          </w:p>
          <w:p w14:paraId="5A6A58FA" w14:textId="77777777" w:rsidR="0031090D" w:rsidRDefault="0031090D">
            <w:pPr>
              <w:rPr>
                <w:rFonts w:ascii="Segoe UI" w:hAnsi="Segoe UI" w:cs="Segoe UI"/>
                <w:bCs/>
                <w:szCs w:val="20"/>
                <w:highlight w:val="yellow"/>
              </w:rPr>
            </w:pPr>
            <w:r>
              <w:rPr>
                <w:rFonts w:ascii="Segoe UI" w:hAnsi="Segoe UI" w:cs="Segoe UI"/>
                <w:bCs/>
                <w:szCs w:val="20"/>
                <w:highlight w:val="yellow"/>
              </w:rPr>
              <w:t>Concentration</w:t>
            </w:r>
          </w:p>
          <w:p w14:paraId="3CE460B7" w14:textId="77777777" w:rsidR="0031090D" w:rsidRPr="0068125A" w:rsidRDefault="0031090D">
            <w:pPr>
              <w:rPr>
                <w:rFonts w:ascii="Segoe UI" w:hAnsi="Segoe UI" w:cs="Segoe UI"/>
                <w:bCs/>
                <w:iCs/>
                <w:highlight w:val="yellow"/>
              </w:rPr>
            </w:pPr>
            <w:r>
              <w:rPr>
                <w:rFonts w:ascii="Segoe UI" w:hAnsi="Segoe UI" w:cs="Segoe UI"/>
                <w:bCs/>
                <w:szCs w:val="20"/>
                <w:highlight w:val="yellow"/>
              </w:rPr>
              <w:t>Capstone Role (e.g., teaching team liaison, preceptor liaison, faculty adviser liaison, etc.)</w:t>
            </w:r>
          </w:p>
          <w:p w14:paraId="205F1A8F" w14:textId="77777777" w:rsidR="0031090D" w:rsidRPr="0068125A" w:rsidRDefault="0031090D">
            <w:pPr>
              <w:pStyle w:val="MediumGrid21"/>
              <w:spacing w:line="276" w:lineRule="auto"/>
              <w:rPr>
                <w:rFonts w:ascii="Segoe UI" w:hAnsi="Segoe UI" w:cs="Segoe UI"/>
                <w:highlight w:val="yellow"/>
              </w:rPr>
            </w:pPr>
            <w:r w:rsidRPr="0068125A">
              <w:rPr>
                <w:rFonts w:ascii="Segoe UI" w:hAnsi="Segoe UI" w:cs="Segoe UI"/>
                <w:i/>
                <w:highlight w:val="yellow"/>
              </w:rPr>
              <w:t>Phone:</w:t>
            </w:r>
            <w:r w:rsidRPr="0068125A">
              <w:rPr>
                <w:rFonts w:ascii="Segoe UI" w:hAnsi="Segoe UI" w:cs="Segoe UI"/>
                <w:highlight w:val="yellow"/>
              </w:rPr>
              <w:t xml:space="preserve"> (XXX) XXX-XXXX</w:t>
            </w:r>
          </w:p>
          <w:p w14:paraId="7B8A9DC3" w14:textId="77777777" w:rsidR="0031090D" w:rsidRPr="0068125A" w:rsidRDefault="0031090D">
            <w:pPr>
              <w:pStyle w:val="MediumGrid21"/>
              <w:spacing w:line="276" w:lineRule="auto"/>
              <w:rPr>
                <w:rFonts w:ascii="Segoe UI" w:hAnsi="Segoe UI" w:cs="Segoe UI"/>
              </w:rPr>
            </w:pPr>
            <w:r w:rsidRPr="006109E3">
              <w:rPr>
                <w:rFonts w:ascii="Segoe UI" w:hAnsi="Segoe UI" w:cs="Segoe UI"/>
                <w:i/>
                <w:highlight w:val="yellow"/>
              </w:rPr>
              <w:t>Email: UNC email address</w:t>
            </w:r>
          </w:p>
          <w:p w14:paraId="0FD33C6D" w14:textId="77777777" w:rsidR="0031090D" w:rsidRPr="0068125A" w:rsidRDefault="0031090D">
            <w:pPr>
              <w:rPr>
                <w:rFonts w:ascii="Segoe UI" w:hAnsi="Segoe UI" w:cs="Segoe UI"/>
                <w:highlight w:val="yellow"/>
              </w:rPr>
            </w:pPr>
          </w:p>
        </w:tc>
        <w:tc>
          <w:tcPr>
            <w:tcW w:w="5850" w:type="dxa"/>
          </w:tcPr>
          <w:p w14:paraId="35C1DB5E" w14:textId="77777777" w:rsidR="0031090D" w:rsidRPr="0068125A" w:rsidRDefault="0031090D">
            <w:pPr>
              <w:pStyle w:val="MediumGrid21"/>
              <w:spacing w:line="276" w:lineRule="auto"/>
              <w:rPr>
                <w:rFonts w:ascii="Segoe UI" w:hAnsi="Segoe UI" w:cs="Segoe UI"/>
                <w:iCs/>
              </w:rPr>
            </w:pPr>
            <w:r>
              <w:rPr>
                <w:rFonts w:ascii="Segoe UI" w:hAnsi="Segoe UI" w:cs="Segoe UI"/>
                <w:bCs/>
                <w:szCs w:val="20"/>
                <w:highlight w:val="yellow"/>
              </w:rPr>
              <w:t>To help the teaching team, your preceptor(s), and your faculty adviser get to know you better, add a</w:t>
            </w:r>
            <w:r w:rsidRPr="000E3A16">
              <w:rPr>
                <w:rFonts w:ascii="Segoe UI" w:hAnsi="Segoe UI" w:cs="Segoe UI"/>
                <w:bCs/>
                <w:szCs w:val="20"/>
                <w:highlight w:val="yellow"/>
              </w:rPr>
              <w:t xml:space="preserve"> brief </w:t>
            </w:r>
            <w:proofErr w:type="spellStart"/>
            <w:r w:rsidRPr="000E3A16">
              <w:rPr>
                <w:rFonts w:ascii="Segoe UI" w:hAnsi="Segoe UI" w:cs="Segoe UI"/>
                <w:bCs/>
                <w:szCs w:val="20"/>
                <w:highlight w:val="yellow"/>
              </w:rPr>
              <w:t>biosketch</w:t>
            </w:r>
            <w:proofErr w:type="spellEnd"/>
            <w:r w:rsidRPr="000E3A16">
              <w:rPr>
                <w:rFonts w:ascii="Segoe UI" w:hAnsi="Segoe UI" w:cs="Segoe UI"/>
                <w:bCs/>
                <w:szCs w:val="20"/>
                <w:highlight w:val="yellow"/>
              </w:rPr>
              <w:t xml:space="preserve"> here.</w:t>
            </w:r>
          </w:p>
        </w:tc>
      </w:tr>
    </w:tbl>
    <w:p w14:paraId="2C9B9E9C" w14:textId="77777777" w:rsidR="0031090D" w:rsidRPr="0068125A" w:rsidRDefault="0031090D" w:rsidP="0031090D">
      <w:pPr>
        <w:pStyle w:val="MediumGrid1-Accent22"/>
        <w:ind w:left="360"/>
        <w:rPr>
          <w:rFonts w:ascii="Segoe UI" w:hAnsi="Segoe UI" w:cs="Segoe UI"/>
          <w:b/>
          <w:sz w:val="28"/>
          <w:szCs w:val="28"/>
        </w:rPr>
      </w:pPr>
    </w:p>
    <w:p w14:paraId="69208E00" w14:textId="77777777" w:rsidR="0031090D" w:rsidRPr="0068125A" w:rsidRDefault="0031090D" w:rsidP="00771CAF">
      <w:pPr>
        <w:pStyle w:val="Heading2"/>
      </w:pPr>
      <w:r w:rsidRPr="00831DAD">
        <w:t>Capstone Team Mentors</w:t>
      </w:r>
    </w:p>
    <w:tbl>
      <w:tblPr>
        <w:tblW w:w="927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420"/>
        <w:gridCol w:w="5850"/>
      </w:tblGrid>
      <w:tr w:rsidR="0031090D" w:rsidRPr="0068125A" w14:paraId="5B85ED25" w14:textId="77777777">
        <w:trPr>
          <w:cantSplit/>
        </w:trPr>
        <w:tc>
          <w:tcPr>
            <w:tcW w:w="3420" w:type="dxa"/>
          </w:tcPr>
          <w:p w14:paraId="20F49335" w14:textId="77777777" w:rsidR="0031090D" w:rsidRPr="0068125A" w:rsidRDefault="0031090D">
            <w:pPr>
              <w:rPr>
                <w:rFonts w:ascii="Segoe UI" w:hAnsi="Segoe UI" w:cs="Segoe UI"/>
                <w:b/>
                <w:iCs/>
                <w:sz w:val="20"/>
              </w:rPr>
            </w:pPr>
            <w:r w:rsidRPr="0068125A">
              <w:rPr>
                <w:rFonts w:ascii="Segoe UI" w:hAnsi="Segoe UI" w:cs="Segoe UI"/>
                <w:b/>
                <w:highlight w:val="yellow"/>
              </w:rPr>
              <w:t>First Name Last Name</w:t>
            </w:r>
          </w:p>
          <w:p w14:paraId="61C01FBC" w14:textId="77777777" w:rsidR="0031090D" w:rsidRPr="0068125A" w:rsidRDefault="0031090D">
            <w:pPr>
              <w:rPr>
                <w:rFonts w:ascii="Segoe UI" w:hAnsi="Segoe UI" w:cs="Segoe UI"/>
                <w:bCs/>
                <w:iCs/>
                <w:highlight w:val="yellow"/>
              </w:rPr>
            </w:pPr>
            <w:r w:rsidRPr="0068125A">
              <w:rPr>
                <w:rFonts w:ascii="Segoe UI" w:hAnsi="Segoe UI" w:cs="Segoe UI"/>
                <w:bCs/>
                <w:szCs w:val="20"/>
                <w:highlight w:val="yellow"/>
              </w:rPr>
              <w:t>(</w:t>
            </w:r>
            <w:proofErr w:type="gramStart"/>
            <w:r w:rsidRPr="0068125A">
              <w:rPr>
                <w:rFonts w:ascii="Segoe UI" w:hAnsi="Segoe UI" w:cs="Segoe UI"/>
                <w:bCs/>
                <w:szCs w:val="20"/>
                <w:highlight w:val="yellow"/>
              </w:rPr>
              <w:t>pronunciation</w:t>
            </w:r>
            <w:proofErr w:type="gramEnd"/>
            <w:r w:rsidRPr="0068125A">
              <w:rPr>
                <w:rFonts w:ascii="Segoe UI" w:hAnsi="Segoe UI" w:cs="Segoe UI"/>
                <w:bCs/>
                <w:szCs w:val="20"/>
                <w:highlight w:val="yellow"/>
              </w:rPr>
              <w:t xml:space="preserve"> tips)</w:t>
            </w:r>
          </w:p>
          <w:p w14:paraId="228E5414" w14:textId="77777777" w:rsidR="0031090D" w:rsidRPr="0068125A" w:rsidRDefault="0031090D">
            <w:pPr>
              <w:rPr>
                <w:rFonts w:ascii="Segoe UI" w:hAnsi="Segoe UI" w:cs="Segoe UI"/>
              </w:rPr>
            </w:pPr>
            <w:r w:rsidRPr="0068125A">
              <w:rPr>
                <w:rFonts w:ascii="Segoe UI" w:hAnsi="Segoe UI" w:cs="Segoe UI"/>
              </w:rPr>
              <w:t>Preceptor</w:t>
            </w:r>
          </w:p>
        </w:tc>
        <w:tc>
          <w:tcPr>
            <w:tcW w:w="5850" w:type="dxa"/>
          </w:tcPr>
          <w:p w14:paraId="493C4281" w14:textId="77777777" w:rsidR="0031090D" w:rsidRPr="0068125A" w:rsidRDefault="0031090D">
            <w:pPr>
              <w:pStyle w:val="MediumGrid21"/>
              <w:spacing w:line="276" w:lineRule="auto"/>
              <w:rPr>
                <w:rFonts w:ascii="Segoe UI" w:hAnsi="Segoe UI" w:cs="Segoe UI"/>
                <w:highlight w:val="yellow"/>
              </w:rPr>
            </w:pPr>
            <w:r w:rsidRPr="0068125A">
              <w:rPr>
                <w:rFonts w:ascii="Segoe UI" w:hAnsi="Segoe UI" w:cs="Segoe UI"/>
                <w:i/>
                <w:highlight w:val="yellow"/>
              </w:rPr>
              <w:t>Phone:</w:t>
            </w:r>
            <w:r w:rsidRPr="0068125A">
              <w:rPr>
                <w:rFonts w:ascii="Segoe UI" w:hAnsi="Segoe UI" w:cs="Segoe UI"/>
                <w:highlight w:val="yellow"/>
              </w:rPr>
              <w:t xml:space="preserve"> (XXX) XXX-XXXX</w:t>
            </w:r>
          </w:p>
          <w:p w14:paraId="27D03465" w14:textId="77777777" w:rsidR="0031090D" w:rsidRPr="0068125A" w:rsidRDefault="0031090D">
            <w:pPr>
              <w:pStyle w:val="MediumGrid21"/>
              <w:spacing w:line="276" w:lineRule="auto"/>
              <w:rPr>
                <w:rFonts w:ascii="Segoe UI" w:hAnsi="Segoe UI" w:cs="Segoe UI"/>
              </w:rPr>
            </w:pPr>
            <w:r w:rsidRPr="0068125A">
              <w:rPr>
                <w:rFonts w:ascii="Segoe UI" w:hAnsi="Segoe UI" w:cs="Segoe UI"/>
                <w:i/>
                <w:highlight w:val="yellow"/>
              </w:rPr>
              <w:t>Email:</w:t>
            </w:r>
          </w:p>
          <w:p w14:paraId="7976BEE2" w14:textId="77777777" w:rsidR="0031090D" w:rsidRPr="0068125A" w:rsidRDefault="0031090D">
            <w:pPr>
              <w:rPr>
                <w:rFonts w:ascii="Segoe UI" w:hAnsi="Segoe UI" w:cs="Segoe UI"/>
              </w:rPr>
            </w:pPr>
          </w:p>
        </w:tc>
      </w:tr>
      <w:tr w:rsidR="0031090D" w:rsidRPr="0068125A" w14:paraId="6A20E72E" w14:textId="77777777">
        <w:trPr>
          <w:cantSplit/>
        </w:trPr>
        <w:tc>
          <w:tcPr>
            <w:tcW w:w="3420" w:type="dxa"/>
          </w:tcPr>
          <w:p w14:paraId="3BE786D3" w14:textId="77777777" w:rsidR="0031090D" w:rsidRPr="0068125A" w:rsidRDefault="0031090D">
            <w:pPr>
              <w:rPr>
                <w:rFonts w:ascii="Segoe UI" w:hAnsi="Segoe UI" w:cs="Segoe UI"/>
                <w:b/>
                <w:iCs/>
                <w:sz w:val="20"/>
              </w:rPr>
            </w:pPr>
            <w:r w:rsidRPr="0068125A">
              <w:rPr>
                <w:rFonts w:ascii="Segoe UI" w:hAnsi="Segoe UI" w:cs="Segoe UI"/>
                <w:b/>
                <w:highlight w:val="yellow"/>
              </w:rPr>
              <w:t>First Name Last Name</w:t>
            </w:r>
          </w:p>
          <w:p w14:paraId="3C2C1316" w14:textId="77777777" w:rsidR="0031090D" w:rsidRPr="0068125A" w:rsidRDefault="0031090D">
            <w:pPr>
              <w:rPr>
                <w:rFonts w:ascii="Segoe UI" w:hAnsi="Segoe UI" w:cs="Segoe UI"/>
                <w:bCs/>
                <w:iCs/>
                <w:highlight w:val="yellow"/>
              </w:rPr>
            </w:pPr>
            <w:r w:rsidRPr="0068125A">
              <w:rPr>
                <w:rFonts w:ascii="Segoe UI" w:hAnsi="Segoe UI" w:cs="Segoe UI"/>
                <w:bCs/>
                <w:szCs w:val="20"/>
                <w:highlight w:val="yellow"/>
              </w:rPr>
              <w:t>(</w:t>
            </w:r>
            <w:proofErr w:type="gramStart"/>
            <w:r w:rsidRPr="0068125A">
              <w:rPr>
                <w:rFonts w:ascii="Segoe UI" w:hAnsi="Segoe UI" w:cs="Segoe UI"/>
                <w:bCs/>
                <w:szCs w:val="20"/>
                <w:highlight w:val="yellow"/>
              </w:rPr>
              <w:t>pronunciation</w:t>
            </w:r>
            <w:proofErr w:type="gramEnd"/>
            <w:r w:rsidRPr="0068125A">
              <w:rPr>
                <w:rFonts w:ascii="Segoe UI" w:hAnsi="Segoe UI" w:cs="Segoe UI"/>
                <w:bCs/>
                <w:szCs w:val="20"/>
                <w:highlight w:val="yellow"/>
              </w:rPr>
              <w:t xml:space="preserve"> tips)</w:t>
            </w:r>
          </w:p>
          <w:p w14:paraId="01E502F2" w14:textId="77777777" w:rsidR="0031090D" w:rsidRPr="0068125A" w:rsidRDefault="0031090D">
            <w:pPr>
              <w:rPr>
                <w:rFonts w:ascii="Segoe UI" w:hAnsi="Segoe UI" w:cs="Segoe UI"/>
              </w:rPr>
            </w:pPr>
            <w:r w:rsidRPr="0068125A">
              <w:rPr>
                <w:rFonts w:ascii="Segoe UI" w:hAnsi="Segoe UI" w:cs="Segoe UI"/>
              </w:rPr>
              <w:t>Faculty Adviser</w:t>
            </w:r>
          </w:p>
        </w:tc>
        <w:tc>
          <w:tcPr>
            <w:tcW w:w="5850" w:type="dxa"/>
          </w:tcPr>
          <w:p w14:paraId="49AEAA1F" w14:textId="77777777" w:rsidR="0031090D" w:rsidRPr="0068125A" w:rsidRDefault="0031090D">
            <w:pPr>
              <w:rPr>
                <w:rFonts w:ascii="Segoe UI" w:hAnsi="Segoe UI" w:cs="Segoe UI"/>
              </w:rPr>
            </w:pPr>
            <w:r w:rsidRPr="0068125A">
              <w:rPr>
                <w:rFonts w:ascii="Segoe UI" w:hAnsi="Segoe UI" w:cs="Segoe UI"/>
                <w:i/>
                <w:iCs/>
              </w:rPr>
              <w:t xml:space="preserve">Phone: </w:t>
            </w:r>
            <w:r w:rsidRPr="0068125A">
              <w:rPr>
                <w:rFonts w:ascii="Segoe UI" w:hAnsi="Segoe UI" w:cs="Segoe UI"/>
                <w:iCs/>
              </w:rPr>
              <w:t>(9</w:t>
            </w:r>
            <w:r w:rsidRPr="0068125A">
              <w:rPr>
                <w:rFonts w:ascii="Segoe UI" w:hAnsi="Segoe UI" w:cs="Segoe UI"/>
              </w:rPr>
              <w:t xml:space="preserve">19) </w:t>
            </w:r>
            <w:r w:rsidRPr="0068125A">
              <w:rPr>
                <w:rFonts w:ascii="Segoe UI" w:hAnsi="Segoe UI" w:cs="Segoe UI"/>
                <w:highlight w:val="yellow"/>
              </w:rPr>
              <w:t>XXX-XXXX</w:t>
            </w:r>
          </w:p>
          <w:p w14:paraId="4CC1478C" w14:textId="77777777" w:rsidR="0031090D" w:rsidRPr="0068125A" w:rsidRDefault="0031090D">
            <w:pPr>
              <w:pStyle w:val="MediumGrid21"/>
              <w:spacing w:line="276" w:lineRule="auto"/>
              <w:rPr>
                <w:rFonts w:ascii="Segoe UI" w:hAnsi="Segoe UI" w:cs="Segoe UI"/>
              </w:rPr>
            </w:pPr>
            <w:r w:rsidRPr="006109E3">
              <w:rPr>
                <w:rFonts w:ascii="Segoe UI" w:hAnsi="Segoe UI" w:cs="Segoe UI"/>
                <w:i/>
                <w:highlight w:val="yellow"/>
              </w:rPr>
              <w:t>Email: UNC email address</w:t>
            </w:r>
          </w:p>
          <w:p w14:paraId="2DE2A000" w14:textId="77777777" w:rsidR="0031090D" w:rsidRPr="0068125A" w:rsidRDefault="0031090D">
            <w:pPr>
              <w:rPr>
                <w:rFonts w:ascii="Segoe UI" w:hAnsi="Segoe UI" w:cs="Segoe UI"/>
                <w:i/>
                <w:iCs/>
              </w:rPr>
            </w:pPr>
          </w:p>
        </w:tc>
      </w:tr>
      <w:tr w:rsidR="0031090D" w:rsidRPr="0068125A" w14:paraId="708BA6F8" w14:textId="77777777">
        <w:trPr>
          <w:cantSplit/>
        </w:trPr>
        <w:tc>
          <w:tcPr>
            <w:tcW w:w="3420" w:type="dxa"/>
          </w:tcPr>
          <w:p w14:paraId="0B51BEFC" w14:textId="77777777" w:rsidR="0031090D" w:rsidRPr="0068125A" w:rsidRDefault="0031090D">
            <w:pPr>
              <w:rPr>
                <w:rFonts w:ascii="Segoe UI" w:hAnsi="Segoe UI" w:cs="Segoe UI"/>
                <w:b/>
                <w:iCs/>
                <w:sz w:val="20"/>
              </w:rPr>
            </w:pPr>
            <w:r w:rsidRPr="0068125A">
              <w:rPr>
                <w:rFonts w:ascii="Segoe UI" w:hAnsi="Segoe UI" w:cs="Segoe UI"/>
                <w:b/>
                <w:highlight w:val="yellow"/>
              </w:rPr>
              <w:t>First Name Last Name</w:t>
            </w:r>
          </w:p>
          <w:p w14:paraId="5A1872E8" w14:textId="77777777" w:rsidR="0031090D" w:rsidRPr="0068125A" w:rsidRDefault="0031090D">
            <w:pPr>
              <w:rPr>
                <w:rFonts w:ascii="Segoe UI" w:hAnsi="Segoe UI" w:cs="Segoe UI"/>
                <w:bCs/>
                <w:iCs/>
                <w:highlight w:val="yellow"/>
              </w:rPr>
            </w:pPr>
            <w:r w:rsidRPr="0068125A">
              <w:rPr>
                <w:rFonts w:ascii="Segoe UI" w:hAnsi="Segoe UI" w:cs="Segoe UI"/>
                <w:bCs/>
                <w:szCs w:val="20"/>
                <w:highlight w:val="yellow"/>
              </w:rPr>
              <w:t>(</w:t>
            </w:r>
            <w:proofErr w:type="gramStart"/>
            <w:r w:rsidRPr="0068125A">
              <w:rPr>
                <w:rFonts w:ascii="Segoe UI" w:hAnsi="Segoe UI" w:cs="Segoe UI"/>
                <w:bCs/>
                <w:szCs w:val="20"/>
                <w:highlight w:val="yellow"/>
              </w:rPr>
              <w:t>pronunciation</w:t>
            </w:r>
            <w:proofErr w:type="gramEnd"/>
            <w:r w:rsidRPr="0068125A">
              <w:rPr>
                <w:rFonts w:ascii="Segoe UI" w:hAnsi="Segoe UI" w:cs="Segoe UI"/>
                <w:bCs/>
                <w:szCs w:val="20"/>
                <w:highlight w:val="yellow"/>
              </w:rPr>
              <w:t xml:space="preserve"> tips)</w:t>
            </w:r>
          </w:p>
          <w:p w14:paraId="76FD124F" w14:textId="77777777" w:rsidR="0031090D" w:rsidRPr="0068125A" w:rsidRDefault="0031090D">
            <w:pPr>
              <w:rPr>
                <w:rFonts w:ascii="Segoe UI" w:hAnsi="Segoe UI" w:cs="Segoe UI"/>
                <w:b/>
                <w:highlight w:val="yellow"/>
              </w:rPr>
            </w:pPr>
            <w:r w:rsidRPr="0068125A">
              <w:rPr>
                <w:rFonts w:ascii="Segoe UI" w:hAnsi="Segoe UI" w:cs="Segoe UI"/>
              </w:rPr>
              <w:t>Teaching Assistant</w:t>
            </w:r>
          </w:p>
        </w:tc>
        <w:tc>
          <w:tcPr>
            <w:tcW w:w="5850" w:type="dxa"/>
          </w:tcPr>
          <w:p w14:paraId="65B44D58" w14:textId="77777777" w:rsidR="0031090D" w:rsidRPr="0068125A" w:rsidRDefault="0031090D">
            <w:pPr>
              <w:rPr>
                <w:rFonts w:ascii="Segoe UI" w:hAnsi="Segoe UI" w:cs="Segoe UI"/>
              </w:rPr>
            </w:pPr>
            <w:r w:rsidRPr="0068125A">
              <w:rPr>
                <w:rFonts w:ascii="Segoe UI" w:hAnsi="Segoe UI" w:cs="Segoe UI"/>
                <w:i/>
                <w:iCs/>
              </w:rPr>
              <w:t xml:space="preserve">Phone: </w:t>
            </w:r>
            <w:r w:rsidRPr="0068125A">
              <w:rPr>
                <w:rFonts w:ascii="Segoe UI" w:hAnsi="Segoe UI" w:cs="Segoe UI"/>
                <w:iCs/>
              </w:rPr>
              <w:t>(9</w:t>
            </w:r>
            <w:r w:rsidRPr="0068125A">
              <w:rPr>
                <w:rFonts w:ascii="Segoe UI" w:hAnsi="Segoe UI" w:cs="Segoe UI"/>
              </w:rPr>
              <w:t xml:space="preserve">19) </w:t>
            </w:r>
            <w:r w:rsidRPr="0068125A">
              <w:rPr>
                <w:rFonts w:ascii="Segoe UI" w:hAnsi="Segoe UI" w:cs="Segoe UI"/>
                <w:highlight w:val="yellow"/>
              </w:rPr>
              <w:t>XXX-XXXX</w:t>
            </w:r>
          </w:p>
          <w:p w14:paraId="5108117E" w14:textId="77777777" w:rsidR="0031090D" w:rsidRPr="0068125A" w:rsidRDefault="0031090D">
            <w:pPr>
              <w:pStyle w:val="MediumGrid21"/>
              <w:spacing w:line="276" w:lineRule="auto"/>
              <w:rPr>
                <w:rFonts w:ascii="Segoe UI" w:hAnsi="Segoe UI" w:cs="Segoe UI"/>
              </w:rPr>
            </w:pPr>
            <w:r w:rsidRPr="006109E3">
              <w:rPr>
                <w:rFonts w:ascii="Segoe UI" w:hAnsi="Segoe UI" w:cs="Segoe UI"/>
                <w:i/>
                <w:highlight w:val="yellow"/>
              </w:rPr>
              <w:t>Email: UNC email address</w:t>
            </w:r>
          </w:p>
          <w:p w14:paraId="3D93F786" w14:textId="77777777" w:rsidR="0031090D" w:rsidRPr="0068125A" w:rsidRDefault="0031090D">
            <w:pPr>
              <w:rPr>
                <w:rFonts w:ascii="Segoe UI" w:hAnsi="Segoe UI" w:cs="Segoe UI"/>
                <w:highlight w:val="yellow"/>
              </w:rPr>
            </w:pPr>
          </w:p>
        </w:tc>
      </w:tr>
    </w:tbl>
    <w:p w14:paraId="38916963" w14:textId="77777777" w:rsidR="0031090D" w:rsidRPr="0068125A" w:rsidRDefault="0031090D" w:rsidP="0031090D">
      <w:pPr>
        <w:ind w:left="360"/>
        <w:rPr>
          <w:rFonts w:ascii="Segoe UI" w:hAnsi="Segoe UI" w:cs="Segoe UI"/>
          <w:b/>
          <w:i/>
          <w:sz w:val="28"/>
        </w:rPr>
      </w:pPr>
    </w:p>
    <w:p w14:paraId="3D84C704" w14:textId="77777777" w:rsidR="0031090D" w:rsidRDefault="0031090D" w:rsidP="0031090D">
      <w:pPr>
        <w:spacing w:line="240" w:lineRule="auto"/>
        <w:rPr>
          <w:rFonts w:ascii="Segoe UI" w:eastAsiaTheme="minorHAnsi" w:hAnsi="Segoe UI" w:cs="Segoe UI"/>
          <w:b/>
          <w:bCs/>
          <w:color w:val="auto"/>
          <w:sz w:val="28"/>
          <w:szCs w:val="28"/>
        </w:rPr>
      </w:pPr>
      <w:r>
        <w:rPr>
          <w:rFonts w:ascii="Segoe UI" w:hAnsi="Segoe UI" w:cs="Segoe UI"/>
          <w:b/>
          <w:bCs/>
          <w:sz w:val="28"/>
          <w:szCs w:val="28"/>
        </w:rPr>
        <w:br w:type="page"/>
      </w:r>
    </w:p>
    <w:p w14:paraId="29D3CC4E" w14:textId="77777777" w:rsidR="0031090D" w:rsidRPr="00831DAD" w:rsidRDefault="0031090D" w:rsidP="00771CAF">
      <w:pPr>
        <w:pStyle w:val="Heading2"/>
      </w:pPr>
      <w:r w:rsidRPr="00831DAD">
        <w:lastRenderedPageBreak/>
        <w:t>Roles &amp; Responsibilities</w:t>
      </w:r>
    </w:p>
    <w:p w14:paraId="3D519CBC" w14:textId="77777777" w:rsidR="0031090D" w:rsidRPr="0068125A" w:rsidRDefault="0031090D" w:rsidP="0031090D">
      <w:pPr>
        <w:pStyle w:val="NoSpacing"/>
        <w:rPr>
          <w:rFonts w:ascii="Segoe UI" w:hAnsi="Segoe UI" w:cs="Segoe UI"/>
          <w:bCs/>
          <w:i/>
          <w:iCs/>
        </w:rPr>
      </w:pPr>
    </w:p>
    <w:p w14:paraId="7EF6AE50" w14:textId="77777777" w:rsidR="0031090D" w:rsidRPr="00831DAD" w:rsidRDefault="0031090D" w:rsidP="00771CAF">
      <w:pPr>
        <w:pStyle w:val="Heading3"/>
      </w:pPr>
      <w:r w:rsidRPr="00831DAD">
        <w:t>Students</w:t>
      </w:r>
    </w:p>
    <w:p w14:paraId="0E27DAF1" w14:textId="7ECCAD83" w:rsidR="002B5DE8" w:rsidRPr="0068125A" w:rsidRDefault="002B5DE8" w:rsidP="002B5DE8">
      <w:pPr>
        <w:pStyle w:val="NoSpacing"/>
        <w:rPr>
          <w:rFonts w:ascii="Segoe UI" w:hAnsi="Segoe UI" w:cs="Segoe UI"/>
        </w:rPr>
      </w:pPr>
      <w:r w:rsidRPr="4B0E79EB">
        <w:rPr>
          <w:rFonts w:ascii="Segoe UI" w:hAnsi="Segoe UI" w:cs="Segoe UI"/>
        </w:rPr>
        <w:t xml:space="preserve">Students produce the Capstone work. Each Capstone student is expected to spend </w:t>
      </w:r>
      <w:r w:rsidRPr="4B0E79EB">
        <w:rPr>
          <w:rFonts w:ascii="Segoe UI" w:hAnsi="Segoe UI" w:cs="Segoe UI"/>
          <w:b/>
          <w:bCs/>
        </w:rPr>
        <w:t>6-9 hours per week</w:t>
      </w:r>
      <w:r>
        <w:rPr>
          <w:rFonts w:ascii="Segoe UI" w:hAnsi="Segoe UI" w:cs="Segoe UI"/>
          <w:b/>
          <w:bCs/>
        </w:rPr>
        <w:t xml:space="preserve"> outside of class time</w:t>
      </w:r>
      <w:r w:rsidRPr="4B0E79EB">
        <w:rPr>
          <w:rFonts w:ascii="Segoe UI" w:hAnsi="Segoe UI" w:cs="Segoe UI"/>
        </w:rPr>
        <w:t xml:space="preserve"> working on Capstone, including both project work</w:t>
      </w:r>
      <w:r w:rsidR="005F2871">
        <w:rPr>
          <w:rFonts w:ascii="Segoe UI" w:hAnsi="Segoe UI" w:cs="Segoe UI"/>
        </w:rPr>
        <w:t xml:space="preserve"> and course assignments</w:t>
      </w:r>
      <w:r w:rsidRPr="4B0E79EB">
        <w:rPr>
          <w:rFonts w:ascii="Segoe UI" w:hAnsi="Segoe UI" w:cs="Segoe UI"/>
        </w:rPr>
        <w:t xml:space="preserve">. Students are responsible for: </w:t>
      </w:r>
    </w:p>
    <w:p w14:paraId="2A070F77" w14:textId="77777777" w:rsidR="002B5DE8" w:rsidRPr="0068125A" w:rsidRDefault="002B5DE8" w:rsidP="002B5DE8">
      <w:pPr>
        <w:pStyle w:val="NoSpacing"/>
        <w:numPr>
          <w:ilvl w:val="0"/>
          <w:numId w:val="26"/>
        </w:numPr>
        <w:ind w:left="720"/>
        <w:rPr>
          <w:rFonts w:ascii="Segoe UI" w:hAnsi="Segoe UI" w:cs="Segoe UI"/>
          <w:bCs/>
        </w:rPr>
      </w:pPr>
      <w:r w:rsidRPr="0068125A">
        <w:rPr>
          <w:rFonts w:ascii="Segoe UI" w:hAnsi="Segoe UI" w:cs="Segoe UI"/>
          <w:bCs/>
        </w:rPr>
        <w:t xml:space="preserve">Applying the knowledge and skills gained through their MPH training to the Capstone project work </w:t>
      </w:r>
    </w:p>
    <w:p w14:paraId="6BE91FBF" w14:textId="77777777" w:rsidR="002B5DE8" w:rsidRPr="0068125A" w:rsidRDefault="002B5DE8" w:rsidP="002B5DE8">
      <w:pPr>
        <w:pStyle w:val="NoSpacing"/>
        <w:numPr>
          <w:ilvl w:val="0"/>
          <w:numId w:val="26"/>
        </w:numPr>
        <w:ind w:left="720"/>
        <w:rPr>
          <w:rFonts w:ascii="Segoe UI" w:hAnsi="Segoe UI" w:cs="Segoe UI"/>
          <w:bCs/>
        </w:rPr>
      </w:pPr>
      <w:r w:rsidRPr="0068125A">
        <w:rPr>
          <w:rFonts w:ascii="Segoe UI" w:hAnsi="Segoe UI" w:cs="Segoe UI"/>
          <w:bCs/>
        </w:rPr>
        <w:t xml:space="preserve">Following the steps and taking a participatory approach to producing the work outlined in the Capstone project work plan </w:t>
      </w:r>
    </w:p>
    <w:p w14:paraId="6973C238" w14:textId="77777777" w:rsidR="002B5DE8" w:rsidRPr="0068125A" w:rsidRDefault="002B5DE8" w:rsidP="002B5DE8">
      <w:pPr>
        <w:pStyle w:val="NoSpacing"/>
        <w:numPr>
          <w:ilvl w:val="0"/>
          <w:numId w:val="26"/>
        </w:numPr>
        <w:ind w:left="720"/>
        <w:rPr>
          <w:rFonts w:ascii="Segoe UI" w:hAnsi="Segoe UI" w:cs="Segoe UI"/>
          <w:bCs/>
        </w:rPr>
      </w:pPr>
      <w:r w:rsidRPr="0068125A">
        <w:rPr>
          <w:rFonts w:ascii="Segoe UI" w:hAnsi="Segoe UI" w:cs="Segoe UI"/>
          <w:bCs/>
        </w:rPr>
        <w:t>Managing all internal processes associated with the Capstone project work including equitable distribution of work, decision making, conflict management, etc.</w:t>
      </w:r>
    </w:p>
    <w:p w14:paraId="18EEC479" w14:textId="1A3E8CDA" w:rsidR="002B5DE8" w:rsidRPr="0068125A" w:rsidRDefault="002B5DE8" w:rsidP="002B5DE8">
      <w:pPr>
        <w:pStyle w:val="NoSpacing"/>
        <w:numPr>
          <w:ilvl w:val="0"/>
          <w:numId w:val="26"/>
        </w:numPr>
        <w:ind w:left="720"/>
        <w:rPr>
          <w:rFonts w:ascii="Segoe UI" w:hAnsi="Segoe UI" w:cs="Segoe UI"/>
        </w:rPr>
      </w:pPr>
      <w:r w:rsidRPr="4B0E79EB">
        <w:rPr>
          <w:rFonts w:ascii="Segoe UI" w:hAnsi="Segoe UI" w:cs="Segoe UI"/>
        </w:rPr>
        <w:t xml:space="preserve">Keeping their TA, preceptor(s), faculty adviser, and their </w:t>
      </w:r>
      <w:proofErr w:type="spellStart"/>
      <w:r w:rsidRPr="4B0E79EB">
        <w:rPr>
          <w:rFonts w:ascii="Segoe UI" w:hAnsi="Segoe UI" w:cs="Segoe UI"/>
        </w:rPr>
        <w:t>instructorinformed</w:t>
      </w:r>
      <w:proofErr w:type="spellEnd"/>
      <w:r w:rsidRPr="4B0E79EB">
        <w:rPr>
          <w:rFonts w:ascii="Segoe UI" w:hAnsi="Segoe UI" w:cs="Segoe UI"/>
        </w:rPr>
        <w:t xml:space="preserve"> of support needed, decisions, and progress on the Capstone project work </w:t>
      </w:r>
    </w:p>
    <w:p w14:paraId="1AF41F8A" w14:textId="77777777" w:rsidR="002B5DE8" w:rsidRPr="0068125A" w:rsidRDefault="002B5DE8" w:rsidP="002B5DE8">
      <w:pPr>
        <w:pStyle w:val="NoSpacing"/>
        <w:numPr>
          <w:ilvl w:val="0"/>
          <w:numId w:val="26"/>
        </w:numPr>
        <w:ind w:left="720"/>
        <w:rPr>
          <w:rFonts w:ascii="Segoe UI" w:hAnsi="Segoe UI" w:cs="Segoe UI"/>
          <w:bCs/>
        </w:rPr>
      </w:pPr>
      <w:r w:rsidRPr="0068125A">
        <w:rPr>
          <w:rFonts w:ascii="Segoe UI" w:hAnsi="Segoe UI" w:cs="Segoe UI"/>
          <w:bCs/>
        </w:rPr>
        <w:t xml:space="preserve">Seeking and responding to </w:t>
      </w:r>
      <w:r>
        <w:rPr>
          <w:rFonts w:ascii="Segoe UI" w:hAnsi="Segoe UI" w:cs="Segoe UI"/>
          <w:bCs/>
        </w:rPr>
        <w:t xml:space="preserve">TA, preceptor, and faculty adviser </w:t>
      </w:r>
      <w:r w:rsidRPr="0068125A">
        <w:rPr>
          <w:rFonts w:ascii="Segoe UI" w:hAnsi="Segoe UI" w:cs="Segoe UI"/>
          <w:bCs/>
        </w:rPr>
        <w:t xml:space="preserve">feedback </w:t>
      </w:r>
    </w:p>
    <w:p w14:paraId="226AB2D9" w14:textId="77777777" w:rsidR="002B5DE8" w:rsidRPr="0068125A" w:rsidRDefault="002B5DE8" w:rsidP="002B5DE8">
      <w:pPr>
        <w:pStyle w:val="NoSpacing"/>
        <w:numPr>
          <w:ilvl w:val="0"/>
          <w:numId w:val="26"/>
        </w:numPr>
        <w:ind w:left="720"/>
        <w:rPr>
          <w:rFonts w:ascii="Segoe UI" w:hAnsi="Segoe UI" w:cs="Segoe UI"/>
          <w:bCs/>
        </w:rPr>
      </w:pPr>
      <w:r w:rsidRPr="0068125A">
        <w:rPr>
          <w:rFonts w:ascii="Segoe UI" w:hAnsi="Segoe UI" w:cs="Segoe UI"/>
          <w:bCs/>
        </w:rPr>
        <w:t>Producing high-quality work that is useful to the Capstone partner organization and its stakeholders</w:t>
      </w:r>
    </w:p>
    <w:p w14:paraId="725BEDC5" w14:textId="77777777" w:rsidR="002B5DE8" w:rsidRDefault="002B5DE8" w:rsidP="002B5DE8">
      <w:pPr>
        <w:pStyle w:val="NoSpacing"/>
        <w:numPr>
          <w:ilvl w:val="0"/>
          <w:numId w:val="26"/>
        </w:numPr>
        <w:ind w:left="720"/>
        <w:rPr>
          <w:rFonts w:ascii="Segoe UI" w:hAnsi="Segoe UI" w:cs="Segoe UI"/>
          <w:bCs/>
        </w:rPr>
      </w:pPr>
      <w:r w:rsidRPr="0068125A">
        <w:rPr>
          <w:rFonts w:ascii="Segoe UI" w:hAnsi="Segoe UI" w:cs="Segoe UI"/>
          <w:bCs/>
        </w:rPr>
        <w:t>Maintaining professional and ethical behavior</w:t>
      </w:r>
    </w:p>
    <w:p w14:paraId="4BBD8E95" w14:textId="77777777" w:rsidR="002B5DE8" w:rsidRPr="0068125A" w:rsidRDefault="002B5DE8" w:rsidP="002B5DE8">
      <w:pPr>
        <w:pStyle w:val="NoSpacing"/>
        <w:numPr>
          <w:ilvl w:val="0"/>
          <w:numId w:val="26"/>
        </w:numPr>
        <w:ind w:left="720"/>
        <w:rPr>
          <w:rFonts w:ascii="Segoe UI" w:hAnsi="Segoe UI" w:cs="Segoe UI"/>
          <w:bCs/>
        </w:rPr>
      </w:pPr>
      <w:r>
        <w:rPr>
          <w:rFonts w:ascii="Segoe UI" w:hAnsi="Segoe UI" w:cs="Segoe UI"/>
          <w:bCs/>
        </w:rPr>
        <w:t>Being familiar with Capstone policies and procedures</w:t>
      </w:r>
    </w:p>
    <w:p w14:paraId="4213D93F" w14:textId="77777777" w:rsidR="002B5DE8" w:rsidRPr="0068125A" w:rsidRDefault="002B5DE8" w:rsidP="002B5DE8">
      <w:pPr>
        <w:numPr>
          <w:ilvl w:val="0"/>
          <w:numId w:val="26"/>
        </w:numPr>
        <w:spacing w:line="240" w:lineRule="auto"/>
        <w:ind w:left="720"/>
        <w:rPr>
          <w:rFonts w:ascii="Segoe UI" w:hAnsi="Segoe UI" w:cs="Segoe UI"/>
        </w:rPr>
      </w:pPr>
      <w:r w:rsidRPr="0068125A">
        <w:rPr>
          <w:rFonts w:ascii="Segoe UI" w:hAnsi="Segoe UI" w:cs="Segoe UI"/>
        </w:rPr>
        <w:t xml:space="preserve">Identifying a </w:t>
      </w:r>
      <w:r w:rsidRPr="0068125A">
        <w:rPr>
          <w:rFonts w:ascii="Segoe UI" w:hAnsi="Segoe UI" w:cs="Segoe UI"/>
          <w:i/>
        </w:rPr>
        <w:t>preceptor liaison</w:t>
      </w:r>
      <w:r w:rsidRPr="0068125A">
        <w:rPr>
          <w:rFonts w:ascii="Segoe UI" w:hAnsi="Segoe UI" w:cs="Segoe UI"/>
        </w:rPr>
        <w:t xml:space="preserve"> who is responsible for:</w:t>
      </w:r>
    </w:p>
    <w:p w14:paraId="0E822E0A" w14:textId="77777777" w:rsidR="002B5DE8" w:rsidRPr="0068125A" w:rsidRDefault="002B5DE8" w:rsidP="002B5DE8">
      <w:pPr>
        <w:numPr>
          <w:ilvl w:val="1"/>
          <w:numId w:val="26"/>
        </w:numPr>
        <w:spacing w:line="240" w:lineRule="auto"/>
        <w:ind w:left="1440"/>
        <w:rPr>
          <w:rFonts w:ascii="Segoe UI" w:hAnsi="Segoe UI" w:cs="Segoe UI"/>
        </w:rPr>
      </w:pPr>
      <w:r w:rsidRPr="0068125A">
        <w:rPr>
          <w:rFonts w:ascii="Segoe UI" w:hAnsi="Segoe UI" w:cs="Segoe UI"/>
        </w:rPr>
        <w:t>Being the main point of contact for the preceptor</w:t>
      </w:r>
    </w:p>
    <w:p w14:paraId="332CFB8B" w14:textId="77777777" w:rsidR="002B5DE8" w:rsidRPr="0068125A" w:rsidRDefault="002B5DE8" w:rsidP="002B5DE8">
      <w:pPr>
        <w:numPr>
          <w:ilvl w:val="1"/>
          <w:numId w:val="26"/>
        </w:numPr>
        <w:spacing w:line="240" w:lineRule="auto"/>
        <w:ind w:left="1440"/>
        <w:rPr>
          <w:rFonts w:ascii="Segoe UI" w:hAnsi="Segoe UI" w:cs="Segoe UI"/>
        </w:rPr>
      </w:pPr>
      <w:r w:rsidRPr="0068125A">
        <w:rPr>
          <w:rFonts w:ascii="Segoe UI" w:hAnsi="Segoe UI" w:cs="Segoe UI"/>
        </w:rPr>
        <w:t>Making requests for preceptor support (outside of Weekly Updates)</w:t>
      </w:r>
    </w:p>
    <w:p w14:paraId="5FBAC907" w14:textId="77777777" w:rsidR="002B5DE8" w:rsidRPr="0068125A" w:rsidRDefault="002B5DE8" w:rsidP="002B5DE8">
      <w:pPr>
        <w:numPr>
          <w:ilvl w:val="1"/>
          <w:numId w:val="26"/>
        </w:numPr>
        <w:spacing w:line="240" w:lineRule="auto"/>
        <w:ind w:left="1440"/>
        <w:rPr>
          <w:rFonts w:ascii="Segoe UI" w:hAnsi="Segoe UI" w:cs="Segoe UI"/>
        </w:rPr>
      </w:pPr>
      <w:r w:rsidRPr="0068125A">
        <w:rPr>
          <w:rFonts w:ascii="Segoe UI" w:hAnsi="Segoe UI" w:cs="Segoe UI"/>
        </w:rPr>
        <w:t xml:space="preserve">Fielding needs, questions, and feedback from the preceptor </w:t>
      </w:r>
    </w:p>
    <w:p w14:paraId="1BBF00F7" w14:textId="77777777" w:rsidR="002B5DE8" w:rsidRPr="0068125A" w:rsidRDefault="002B5DE8" w:rsidP="002B5DE8">
      <w:pPr>
        <w:numPr>
          <w:ilvl w:val="0"/>
          <w:numId w:val="26"/>
        </w:numPr>
        <w:spacing w:line="240" w:lineRule="auto"/>
        <w:ind w:left="720"/>
        <w:rPr>
          <w:rFonts w:ascii="Segoe UI" w:hAnsi="Segoe UI" w:cs="Segoe UI"/>
        </w:rPr>
      </w:pPr>
      <w:r w:rsidRPr="0068125A">
        <w:rPr>
          <w:rFonts w:ascii="Segoe UI" w:hAnsi="Segoe UI" w:cs="Segoe UI"/>
        </w:rPr>
        <w:t xml:space="preserve">Identifying a </w:t>
      </w:r>
      <w:r w:rsidRPr="0068125A">
        <w:rPr>
          <w:rFonts w:ascii="Segoe UI" w:hAnsi="Segoe UI" w:cs="Segoe UI"/>
          <w:i/>
        </w:rPr>
        <w:t>faculty adviser liaison</w:t>
      </w:r>
      <w:r w:rsidRPr="0068125A">
        <w:rPr>
          <w:rFonts w:ascii="Segoe UI" w:hAnsi="Segoe UI" w:cs="Segoe UI"/>
        </w:rPr>
        <w:t xml:space="preserve"> who is responsible for:</w:t>
      </w:r>
    </w:p>
    <w:p w14:paraId="0994BB08" w14:textId="77777777" w:rsidR="002B5DE8" w:rsidRPr="0068125A" w:rsidRDefault="002B5DE8" w:rsidP="002B5DE8">
      <w:pPr>
        <w:numPr>
          <w:ilvl w:val="1"/>
          <w:numId w:val="26"/>
        </w:numPr>
        <w:spacing w:line="240" w:lineRule="auto"/>
        <w:ind w:left="1440"/>
        <w:rPr>
          <w:rFonts w:ascii="Segoe UI" w:hAnsi="Segoe UI" w:cs="Segoe UI"/>
        </w:rPr>
      </w:pPr>
      <w:r w:rsidRPr="0068125A">
        <w:rPr>
          <w:rFonts w:ascii="Segoe UI" w:hAnsi="Segoe UI" w:cs="Segoe UI"/>
        </w:rPr>
        <w:t>Being the main point of contact for the faculty adviser</w:t>
      </w:r>
    </w:p>
    <w:p w14:paraId="29D7D755" w14:textId="77777777" w:rsidR="002B5DE8" w:rsidRPr="0068125A" w:rsidRDefault="002B5DE8" w:rsidP="002B5DE8">
      <w:pPr>
        <w:numPr>
          <w:ilvl w:val="4"/>
          <w:numId w:val="26"/>
        </w:numPr>
        <w:spacing w:line="240" w:lineRule="auto"/>
        <w:ind w:left="1440"/>
        <w:rPr>
          <w:rFonts w:ascii="Segoe UI" w:hAnsi="Segoe UI" w:cs="Segoe UI"/>
        </w:rPr>
      </w:pPr>
      <w:r w:rsidRPr="0068125A">
        <w:rPr>
          <w:rFonts w:ascii="Segoe UI" w:hAnsi="Segoe UI" w:cs="Segoe UI"/>
        </w:rPr>
        <w:t xml:space="preserve">Making requests for faculty adviser support (outside of Weekly Updates) </w:t>
      </w:r>
    </w:p>
    <w:p w14:paraId="586C9EE9" w14:textId="77777777" w:rsidR="002B5DE8" w:rsidRPr="0068125A" w:rsidRDefault="002B5DE8" w:rsidP="002B5DE8">
      <w:pPr>
        <w:numPr>
          <w:ilvl w:val="4"/>
          <w:numId w:val="26"/>
        </w:numPr>
        <w:spacing w:line="240" w:lineRule="auto"/>
        <w:ind w:left="1440"/>
        <w:rPr>
          <w:rFonts w:ascii="Segoe UI" w:hAnsi="Segoe UI" w:cs="Segoe UI"/>
        </w:rPr>
      </w:pPr>
      <w:r w:rsidRPr="0068125A">
        <w:rPr>
          <w:rFonts w:ascii="Segoe UI" w:hAnsi="Segoe UI" w:cs="Segoe UI"/>
        </w:rPr>
        <w:t>Fielding needs, questions, and feedback from the faculty adviser</w:t>
      </w:r>
    </w:p>
    <w:p w14:paraId="5A1931FA" w14:textId="77777777" w:rsidR="002B5DE8" w:rsidRPr="0068125A" w:rsidRDefault="002B5DE8" w:rsidP="002B5DE8">
      <w:pPr>
        <w:numPr>
          <w:ilvl w:val="0"/>
          <w:numId w:val="26"/>
        </w:numPr>
        <w:spacing w:line="240" w:lineRule="auto"/>
        <w:ind w:left="720"/>
        <w:rPr>
          <w:rFonts w:ascii="Segoe UI" w:hAnsi="Segoe UI" w:cs="Segoe UI"/>
        </w:rPr>
      </w:pPr>
      <w:r w:rsidRPr="0068125A">
        <w:rPr>
          <w:rFonts w:ascii="Segoe UI" w:hAnsi="Segoe UI" w:cs="Segoe UI"/>
        </w:rPr>
        <w:t xml:space="preserve">Identifying a </w:t>
      </w:r>
      <w:r w:rsidRPr="0068125A">
        <w:rPr>
          <w:rFonts w:ascii="Segoe UI" w:hAnsi="Segoe UI" w:cs="Segoe UI"/>
          <w:i/>
        </w:rPr>
        <w:t>teaching team liaison</w:t>
      </w:r>
      <w:r w:rsidRPr="0068125A">
        <w:rPr>
          <w:rFonts w:ascii="Segoe UI" w:hAnsi="Segoe UI" w:cs="Segoe UI"/>
        </w:rPr>
        <w:t xml:space="preserve"> who is responsible for:</w:t>
      </w:r>
    </w:p>
    <w:p w14:paraId="139F1BCA" w14:textId="77777777" w:rsidR="002B5DE8" w:rsidRPr="0068125A" w:rsidRDefault="002B5DE8" w:rsidP="002B5DE8">
      <w:pPr>
        <w:numPr>
          <w:ilvl w:val="4"/>
          <w:numId w:val="26"/>
        </w:numPr>
        <w:spacing w:line="240" w:lineRule="auto"/>
        <w:ind w:left="1440"/>
        <w:rPr>
          <w:rFonts w:ascii="Segoe UI" w:hAnsi="Segoe UI" w:cs="Segoe UI"/>
        </w:rPr>
      </w:pPr>
      <w:r w:rsidRPr="0068125A">
        <w:rPr>
          <w:rFonts w:ascii="Segoe UI" w:hAnsi="Segoe UI" w:cs="Segoe UI"/>
        </w:rPr>
        <w:t>Sending the team’s Weekly Update per assignment instructions</w:t>
      </w:r>
    </w:p>
    <w:p w14:paraId="59F9D14C" w14:textId="77777777" w:rsidR="002B5DE8" w:rsidRDefault="002B5DE8" w:rsidP="002B5DE8">
      <w:pPr>
        <w:numPr>
          <w:ilvl w:val="4"/>
          <w:numId w:val="26"/>
        </w:numPr>
        <w:spacing w:line="240" w:lineRule="auto"/>
        <w:ind w:left="1440"/>
        <w:rPr>
          <w:rFonts w:ascii="Segoe UI" w:hAnsi="Segoe UI" w:cs="Segoe UI"/>
        </w:rPr>
      </w:pPr>
      <w:r w:rsidRPr="0068125A">
        <w:rPr>
          <w:rFonts w:ascii="Segoe UI" w:hAnsi="Segoe UI" w:cs="Segoe UI"/>
        </w:rPr>
        <w:t>Turning in group course assignments</w:t>
      </w:r>
    </w:p>
    <w:p w14:paraId="5FDF444C" w14:textId="77777777" w:rsidR="002B5DE8" w:rsidRPr="0068125A" w:rsidRDefault="002B5DE8" w:rsidP="002B5DE8">
      <w:pPr>
        <w:numPr>
          <w:ilvl w:val="1"/>
          <w:numId w:val="26"/>
        </w:numPr>
        <w:spacing w:line="240" w:lineRule="auto"/>
        <w:ind w:left="1440"/>
        <w:rPr>
          <w:rFonts w:ascii="Segoe UI" w:hAnsi="Segoe UI" w:cs="Segoe UI"/>
        </w:rPr>
      </w:pPr>
      <w:r w:rsidRPr="0068125A">
        <w:rPr>
          <w:rFonts w:ascii="Segoe UI" w:hAnsi="Segoe UI" w:cs="Segoe UI"/>
        </w:rPr>
        <w:t>Being the main point of contact for the teaching team</w:t>
      </w:r>
    </w:p>
    <w:p w14:paraId="134C02D6" w14:textId="77777777" w:rsidR="002B5DE8" w:rsidRPr="0068125A" w:rsidRDefault="002B5DE8" w:rsidP="002B5DE8">
      <w:pPr>
        <w:numPr>
          <w:ilvl w:val="4"/>
          <w:numId w:val="26"/>
        </w:numPr>
        <w:spacing w:line="240" w:lineRule="auto"/>
        <w:ind w:left="1440"/>
        <w:rPr>
          <w:rFonts w:ascii="Segoe UI" w:hAnsi="Segoe UI" w:cs="Segoe UI"/>
        </w:rPr>
      </w:pPr>
      <w:r w:rsidRPr="0068125A">
        <w:rPr>
          <w:rFonts w:ascii="Segoe UI" w:hAnsi="Segoe UI" w:cs="Segoe UI"/>
        </w:rPr>
        <w:t>Making requests for teaching team support</w:t>
      </w:r>
    </w:p>
    <w:p w14:paraId="66157C72" w14:textId="77777777" w:rsidR="002B5DE8" w:rsidRPr="0068125A" w:rsidRDefault="002B5DE8" w:rsidP="002B5DE8">
      <w:pPr>
        <w:numPr>
          <w:ilvl w:val="4"/>
          <w:numId w:val="26"/>
        </w:numPr>
        <w:spacing w:line="240" w:lineRule="auto"/>
        <w:ind w:left="1440"/>
        <w:rPr>
          <w:rFonts w:ascii="Segoe UI" w:hAnsi="Segoe UI" w:cs="Segoe UI"/>
        </w:rPr>
      </w:pPr>
      <w:r w:rsidRPr="0068125A">
        <w:rPr>
          <w:rFonts w:ascii="Segoe UI" w:hAnsi="Segoe UI" w:cs="Segoe UI"/>
        </w:rPr>
        <w:t>Fielding needs, questions, and feedback from the teaching team</w:t>
      </w:r>
    </w:p>
    <w:p w14:paraId="6153FDCD" w14:textId="77777777" w:rsidR="002B5DE8" w:rsidRPr="0068125A" w:rsidRDefault="002B5DE8" w:rsidP="002B5DE8">
      <w:pPr>
        <w:numPr>
          <w:ilvl w:val="0"/>
          <w:numId w:val="26"/>
        </w:numPr>
        <w:spacing w:line="240" w:lineRule="auto"/>
        <w:ind w:left="720"/>
        <w:rPr>
          <w:rFonts w:ascii="Segoe UI" w:hAnsi="Segoe UI" w:cs="Segoe UI"/>
        </w:rPr>
      </w:pPr>
      <w:r w:rsidRPr="0068125A">
        <w:rPr>
          <w:rFonts w:ascii="Segoe UI" w:hAnsi="Segoe UI" w:cs="Segoe UI"/>
        </w:rPr>
        <w:t xml:space="preserve">Identifying a </w:t>
      </w:r>
      <w:r>
        <w:rPr>
          <w:rFonts w:ascii="Segoe UI" w:hAnsi="Segoe UI" w:cs="Segoe UI"/>
          <w:i/>
        </w:rPr>
        <w:t>deliverable lead</w:t>
      </w:r>
      <w:r w:rsidRPr="0068125A">
        <w:rPr>
          <w:rFonts w:ascii="Segoe UI" w:hAnsi="Segoe UI" w:cs="Segoe UI"/>
        </w:rPr>
        <w:t xml:space="preserve"> </w:t>
      </w:r>
      <w:r>
        <w:rPr>
          <w:rFonts w:ascii="Segoe UI" w:hAnsi="Segoe UI" w:cs="Segoe UI"/>
        </w:rPr>
        <w:t xml:space="preserve">for each deliverable </w:t>
      </w:r>
      <w:r w:rsidRPr="0068125A">
        <w:rPr>
          <w:rFonts w:ascii="Segoe UI" w:hAnsi="Segoe UI" w:cs="Segoe UI"/>
        </w:rPr>
        <w:t>who is responsible for:</w:t>
      </w:r>
    </w:p>
    <w:p w14:paraId="6E3C79E3" w14:textId="77777777" w:rsidR="002B5DE8" w:rsidRDefault="002B5DE8" w:rsidP="002B5DE8">
      <w:pPr>
        <w:numPr>
          <w:ilvl w:val="1"/>
          <w:numId w:val="26"/>
        </w:numPr>
        <w:spacing w:line="240" w:lineRule="auto"/>
        <w:ind w:left="1440"/>
        <w:rPr>
          <w:rFonts w:ascii="Segoe UI" w:hAnsi="Segoe UI" w:cs="Segoe UI"/>
        </w:rPr>
      </w:pPr>
      <w:r>
        <w:rPr>
          <w:rFonts w:ascii="Segoe UI" w:hAnsi="Segoe UI" w:cs="Segoe UI"/>
        </w:rPr>
        <w:t>Coordinating deliverable logistics (e.g., securing resources needed)</w:t>
      </w:r>
    </w:p>
    <w:p w14:paraId="211CE032" w14:textId="77777777" w:rsidR="002B5DE8" w:rsidRDefault="002B5DE8" w:rsidP="002B5DE8">
      <w:pPr>
        <w:numPr>
          <w:ilvl w:val="1"/>
          <w:numId w:val="26"/>
        </w:numPr>
        <w:spacing w:line="240" w:lineRule="auto"/>
        <w:ind w:left="1440"/>
        <w:rPr>
          <w:rFonts w:ascii="Segoe UI" w:hAnsi="Segoe UI" w:cs="Segoe UI"/>
        </w:rPr>
      </w:pPr>
      <w:r>
        <w:rPr>
          <w:rFonts w:ascii="Segoe UI" w:hAnsi="Segoe UI" w:cs="Segoe UI"/>
        </w:rPr>
        <w:t>Ensuring that the team follows the steps and timeline listed in the deliverable table</w:t>
      </w:r>
    </w:p>
    <w:p w14:paraId="6BD192D6" w14:textId="77777777" w:rsidR="002B5DE8" w:rsidRPr="0068125A" w:rsidRDefault="002B5DE8" w:rsidP="002B5DE8">
      <w:pPr>
        <w:numPr>
          <w:ilvl w:val="1"/>
          <w:numId w:val="26"/>
        </w:numPr>
        <w:spacing w:line="240" w:lineRule="auto"/>
        <w:ind w:left="1440"/>
        <w:rPr>
          <w:rFonts w:ascii="Segoe UI" w:hAnsi="Segoe UI" w:cs="Segoe UI"/>
        </w:rPr>
      </w:pPr>
      <w:r>
        <w:rPr>
          <w:rFonts w:ascii="Segoe UI" w:hAnsi="Segoe UI" w:cs="Segoe UI"/>
        </w:rPr>
        <w:t>Ensuring consistent quality, voice, and formatting within the deliverable</w:t>
      </w:r>
    </w:p>
    <w:p w14:paraId="61FB102E" w14:textId="77777777" w:rsidR="002B5DE8" w:rsidRPr="0068125A" w:rsidRDefault="002B5DE8" w:rsidP="002B5DE8">
      <w:pPr>
        <w:spacing w:line="240" w:lineRule="auto"/>
        <w:rPr>
          <w:rFonts w:ascii="Segoe UI" w:hAnsi="Segoe UI" w:cs="Segoe UI"/>
        </w:rPr>
      </w:pPr>
    </w:p>
    <w:p w14:paraId="77A89909" w14:textId="77777777" w:rsidR="002B5DE8" w:rsidRPr="0068125A" w:rsidRDefault="002B5DE8" w:rsidP="002B5DE8">
      <w:pPr>
        <w:pStyle w:val="NoSpacing"/>
        <w:rPr>
          <w:rFonts w:ascii="Segoe UI" w:hAnsi="Segoe UI" w:cs="Segoe UI"/>
          <w:b/>
          <w:bCs/>
        </w:rPr>
      </w:pPr>
      <w:r w:rsidRPr="0068125A">
        <w:rPr>
          <w:rFonts w:ascii="Segoe UI" w:hAnsi="Segoe UI" w:cs="Segoe UI"/>
          <w:bCs/>
        </w:rPr>
        <w:t xml:space="preserve">Students should not be expected to be “extra” or replacement staff or research assistants, nor are they to provide purely administrative support. </w:t>
      </w:r>
    </w:p>
    <w:p w14:paraId="63CC0E3D" w14:textId="77777777" w:rsidR="0031090D" w:rsidRPr="0068125A" w:rsidRDefault="0031090D" w:rsidP="0031090D">
      <w:pPr>
        <w:pStyle w:val="NoSpacing"/>
        <w:rPr>
          <w:rFonts w:ascii="Segoe UI" w:hAnsi="Segoe UI" w:cs="Segoe UI"/>
          <w:bCs/>
          <w:i/>
          <w:iCs/>
          <w:sz w:val="24"/>
          <w:szCs w:val="24"/>
        </w:rPr>
      </w:pPr>
    </w:p>
    <w:p w14:paraId="264B2D40" w14:textId="77777777" w:rsidR="0031090D" w:rsidRPr="0068125A" w:rsidRDefault="0031090D" w:rsidP="00771CAF">
      <w:pPr>
        <w:pStyle w:val="Heading3"/>
      </w:pPr>
      <w:r w:rsidRPr="0068125A">
        <w:t>Preceptors</w:t>
      </w:r>
    </w:p>
    <w:p w14:paraId="284F7CAB" w14:textId="1273D23C" w:rsidR="00F0220C" w:rsidRPr="0068125A" w:rsidRDefault="00F0220C" w:rsidP="00F0220C">
      <w:pPr>
        <w:pStyle w:val="NoSpacing"/>
        <w:rPr>
          <w:rFonts w:ascii="Segoe UI" w:hAnsi="Segoe UI" w:cs="Segoe UI"/>
        </w:rPr>
      </w:pPr>
      <w:r w:rsidRPr="0068125A">
        <w:rPr>
          <w:rFonts w:ascii="Segoe UI" w:hAnsi="Segoe UI" w:cs="Segoe UI"/>
        </w:rPr>
        <w:lastRenderedPageBreak/>
        <w:t xml:space="preserve">Preceptors </w:t>
      </w:r>
      <w:r w:rsidR="00614B68">
        <w:rPr>
          <w:rFonts w:ascii="Segoe UI" w:hAnsi="Segoe UI" w:cs="Segoe UI"/>
        </w:rPr>
        <w:t xml:space="preserve">create a vision for, </w:t>
      </w:r>
      <w:r>
        <w:rPr>
          <w:rFonts w:ascii="Segoe UI" w:hAnsi="Segoe UI" w:cs="Segoe UI"/>
        </w:rPr>
        <w:t>direct</w:t>
      </w:r>
      <w:r w:rsidR="00614B68">
        <w:rPr>
          <w:rFonts w:ascii="Segoe UI" w:hAnsi="Segoe UI" w:cs="Segoe UI"/>
        </w:rPr>
        <w:t>,</w:t>
      </w:r>
      <w:r w:rsidRPr="0068125A">
        <w:rPr>
          <w:rFonts w:ascii="Segoe UI" w:hAnsi="Segoe UI" w:cs="Segoe UI"/>
        </w:rPr>
        <w:t xml:space="preserve"> and supervise the Capstone project work. They should expect to spend </w:t>
      </w:r>
      <w:r w:rsidRPr="0068125A">
        <w:rPr>
          <w:rFonts w:ascii="Segoe UI" w:hAnsi="Segoe UI" w:cs="Segoe UI"/>
          <w:b/>
          <w:bCs/>
        </w:rPr>
        <w:t>2-4 hours per week</w:t>
      </w:r>
      <w:r w:rsidRPr="0068125A">
        <w:rPr>
          <w:rFonts w:ascii="Segoe UI" w:hAnsi="Segoe UI" w:cs="Segoe UI"/>
        </w:rPr>
        <w:t>, on average, guiding the Capstone project work. Preceptors are responsible for:</w:t>
      </w:r>
    </w:p>
    <w:p w14:paraId="0C6E7B53" w14:textId="77777777" w:rsidR="00F0220C" w:rsidRPr="001A6EBA" w:rsidRDefault="00F0220C" w:rsidP="00F0220C">
      <w:pPr>
        <w:pStyle w:val="NoSpacing"/>
        <w:numPr>
          <w:ilvl w:val="0"/>
          <w:numId w:val="47"/>
        </w:numPr>
        <w:rPr>
          <w:rFonts w:ascii="Segoe UI" w:hAnsi="Segoe UI" w:cs="Segoe UI"/>
        </w:rPr>
      </w:pPr>
      <w:r w:rsidRPr="4B0E79EB">
        <w:rPr>
          <w:rFonts w:ascii="Segoe UI" w:hAnsi="Segoe UI" w:cs="Segoe UI"/>
        </w:rPr>
        <w:t xml:space="preserve">Establishing a clear vision for the project and an appropriate and feasible scope of work that is directly aligned with the partner organization’s needs and provides </w:t>
      </w:r>
      <w:bookmarkStart w:id="0" w:name="_Int_A1VTs3Vt"/>
      <w:r w:rsidRPr="4B0E79EB">
        <w:rPr>
          <w:rFonts w:ascii="Segoe UI" w:hAnsi="Segoe UI" w:cs="Segoe UI"/>
        </w:rPr>
        <w:t>a valuable</w:t>
      </w:r>
      <w:bookmarkEnd w:id="0"/>
      <w:r w:rsidRPr="4B0E79EB">
        <w:rPr>
          <w:rFonts w:ascii="Segoe UI" w:hAnsi="Segoe UI" w:cs="Segoe UI"/>
        </w:rPr>
        <w:t xml:space="preserve"> learning experience for students</w:t>
      </w:r>
    </w:p>
    <w:p w14:paraId="057DD268" w14:textId="77777777" w:rsidR="00F0220C" w:rsidRPr="001A6EBA" w:rsidRDefault="00F0220C" w:rsidP="00F0220C">
      <w:pPr>
        <w:pStyle w:val="NoSpacing"/>
        <w:numPr>
          <w:ilvl w:val="0"/>
          <w:numId w:val="47"/>
        </w:numPr>
        <w:rPr>
          <w:rFonts w:ascii="Segoe UI" w:hAnsi="Segoe UI" w:cs="Segoe UI"/>
        </w:rPr>
      </w:pPr>
      <w:r w:rsidRPr="001A6EBA">
        <w:rPr>
          <w:rFonts w:ascii="Segoe UI" w:hAnsi="Segoe UI" w:cs="Segoe UI"/>
        </w:rPr>
        <w:t>Orienting students to the public health issues, people, policies, procedures, and norms related to the Capstone project work. This includes providing a guided tour of community(</w:t>
      </w:r>
      <w:proofErr w:type="spellStart"/>
      <w:r w:rsidRPr="001A6EBA">
        <w:rPr>
          <w:rFonts w:ascii="Segoe UI" w:hAnsi="Segoe UI" w:cs="Segoe UI"/>
        </w:rPr>
        <w:t>ies</w:t>
      </w:r>
      <w:proofErr w:type="spellEnd"/>
      <w:r w:rsidRPr="001A6EBA">
        <w:rPr>
          <w:rFonts w:ascii="Segoe UI" w:hAnsi="Segoe UI" w:cs="Segoe UI"/>
        </w:rPr>
        <w:t>) the Capstone partner organization works with and introducing students to key informants and potential stakeholders</w:t>
      </w:r>
    </w:p>
    <w:p w14:paraId="46FD9C8C" w14:textId="77777777" w:rsidR="00F0220C" w:rsidRPr="001A6EBA" w:rsidRDefault="00F0220C" w:rsidP="00F0220C">
      <w:pPr>
        <w:pStyle w:val="NoSpacing"/>
        <w:numPr>
          <w:ilvl w:val="0"/>
          <w:numId w:val="47"/>
        </w:numPr>
        <w:rPr>
          <w:rFonts w:ascii="Segoe UI" w:hAnsi="Segoe UI" w:cs="Segoe UI"/>
        </w:rPr>
      </w:pPr>
      <w:r w:rsidRPr="001A6EBA">
        <w:rPr>
          <w:rFonts w:ascii="Segoe UI" w:hAnsi="Segoe UI" w:cs="Segoe UI"/>
        </w:rPr>
        <w:t>Maintaining regular contact with the student team through meetings (typically every other week) and email</w:t>
      </w:r>
      <w:r>
        <w:rPr>
          <w:rFonts w:ascii="Segoe UI" w:hAnsi="Segoe UI" w:cs="Segoe UI"/>
        </w:rPr>
        <w:t xml:space="preserve"> (especially weekly updates)</w:t>
      </w:r>
    </w:p>
    <w:p w14:paraId="0A6B8C9E" w14:textId="77777777" w:rsidR="00F0220C" w:rsidRPr="001A6EBA" w:rsidRDefault="00F0220C" w:rsidP="00F0220C">
      <w:pPr>
        <w:pStyle w:val="NoSpacing"/>
        <w:numPr>
          <w:ilvl w:val="0"/>
          <w:numId w:val="47"/>
        </w:numPr>
        <w:rPr>
          <w:rFonts w:ascii="Segoe UI" w:hAnsi="Segoe UI" w:cs="Segoe UI"/>
        </w:rPr>
      </w:pPr>
      <w:r w:rsidRPr="001A6EBA">
        <w:rPr>
          <w:rFonts w:ascii="Segoe UI" w:hAnsi="Segoe UI" w:cs="Segoe UI"/>
        </w:rPr>
        <w:t>Providing continuous direction and specific, timely feedback on the Capstone project work based on the objectives of the project and needs of the organization</w:t>
      </w:r>
    </w:p>
    <w:p w14:paraId="5AFE3023" w14:textId="77777777" w:rsidR="00F0220C" w:rsidRPr="001A6EBA" w:rsidRDefault="00F0220C" w:rsidP="00F0220C">
      <w:pPr>
        <w:pStyle w:val="NoSpacing"/>
        <w:numPr>
          <w:ilvl w:val="0"/>
          <w:numId w:val="47"/>
        </w:numPr>
        <w:rPr>
          <w:rFonts w:ascii="Segoe UI" w:hAnsi="Segoe UI" w:cs="Segoe UI"/>
        </w:rPr>
      </w:pPr>
      <w:r w:rsidRPr="001A6EBA">
        <w:rPr>
          <w:rFonts w:ascii="Segoe UI" w:hAnsi="Segoe UI" w:cs="Segoe UI"/>
        </w:rPr>
        <w:t>Helping the team to problem-solve</w:t>
      </w:r>
    </w:p>
    <w:p w14:paraId="64898508" w14:textId="77777777" w:rsidR="00F0220C" w:rsidRPr="001A6EBA" w:rsidRDefault="00F0220C" w:rsidP="00F0220C">
      <w:pPr>
        <w:pStyle w:val="NoSpacing"/>
        <w:numPr>
          <w:ilvl w:val="0"/>
          <w:numId w:val="47"/>
        </w:numPr>
        <w:rPr>
          <w:rFonts w:ascii="Segoe UI" w:hAnsi="Segoe UI" w:cs="Segoe UI"/>
        </w:rPr>
      </w:pPr>
      <w:r w:rsidRPr="001A6EBA">
        <w:rPr>
          <w:rFonts w:ascii="Segoe UI" w:hAnsi="Segoe UI" w:cs="Segoe UI"/>
        </w:rPr>
        <w:t>Modeling professional, ethical behavior</w:t>
      </w:r>
    </w:p>
    <w:p w14:paraId="0AC16757" w14:textId="1B47A897" w:rsidR="00F0220C" w:rsidRPr="001A6EBA" w:rsidRDefault="00F0220C" w:rsidP="00F0220C">
      <w:pPr>
        <w:pStyle w:val="NoSpacing"/>
        <w:numPr>
          <w:ilvl w:val="0"/>
          <w:numId w:val="47"/>
        </w:numPr>
        <w:rPr>
          <w:rFonts w:ascii="Segoe UI" w:hAnsi="Segoe UI" w:cs="Segoe UI"/>
        </w:rPr>
      </w:pPr>
      <w:r w:rsidRPr="3630910E">
        <w:rPr>
          <w:rFonts w:ascii="Segoe UI" w:hAnsi="Segoe UI" w:cs="Segoe UI"/>
        </w:rPr>
        <w:t>Attending an initial team meeting (April/May 2022), orientation (August/September 2022), a spring check-in meeting (January 2023), and their team’s final presentation (April/May 2023)</w:t>
      </w:r>
    </w:p>
    <w:p w14:paraId="38A62981" w14:textId="77777777" w:rsidR="00F0220C" w:rsidRPr="001A6EBA" w:rsidRDefault="00F0220C" w:rsidP="00F0220C">
      <w:pPr>
        <w:pStyle w:val="NoSpacing"/>
        <w:numPr>
          <w:ilvl w:val="0"/>
          <w:numId w:val="47"/>
        </w:numPr>
        <w:rPr>
          <w:rFonts w:ascii="Segoe UI" w:hAnsi="Segoe UI" w:cs="Segoe UI"/>
        </w:rPr>
      </w:pPr>
      <w:r w:rsidRPr="001A6EBA">
        <w:rPr>
          <w:rFonts w:ascii="Segoe UI" w:hAnsi="Segoe UI" w:cs="Segoe UI"/>
        </w:rPr>
        <w:t>Identifying a suitable replacement if unable to continue in the role of a preceptor</w:t>
      </w:r>
    </w:p>
    <w:p w14:paraId="4B1A49EE" w14:textId="77777777" w:rsidR="0031090D" w:rsidRPr="0068125A" w:rsidRDefault="0031090D" w:rsidP="0031090D">
      <w:pPr>
        <w:pStyle w:val="NoSpacing"/>
        <w:rPr>
          <w:rFonts w:ascii="Segoe UI" w:hAnsi="Segoe UI" w:cs="Segoe UI"/>
          <w:bCs/>
        </w:rPr>
      </w:pPr>
    </w:p>
    <w:p w14:paraId="4A931A15" w14:textId="77777777" w:rsidR="0031090D" w:rsidRPr="0068125A" w:rsidRDefault="0031090D" w:rsidP="00771CAF">
      <w:pPr>
        <w:pStyle w:val="Heading3"/>
      </w:pPr>
      <w:r w:rsidRPr="0068125A">
        <w:t>Faculty Adviser</w:t>
      </w:r>
    </w:p>
    <w:p w14:paraId="085C83AE" w14:textId="73E57B0F" w:rsidR="0031090D" w:rsidRPr="0068125A" w:rsidRDefault="0031090D" w:rsidP="0031090D">
      <w:pPr>
        <w:spacing w:line="240" w:lineRule="auto"/>
        <w:rPr>
          <w:rFonts w:ascii="Segoe UI" w:hAnsi="Segoe UI" w:cs="Segoe UI"/>
          <w:szCs w:val="20"/>
        </w:rPr>
      </w:pPr>
      <w:r w:rsidRPr="0068125A">
        <w:rPr>
          <w:rFonts w:ascii="Segoe UI" w:hAnsi="Segoe UI" w:cs="Segoe UI"/>
          <w:szCs w:val="20"/>
        </w:rPr>
        <w:t xml:space="preserve">Faculty advisers provide technical </w:t>
      </w:r>
      <w:r w:rsidR="00A625C6">
        <w:rPr>
          <w:rFonts w:ascii="Segoe UI" w:hAnsi="Segoe UI" w:cs="Segoe UI"/>
          <w:szCs w:val="20"/>
        </w:rPr>
        <w:t>assistance</w:t>
      </w:r>
      <w:r w:rsidRPr="0068125A">
        <w:rPr>
          <w:rFonts w:ascii="Segoe UI" w:hAnsi="Segoe UI" w:cs="Segoe UI"/>
          <w:szCs w:val="20"/>
        </w:rPr>
        <w:t xml:space="preserve"> and quality assurance for the Capstone project work. </w:t>
      </w:r>
      <w:r w:rsidRPr="0068125A">
        <w:rPr>
          <w:rFonts w:ascii="Segoe UI" w:hAnsi="Segoe UI" w:cs="Segoe UI"/>
        </w:rPr>
        <w:t xml:space="preserve">They should expect to spend </w:t>
      </w:r>
      <w:r w:rsidRPr="0068125A">
        <w:rPr>
          <w:rFonts w:ascii="Segoe UI" w:hAnsi="Segoe UI" w:cs="Segoe UI"/>
          <w:b/>
          <w:bCs/>
        </w:rPr>
        <w:t>1-2 hours per week</w:t>
      </w:r>
      <w:r w:rsidRPr="0068125A">
        <w:rPr>
          <w:rFonts w:ascii="Segoe UI" w:hAnsi="Segoe UI" w:cs="Segoe UI"/>
        </w:rPr>
        <w:t xml:space="preserve">, on average, providing feedback and guidance. </w:t>
      </w:r>
      <w:r w:rsidRPr="0068125A">
        <w:rPr>
          <w:rFonts w:ascii="Segoe UI" w:hAnsi="Segoe UI" w:cs="Segoe UI"/>
          <w:szCs w:val="20"/>
        </w:rPr>
        <w:t>Each team receives support from a faculty adviser who is responsible for:</w:t>
      </w:r>
    </w:p>
    <w:p w14:paraId="60345AD6" w14:textId="77777777" w:rsidR="0031090D" w:rsidRPr="0068125A" w:rsidRDefault="0031090D" w:rsidP="0031090D">
      <w:pPr>
        <w:pStyle w:val="ListParagraph"/>
        <w:numPr>
          <w:ilvl w:val="0"/>
          <w:numId w:val="29"/>
        </w:numPr>
        <w:spacing w:after="0" w:line="240" w:lineRule="auto"/>
        <w:ind w:left="720"/>
        <w:rPr>
          <w:rFonts w:ascii="Segoe UI" w:hAnsi="Segoe UI" w:cs="Segoe UI"/>
          <w:szCs w:val="20"/>
        </w:rPr>
      </w:pPr>
      <w:r w:rsidRPr="0068125A">
        <w:rPr>
          <w:rFonts w:ascii="Segoe UI" w:hAnsi="Segoe UI" w:cs="Segoe UI"/>
          <w:szCs w:val="20"/>
        </w:rPr>
        <w:t>Maintaining regular contact and communication with the Capstone team by at a minimum responding to weekly updates and meeting with team ~3 times per semester</w:t>
      </w:r>
    </w:p>
    <w:p w14:paraId="538DBF86" w14:textId="77777777" w:rsidR="0031090D" w:rsidRPr="0068125A" w:rsidRDefault="0031090D" w:rsidP="0031090D">
      <w:pPr>
        <w:pStyle w:val="ListParagraph"/>
        <w:numPr>
          <w:ilvl w:val="0"/>
          <w:numId w:val="29"/>
        </w:numPr>
        <w:spacing w:after="0" w:line="240" w:lineRule="auto"/>
        <w:ind w:left="720"/>
        <w:rPr>
          <w:rFonts w:ascii="Segoe UI" w:hAnsi="Segoe UI" w:cs="Segoe UI"/>
          <w:szCs w:val="20"/>
        </w:rPr>
      </w:pPr>
      <w:r w:rsidRPr="0068125A">
        <w:rPr>
          <w:rFonts w:ascii="Segoe UI" w:hAnsi="Segoe UI" w:cs="Segoe UI"/>
          <w:szCs w:val="20"/>
        </w:rPr>
        <w:t>Providing technical expertise</w:t>
      </w:r>
    </w:p>
    <w:p w14:paraId="7FF95436" w14:textId="77777777" w:rsidR="0031090D" w:rsidRPr="0068125A" w:rsidRDefault="0031090D" w:rsidP="0031090D">
      <w:pPr>
        <w:pStyle w:val="ListParagraph"/>
        <w:numPr>
          <w:ilvl w:val="0"/>
          <w:numId w:val="29"/>
        </w:numPr>
        <w:spacing w:after="0" w:line="240" w:lineRule="auto"/>
        <w:ind w:left="720"/>
        <w:rPr>
          <w:rFonts w:ascii="Segoe UI" w:hAnsi="Segoe UI" w:cs="Segoe UI"/>
          <w:szCs w:val="20"/>
        </w:rPr>
      </w:pPr>
      <w:r w:rsidRPr="0068125A">
        <w:rPr>
          <w:rFonts w:ascii="Segoe UI" w:hAnsi="Segoe UI" w:cs="Segoe UI"/>
          <w:szCs w:val="20"/>
        </w:rPr>
        <w:t>Providing specific, timely feedback to students about their quality of work and professionalism</w:t>
      </w:r>
    </w:p>
    <w:p w14:paraId="1B20A856" w14:textId="77777777" w:rsidR="0031090D" w:rsidRPr="0068125A" w:rsidRDefault="0031090D" w:rsidP="0031090D">
      <w:pPr>
        <w:pStyle w:val="ListParagraph"/>
        <w:numPr>
          <w:ilvl w:val="0"/>
          <w:numId w:val="29"/>
        </w:numPr>
        <w:spacing w:after="0" w:line="240" w:lineRule="auto"/>
        <w:ind w:left="720"/>
        <w:rPr>
          <w:rFonts w:ascii="Segoe UI" w:hAnsi="Segoe UI" w:cs="Segoe UI"/>
          <w:szCs w:val="20"/>
        </w:rPr>
      </w:pPr>
      <w:r w:rsidRPr="0068125A">
        <w:rPr>
          <w:rFonts w:ascii="Segoe UI" w:hAnsi="Segoe UI" w:cs="Segoe UI"/>
          <w:szCs w:val="20"/>
        </w:rPr>
        <w:t>Ensuring that students’ work meets the level of quality expected for a master’s thesis substitute</w:t>
      </w:r>
    </w:p>
    <w:p w14:paraId="4EE6A383" w14:textId="77777777" w:rsidR="0031090D" w:rsidRDefault="0031090D" w:rsidP="0031090D">
      <w:pPr>
        <w:pStyle w:val="ListParagraph"/>
        <w:numPr>
          <w:ilvl w:val="0"/>
          <w:numId w:val="29"/>
        </w:numPr>
        <w:spacing w:after="0" w:line="240" w:lineRule="auto"/>
        <w:ind w:left="720"/>
        <w:rPr>
          <w:rFonts w:ascii="Segoe UI" w:hAnsi="Segoe UI" w:cs="Segoe UI"/>
          <w:szCs w:val="20"/>
        </w:rPr>
      </w:pPr>
      <w:r w:rsidRPr="0068125A">
        <w:rPr>
          <w:rFonts w:ascii="Segoe UI" w:hAnsi="Segoe UI" w:cs="Segoe UI"/>
          <w:szCs w:val="20"/>
        </w:rPr>
        <w:t>Grading Capstone deliverables and assessing students’ demonstration of competency attainment</w:t>
      </w:r>
    </w:p>
    <w:p w14:paraId="011BC23E" w14:textId="30B6F7C6" w:rsidR="0031090D" w:rsidRPr="00091E44" w:rsidRDefault="0031090D" w:rsidP="0031090D">
      <w:pPr>
        <w:pStyle w:val="ListParagraph"/>
        <w:numPr>
          <w:ilvl w:val="0"/>
          <w:numId w:val="29"/>
        </w:numPr>
        <w:spacing w:after="0" w:line="240" w:lineRule="auto"/>
        <w:ind w:left="720"/>
        <w:rPr>
          <w:rFonts w:ascii="Segoe UI" w:hAnsi="Segoe UI" w:cs="Segoe UI"/>
          <w:szCs w:val="20"/>
        </w:rPr>
      </w:pPr>
      <w:r w:rsidRPr="00091E44">
        <w:rPr>
          <w:rFonts w:ascii="Segoe UI" w:hAnsi="Segoe UI" w:cs="Segoe UI"/>
        </w:rPr>
        <w:t>Attending an initial team meeting (April/May 202</w:t>
      </w:r>
      <w:r w:rsidR="00537E0F">
        <w:rPr>
          <w:rFonts w:ascii="Segoe UI" w:hAnsi="Segoe UI" w:cs="Segoe UI"/>
        </w:rPr>
        <w:t>2</w:t>
      </w:r>
      <w:r w:rsidRPr="00091E44">
        <w:rPr>
          <w:rFonts w:ascii="Segoe UI" w:hAnsi="Segoe UI" w:cs="Segoe UI"/>
        </w:rPr>
        <w:t>), orientation (August/September 202</w:t>
      </w:r>
      <w:r w:rsidR="00537E0F">
        <w:rPr>
          <w:rFonts w:ascii="Segoe UI" w:hAnsi="Segoe UI" w:cs="Segoe UI"/>
        </w:rPr>
        <w:t>2</w:t>
      </w:r>
      <w:r w:rsidRPr="00091E44">
        <w:rPr>
          <w:rFonts w:ascii="Segoe UI" w:hAnsi="Segoe UI" w:cs="Segoe UI"/>
        </w:rPr>
        <w:t>), a spring check-in meeting (January 202</w:t>
      </w:r>
      <w:r w:rsidR="00537E0F">
        <w:rPr>
          <w:rFonts w:ascii="Segoe UI" w:hAnsi="Segoe UI" w:cs="Segoe UI"/>
        </w:rPr>
        <w:t>3</w:t>
      </w:r>
      <w:r w:rsidRPr="00091E44">
        <w:rPr>
          <w:rFonts w:ascii="Segoe UI" w:hAnsi="Segoe UI" w:cs="Segoe UI"/>
        </w:rPr>
        <w:t>), and their team’s final presentation (April/May 202</w:t>
      </w:r>
      <w:r w:rsidR="00537E0F">
        <w:rPr>
          <w:rFonts w:ascii="Segoe UI" w:hAnsi="Segoe UI" w:cs="Segoe UI"/>
        </w:rPr>
        <w:t>3</w:t>
      </w:r>
      <w:r w:rsidRPr="00091E44">
        <w:rPr>
          <w:rFonts w:ascii="Segoe UI" w:hAnsi="Segoe UI" w:cs="Segoe UI"/>
        </w:rPr>
        <w:t>)</w:t>
      </w:r>
    </w:p>
    <w:p w14:paraId="20F77C59" w14:textId="77777777" w:rsidR="0031090D" w:rsidRPr="0068125A" w:rsidRDefault="0031090D" w:rsidP="0031090D">
      <w:pPr>
        <w:pStyle w:val="MediumGrid1-Accent22"/>
        <w:ind w:left="0"/>
        <w:rPr>
          <w:rFonts w:ascii="Segoe UI" w:hAnsi="Segoe UI" w:cs="Segoe UI"/>
          <w:b/>
          <w:sz w:val="28"/>
        </w:rPr>
      </w:pPr>
    </w:p>
    <w:p w14:paraId="516A222C" w14:textId="77777777" w:rsidR="0031090D" w:rsidRDefault="0031090D" w:rsidP="0031090D">
      <w:pPr>
        <w:spacing w:line="240" w:lineRule="auto"/>
        <w:rPr>
          <w:rFonts w:ascii="Segoe UI" w:eastAsia="Times New Roman" w:hAnsi="Segoe UI" w:cs="Segoe UI"/>
          <w:b/>
          <w:color w:val="auto"/>
          <w:sz w:val="28"/>
          <w:szCs w:val="24"/>
        </w:rPr>
      </w:pPr>
      <w:r>
        <w:rPr>
          <w:rFonts w:ascii="Segoe UI" w:hAnsi="Segoe UI" w:cs="Segoe UI"/>
          <w:b/>
          <w:sz w:val="28"/>
        </w:rPr>
        <w:br w:type="page"/>
      </w:r>
    </w:p>
    <w:p w14:paraId="6FADCE08" w14:textId="77777777" w:rsidR="0031090D" w:rsidRPr="00831DAD" w:rsidRDefault="0031090D" w:rsidP="005F3BA5">
      <w:pPr>
        <w:pStyle w:val="Heading2"/>
      </w:pPr>
      <w:r w:rsidRPr="00831DAD">
        <w:lastRenderedPageBreak/>
        <w:t>Team Val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4585"/>
      </w:tblGrid>
      <w:tr w:rsidR="0031090D" w14:paraId="072C4178" w14:textId="77777777">
        <w:tc>
          <w:tcPr>
            <w:tcW w:w="4765" w:type="dxa"/>
          </w:tcPr>
          <w:p w14:paraId="79C5FB8B" w14:textId="77777777" w:rsidR="0031090D" w:rsidRPr="00EB52CD" w:rsidRDefault="0031090D">
            <w:pPr>
              <w:pStyle w:val="Heading4"/>
            </w:pPr>
            <w:r w:rsidRPr="00EB52CD">
              <w:t>Value</w:t>
            </w:r>
          </w:p>
        </w:tc>
        <w:tc>
          <w:tcPr>
            <w:tcW w:w="4585" w:type="dxa"/>
          </w:tcPr>
          <w:p w14:paraId="3B500067" w14:textId="77777777" w:rsidR="0031090D" w:rsidRPr="00EB52CD" w:rsidRDefault="0031090D">
            <w:pPr>
              <w:pStyle w:val="Heading4"/>
            </w:pPr>
            <w:r>
              <w:t>Behavior</w:t>
            </w:r>
          </w:p>
        </w:tc>
      </w:tr>
      <w:tr w:rsidR="0031090D" w14:paraId="35ABA4CD" w14:textId="77777777">
        <w:tc>
          <w:tcPr>
            <w:tcW w:w="4765" w:type="dxa"/>
          </w:tcPr>
          <w:p w14:paraId="47D84819" w14:textId="77777777" w:rsidR="0031090D" w:rsidRPr="007167CD" w:rsidRDefault="0031090D">
            <w:pPr>
              <w:pStyle w:val="MediumGrid1-Accent22"/>
              <w:ind w:left="0"/>
              <w:rPr>
                <w:rFonts w:ascii="Segoe UI" w:hAnsi="Segoe UI" w:cs="Segoe UI"/>
                <w:bCs/>
                <w:sz w:val="22"/>
                <w:szCs w:val="20"/>
                <w:highlight w:val="yellow"/>
              </w:rPr>
            </w:pPr>
            <w:r>
              <w:rPr>
                <w:rFonts w:ascii="Segoe UI" w:hAnsi="Segoe UI" w:cs="Segoe UI"/>
                <w:sz w:val="22"/>
                <w:szCs w:val="22"/>
                <w:highlight w:val="yellow"/>
              </w:rPr>
              <w:t>To establish an intentional culture within your team, l</w:t>
            </w:r>
            <w:r w:rsidRPr="007167CD">
              <w:rPr>
                <w:rFonts w:ascii="Segoe UI" w:hAnsi="Segoe UI" w:cs="Segoe UI"/>
                <w:sz w:val="22"/>
                <w:szCs w:val="22"/>
                <w:highlight w:val="yellow"/>
              </w:rPr>
              <w:t>ist the values (one per row</w:t>
            </w:r>
            <w:r>
              <w:rPr>
                <w:rFonts w:ascii="Segoe UI" w:hAnsi="Segoe UI" w:cs="Segoe UI"/>
                <w:sz w:val="22"/>
                <w:szCs w:val="22"/>
                <w:highlight w:val="yellow"/>
              </w:rPr>
              <w:t>, max 5</w:t>
            </w:r>
            <w:r w:rsidRPr="007167CD">
              <w:rPr>
                <w:rFonts w:ascii="Segoe UI" w:hAnsi="Segoe UI" w:cs="Segoe UI"/>
                <w:sz w:val="22"/>
                <w:szCs w:val="22"/>
                <w:highlight w:val="yellow"/>
              </w:rPr>
              <w:t>) your team wants to uphold to promote authentic partnership between Capstone students, the preceptor(s), and the faculty adviser.</w:t>
            </w:r>
          </w:p>
        </w:tc>
        <w:tc>
          <w:tcPr>
            <w:tcW w:w="4585" w:type="dxa"/>
          </w:tcPr>
          <w:p w14:paraId="4F52C711" w14:textId="77777777" w:rsidR="0031090D" w:rsidRPr="007167CD" w:rsidRDefault="0031090D">
            <w:pPr>
              <w:pStyle w:val="MediumGrid1-Accent22"/>
              <w:ind w:left="0"/>
              <w:rPr>
                <w:rFonts w:ascii="Segoe UI" w:hAnsi="Segoe UI" w:cs="Segoe UI"/>
                <w:bCs/>
                <w:sz w:val="22"/>
                <w:szCs w:val="20"/>
                <w:highlight w:val="yellow"/>
              </w:rPr>
            </w:pPr>
            <w:r>
              <w:rPr>
                <w:rFonts w:ascii="Segoe UI" w:hAnsi="Segoe UI" w:cs="Segoe UI"/>
                <w:bCs/>
                <w:sz w:val="22"/>
                <w:szCs w:val="20"/>
                <w:highlight w:val="yellow"/>
              </w:rPr>
              <w:t>To clarify how you will operationalize the value,</w:t>
            </w:r>
            <w:r w:rsidRPr="007167CD">
              <w:rPr>
                <w:rFonts w:ascii="Segoe UI" w:hAnsi="Segoe UI" w:cs="Segoe UI"/>
                <w:bCs/>
                <w:sz w:val="22"/>
                <w:szCs w:val="20"/>
                <w:highlight w:val="yellow"/>
              </w:rPr>
              <w:t xml:space="preserve"> describe </w:t>
            </w:r>
            <w:r>
              <w:rPr>
                <w:rFonts w:ascii="Segoe UI" w:hAnsi="Segoe UI" w:cs="Segoe UI"/>
                <w:bCs/>
                <w:sz w:val="22"/>
                <w:szCs w:val="20"/>
                <w:highlight w:val="yellow"/>
              </w:rPr>
              <w:t>the</w:t>
            </w:r>
            <w:r w:rsidRPr="007167CD">
              <w:rPr>
                <w:rFonts w:ascii="Segoe UI" w:hAnsi="Segoe UI" w:cs="Segoe UI"/>
                <w:bCs/>
                <w:sz w:val="22"/>
                <w:szCs w:val="20"/>
                <w:highlight w:val="yellow"/>
              </w:rPr>
              <w:t xml:space="preserve"> behavior</w:t>
            </w:r>
            <w:r>
              <w:rPr>
                <w:rFonts w:ascii="Segoe UI" w:hAnsi="Segoe UI" w:cs="Segoe UI"/>
                <w:bCs/>
                <w:sz w:val="22"/>
                <w:szCs w:val="20"/>
                <w:highlight w:val="yellow"/>
              </w:rPr>
              <w:t>(</w:t>
            </w:r>
            <w:r w:rsidRPr="007167CD">
              <w:rPr>
                <w:rFonts w:ascii="Segoe UI" w:hAnsi="Segoe UI" w:cs="Segoe UI"/>
                <w:bCs/>
                <w:sz w:val="22"/>
                <w:szCs w:val="20"/>
                <w:highlight w:val="yellow"/>
              </w:rPr>
              <w:t>s</w:t>
            </w:r>
            <w:r>
              <w:rPr>
                <w:rFonts w:ascii="Segoe UI" w:hAnsi="Segoe UI" w:cs="Segoe UI"/>
                <w:bCs/>
                <w:sz w:val="22"/>
                <w:szCs w:val="20"/>
                <w:highlight w:val="yellow"/>
              </w:rPr>
              <w:t>) you</w:t>
            </w:r>
            <w:r w:rsidRPr="007167CD">
              <w:rPr>
                <w:rFonts w:ascii="Segoe UI" w:hAnsi="Segoe UI" w:cs="Segoe UI"/>
                <w:bCs/>
                <w:sz w:val="22"/>
                <w:szCs w:val="20"/>
                <w:highlight w:val="yellow"/>
              </w:rPr>
              <w:t xml:space="preserve"> will engage in to uphold </w:t>
            </w:r>
            <w:r>
              <w:rPr>
                <w:rFonts w:ascii="Segoe UI" w:hAnsi="Segoe UI" w:cs="Segoe UI"/>
                <w:bCs/>
                <w:sz w:val="22"/>
                <w:szCs w:val="20"/>
                <w:highlight w:val="yellow"/>
              </w:rPr>
              <w:t>each value.</w:t>
            </w:r>
          </w:p>
        </w:tc>
      </w:tr>
      <w:tr w:rsidR="0031090D" w14:paraId="0187BFA2" w14:textId="77777777">
        <w:tc>
          <w:tcPr>
            <w:tcW w:w="4765" w:type="dxa"/>
          </w:tcPr>
          <w:p w14:paraId="14DE2D35" w14:textId="77777777" w:rsidR="0031090D" w:rsidRDefault="0031090D">
            <w:pPr>
              <w:pStyle w:val="MediumGrid1-Accent22"/>
              <w:ind w:left="0"/>
              <w:rPr>
                <w:rFonts w:ascii="Segoe UI" w:hAnsi="Segoe UI" w:cs="Segoe UI"/>
                <w:bCs/>
                <w:sz w:val="22"/>
                <w:szCs w:val="20"/>
              </w:rPr>
            </w:pPr>
          </w:p>
        </w:tc>
        <w:tc>
          <w:tcPr>
            <w:tcW w:w="4585" w:type="dxa"/>
          </w:tcPr>
          <w:p w14:paraId="2A7910D7" w14:textId="77777777" w:rsidR="0031090D" w:rsidRDefault="0031090D">
            <w:pPr>
              <w:pStyle w:val="MediumGrid1-Accent22"/>
              <w:ind w:left="0"/>
              <w:rPr>
                <w:rFonts w:ascii="Segoe UI" w:hAnsi="Segoe UI" w:cs="Segoe UI"/>
                <w:bCs/>
                <w:sz w:val="22"/>
                <w:szCs w:val="20"/>
              </w:rPr>
            </w:pPr>
          </w:p>
        </w:tc>
      </w:tr>
      <w:tr w:rsidR="0031090D" w14:paraId="324843ED" w14:textId="77777777">
        <w:tc>
          <w:tcPr>
            <w:tcW w:w="4765" w:type="dxa"/>
          </w:tcPr>
          <w:p w14:paraId="4FCF4DD1" w14:textId="77777777" w:rsidR="0031090D" w:rsidRDefault="0031090D">
            <w:pPr>
              <w:pStyle w:val="MediumGrid1-Accent22"/>
              <w:ind w:left="0"/>
              <w:rPr>
                <w:rFonts w:ascii="Segoe UI" w:hAnsi="Segoe UI" w:cs="Segoe UI"/>
                <w:bCs/>
                <w:sz w:val="22"/>
                <w:szCs w:val="20"/>
              </w:rPr>
            </w:pPr>
          </w:p>
        </w:tc>
        <w:tc>
          <w:tcPr>
            <w:tcW w:w="4585" w:type="dxa"/>
          </w:tcPr>
          <w:p w14:paraId="5EE92BF5" w14:textId="77777777" w:rsidR="0031090D" w:rsidRDefault="0031090D">
            <w:pPr>
              <w:pStyle w:val="MediumGrid1-Accent22"/>
              <w:ind w:left="0"/>
              <w:rPr>
                <w:rFonts w:ascii="Segoe UI" w:hAnsi="Segoe UI" w:cs="Segoe UI"/>
                <w:bCs/>
                <w:sz w:val="22"/>
                <w:szCs w:val="20"/>
              </w:rPr>
            </w:pPr>
          </w:p>
        </w:tc>
      </w:tr>
      <w:tr w:rsidR="0031090D" w14:paraId="39E2E129" w14:textId="77777777">
        <w:tc>
          <w:tcPr>
            <w:tcW w:w="4765" w:type="dxa"/>
          </w:tcPr>
          <w:p w14:paraId="1962A07C" w14:textId="77777777" w:rsidR="0031090D" w:rsidRDefault="0031090D">
            <w:pPr>
              <w:pStyle w:val="MediumGrid1-Accent22"/>
              <w:ind w:left="0"/>
              <w:rPr>
                <w:rFonts w:ascii="Segoe UI" w:hAnsi="Segoe UI" w:cs="Segoe UI"/>
                <w:bCs/>
                <w:sz w:val="22"/>
                <w:szCs w:val="20"/>
              </w:rPr>
            </w:pPr>
          </w:p>
        </w:tc>
        <w:tc>
          <w:tcPr>
            <w:tcW w:w="4585" w:type="dxa"/>
          </w:tcPr>
          <w:p w14:paraId="77B3702A" w14:textId="77777777" w:rsidR="0031090D" w:rsidRDefault="0031090D">
            <w:pPr>
              <w:pStyle w:val="MediumGrid1-Accent22"/>
              <w:ind w:left="0"/>
              <w:rPr>
                <w:rFonts w:ascii="Segoe UI" w:hAnsi="Segoe UI" w:cs="Segoe UI"/>
                <w:bCs/>
                <w:sz w:val="22"/>
                <w:szCs w:val="20"/>
              </w:rPr>
            </w:pPr>
          </w:p>
        </w:tc>
      </w:tr>
    </w:tbl>
    <w:p w14:paraId="4FE4BCEF" w14:textId="77777777" w:rsidR="0031090D" w:rsidRDefault="0031090D" w:rsidP="0031090D">
      <w:pPr>
        <w:pStyle w:val="MediumGrid1-Accent22"/>
        <w:ind w:left="0"/>
        <w:rPr>
          <w:rFonts w:ascii="Segoe UI" w:hAnsi="Segoe UI" w:cs="Segoe UI"/>
          <w:bCs/>
          <w:sz w:val="22"/>
          <w:szCs w:val="20"/>
        </w:rPr>
      </w:pPr>
    </w:p>
    <w:p w14:paraId="1530EAE7" w14:textId="77777777" w:rsidR="0031090D" w:rsidRPr="00FA4B37" w:rsidRDefault="0031090D" w:rsidP="005F3BA5">
      <w:pPr>
        <w:pStyle w:val="Heading2"/>
      </w:pPr>
      <w:r w:rsidRPr="00FA4B37">
        <w:t>Accountability Plan</w:t>
      </w:r>
      <w:r>
        <w:t xml:space="preserve"> </w:t>
      </w:r>
    </w:p>
    <w:p w14:paraId="10B05DBD" w14:textId="77777777" w:rsidR="0031090D" w:rsidRPr="003A538D" w:rsidRDefault="0031090D" w:rsidP="0031090D">
      <w:pPr>
        <w:pStyle w:val="MediumGrid1-Accent22"/>
        <w:ind w:left="0"/>
        <w:rPr>
          <w:rFonts w:ascii="Segoe UI" w:hAnsi="Segoe UI" w:cs="Segoe UI"/>
          <w:sz w:val="22"/>
          <w:szCs w:val="22"/>
          <w:highlight w:val="yellow"/>
        </w:rPr>
      </w:pPr>
      <w:r>
        <w:rPr>
          <w:rFonts w:ascii="Segoe UI" w:hAnsi="Segoe UI" w:cs="Segoe UI"/>
          <w:sz w:val="22"/>
          <w:szCs w:val="22"/>
          <w:highlight w:val="yellow"/>
        </w:rPr>
        <w:t>To take responsibility for upholding the team’s desired culture, describe</w:t>
      </w:r>
      <w:r w:rsidRPr="008D250B">
        <w:rPr>
          <w:rFonts w:ascii="Segoe UI" w:hAnsi="Segoe UI" w:cs="Segoe UI"/>
          <w:sz w:val="22"/>
          <w:szCs w:val="22"/>
          <w:highlight w:val="yellow"/>
        </w:rPr>
        <w:t xml:space="preserve"> how </w:t>
      </w:r>
      <w:r>
        <w:rPr>
          <w:rFonts w:ascii="Segoe UI" w:hAnsi="Segoe UI" w:cs="Segoe UI"/>
          <w:sz w:val="22"/>
          <w:szCs w:val="22"/>
          <w:highlight w:val="yellow"/>
        </w:rPr>
        <w:t xml:space="preserve">you will hold </w:t>
      </w:r>
      <w:r w:rsidRPr="008D250B">
        <w:rPr>
          <w:rFonts w:ascii="Segoe UI" w:hAnsi="Segoe UI" w:cs="Segoe UI"/>
          <w:sz w:val="22"/>
          <w:szCs w:val="22"/>
          <w:highlight w:val="yellow"/>
        </w:rPr>
        <w:t xml:space="preserve">one another accountable </w:t>
      </w:r>
      <w:r>
        <w:rPr>
          <w:rFonts w:ascii="Segoe UI" w:hAnsi="Segoe UI" w:cs="Segoe UI"/>
          <w:sz w:val="22"/>
          <w:szCs w:val="22"/>
          <w:highlight w:val="yellow"/>
        </w:rPr>
        <w:t xml:space="preserve">to staying aligned with </w:t>
      </w:r>
      <w:r w:rsidRPr="008D250B">
        <w:rPr>
          <w:rFonts w:ascii="Segoe UI" w:hAnsi="Segoe UI" w:cs="Segoe UI"/>
          <w:sz w:val="22"/>
          <w:szCs w:val="22"/>
          <w:highlight w:val="yellow"/>
        </w:rPr>
        <w:t xml:space="preserve">the agreed upon </w:t>
      </w:r>
      <w:r>
        <w:rPr>
          <w:rFonts w:ascii="Segoe UI" w:hAnsi="Segoe UI" w:cs="Segoe UI"/>
          <w:sz w:val="22"/>
          <w:szCs w:val="22"/>
          <w:highlight w:val="yellow"/>
        </w:rPr>
        <w:t>values</w:t>
      </w:r>
      <w:r w:rsidRPr="008D250B">
        <w:rPr>
          <w:rFonts w:ascii="Segoe UI" w:hAnsi="Segoe UI" w:cs="Segoe UI"/>
          <w:sz w:val="22"/>
          <w:szCs w:val="22"/>
          <w:highlight w:val="yellow"/>
        </w:rPr>
        <w:t>.</w:t>
      </w:r>
      <w:r w:rsidRPr="003A538D">
        <w:rPr>
          <w:rFonts w:ascii="Segoe UI" w:hAnsi="Segoe UI" w:cs="Segoe UI"/>
          <w:sz w:val="22"/>
          <w:szCs w:val="22"/>
          <w:highlight w:val="yellow"/>
        </w:rPr>
        <w:t xml:space="preserve"> </w:t>
      </w:r>
    </w:p>
    <w:p w14:paraId="5908C984" w14:textId="77777777" w:rsidR="0031090D" w:rsidRDefault="0031090D" w:rsidP="0031090D">
      <w:pPr>
        <w:pStyle w:val="MediumGrid1-Accent22"/>
        <w:ind w:left="0"/>
        <w:rPr>
          <w:rFonts w:ascii="Segoe UI" w:hAnsi="Segoe UI" w:cs="Segoe UI"/>
          <w:b/>
          <w:bCs/>
          <w:sz w:val="28"/>
          <w:szCs w:val="28"/>
        </w:rPr>
      </w:pPr>
    </w:p>
    <w:p w14:paraId="4127AD16" w14:textId="77777777" w:rsidR="0031090D" w:rsidRPr="00831DAD" w:rsidRDefault="0031090D" w:rsidP="005F3BA5">
      <w:pPr>
        <w:pStyle w:val="Heading2"/>
      </w:pPr>
      <w:r w:rsidRPr="00831DAD">
        <w:t xml:space="preserve">Team Processes </w:t>
      </w:r>
    </w:p>
    <w:p w14:paraId="2A28008E" w14:textId="77777777" w:rsidR="0031090D" w:rsidRPr="00831DAD" w:rsidRDefault="0031090D" w:rsidP="005F3BA5">
      <w:pPr>
        <w:pStyle w:val="Heading3"/>
      </w:pPr>
      <w:r w:rsidRPr="00831DAD">
        <w:t xml:space="preserve">Meetings  </w:t>
      </w:r>
    </w:p>
    <w:p w14:paraId="5BAA2013" w14:textId="77777777" w:rsidR="0031090D" w:rsidRPr="0068125A" w:rsidRDefault="0031090D" w:rsidP="0031090D">
      <w:pPr>
        <w:pStyle w:val="MediumGrid1-Accent22"/>
        <w:ind w:left="0"/>
        <w:rPr>
          <w:rFonts w:ascii="Segoe UI" w:hAnsi="Segoe UI" w:cs="Segoe UI"/>
          <w:bCs/>
          <w:sz w:val="22"/>
          <w:szCs w:val="20"/>
          <w:highlight w:val="yellow"/>
        </w:rPr>
      </w:pPr>
      <w:r>
        <w:rPr>
          <w:rFonts w:ascii="Segoe UI" w:hAnsi="Segoe UI" w:cs="Segoe UI"/>
          <w:bCs/>
          <w:sz w:val="22"/>
          <w:szCs w:val="20"/>
          <w:highlight w:val="yellow"/>
        </w:rPr>
        <w:t>To clarify expectations for team meetings, a</w:t>
      </w:r>
      <w:r w:rsidRPr="0068125A">
        <w:rPr>
          <w:rFonts w:ascii="Segoe UI" w:hAnsi="Segoe UI" w:cs="Segoe UI"/>
          <w:bCs/>
          <w:sz w:val="22"/>
          <w:szCs w:val="20"/>
          <w:highlight w:val="yellow"/>
        </w:rPr>
        <w:t xml:space="preserve">t a minimum, document: </w:t>
      </w:r>
    </w:p>
    <w:p w14:paraId="289D6699" w14:textId="77777777" w:rsidR="0031090D" w:rsidRPr="0068125A" w:rsidRDefault="0031090D" w:rsidP="0031090D">
      <w:pPr>
        <w:pStyle w:val="MediumGrid1-Accent22"/>
        <w:numPr>
          <w:ilvl w:val="0"/>
          <w:numId w:val="34"/>
        </w:numPr>
        <w:rPr>
          <w:rFonts w:ascii="Segoe UI" w:hAnsi="Segoe UI" w:cs="Segoe UI"/>
          <w:bCs/>
          <w:sz w:val="22"/>
          <w:szCs w:val="20"/>
          <w:highlight w:val="yellow"/>
        </w:rPr>
      </w:pPr>
      <w:r>
        <w:rPr>
          <w:rFonts w:ascii="Segoe UI" w:hAnsi="Segoe UI" w:cs="Segoe UI"/>
          <w:bCs/>
          <w:sz w:val="22"/>
          <w:szCs w:val="20"/>
          <w:highlight w:val="yellow"/>
        </w:rPr>
        <w:t>Your team’s views on characteristics of an effective meeting</w:t>
      </w:r>
    </w:p>
    <w:p w14:paraId="3975D26D" w14:textId="77777777" w:rsidR="0031090D" w:rsidRDefault="0031090D" w:rsidP="0031090D">
      <w:pPr>
        <w:pStyle w:val="MediumGrid1-Accent22"/>
        <w:numPr>
          <w:ilvl w:val="0"/>
          <w:numId w:val="34"/>
        </w:numPr>
        <w:rPr>
          <w:rFonts w:ascii="Segoe UI" w:hAnsi="Segoe UI" w:cs="Segoe UI"/>
          <w:bCs/>
          <w:sz w:val="22"/>
          <w:szCs w:val="20"/>
          <w:highlight w:val="yellow"/>
        </w:rPr>
      </w:pPr>
      <w:r w:rsidRPr="0068125A">
        <w:rPr>
          <w:rFonts w:ascii="Segoe UI" w:hAnsi="Segoe UI" w:cs="Segoe UI"/>
          <w:bCs/>
          <w:sz w:val="22"/>
          <w:szCs w:val="20"/>
          <w:highlight w:val="yellow"/>
        </w:rPr>
        <w:t>Meeting frequency</w:t>
      </w:r>
      <w:r>
        <w:rPr>
          <w:rFonts w:ascii="Segoe UI" w:hAnsi="Segoe UI" w:cs="Segoe UI"/>
          <w:bCs/>
          <w:sz w:val="22"/>
          <w:szCs w:val="20"/>
          <w:highlight w:val="yellow"/>
        </w:rPr>
        <w:t>/format</w:t>
      </w:r>
      <w:r w:rsidRPr="0068125A">
        <w:rPr>
          <w:rFonts w:ascii="Segoe UI" w:hAnsi="Segoe UI" w:cs="Segoe UI"/>
          <w:bCs/>
          <w:sz w:val="22"/>
          <w:szCs w:val="20"/>
          <w:highlight w:val="yellow"/>
        </w:rPr>
        <w:t xml:space="preserve"> </w:t>
      </w:r>
      <w:r>
        <w:rPr>
          <w:rFonts w:ascii="Segoe UI" w:hAnsi="Segoe UI" w:cs="Segoe UI"/>
          <w:bCs/>
          <w:sz w:val="22"/>
          <w:szCs w:val="20"/>
          <w:highlight w:val="yellow"/>
        </w:rPr>
        <w:t>for:</w:t>
      </w:r>
    </w:p>
    <w:p w14:paraId="78166713" w14:textId="77777777" w:rsidR="0031090D" w:rsidRDefault="0031090D" w:rsidP="0031090D">
      <w:pPr>
        <w:pStyle w:val="MediumGrid1-Accent22"/>
        <w:numPr>
          <w:ilvl w:val="1"/>
          <w:numId w:val="34"/>
        </w:numPr>
        <w:rPr>
          <w:rFonts w:ascii="Segoe UI" w:hAnsi="Segoe UI" w:cs="Segoe UI"/>
          <w:bCs/>
          <w:sz w:val="22"/>
          <w:szCs w:val="20"/>
          <w:highlight w:val="yellow"/>
        </w:rPr>
      </w:pPr>
      <w:r>
        <w:rPr>
          <w:rFonts w:ascii="Segoe UI" w:hAnsi="Segoe UI" w:cs="Segoe UI"/>
          <w:bCs/>
          <w:sz w:val="22"/>
          <w:szCs w:val="20"/>
          <w:highlight w:val="yellow"/>
        </w:rPr>
        <w:t>Just the student team (teams should expect to meet outside of Capstone class time)</w:t>
      </w:r>
    </w:p>
    <w:p w14:paraId="0E7D4F0C" w14:textId="77777777" w:rsidR="0031090D" w:rsidRDefault="0031090D" w:rsidP="0031090D">
      <w:pPr>
        <w:pStyle w:val="MediumGrid1-Accent22"/>
        <w:numPr>
          <w:ilvl w:val="1"/>
          <w:numId w:val="34"/>
        </w:numPr>
        <w:rPr>
          <w:rFonts w:ascii="Segoe UI" w:hAnsi="Segoe UI" w:cs="Segoe UI"/>
          <w:bCs/>
          <w:sz w:val="22"/>
          <w:szCs w:val="20"/>
          <w:highlight w:val="yellow"/>
        </w:rPr>
      </w:pPr>
      <w:r>
        <w:rPr>
          <w:rFonts w:ascii="Segoe UI" w:hAnsi="Segoe UI" w:cs="Segoe UI"/>
          <w:bCs/>
          <w:sz w:val="22"/>
          <w:szCs w:val="20"/>
          <w:highlight w:val="yellow"/>
        </w:rPr>
        <w:t xml:space="preserve">Students + preceptor </w:t>
      </w:r>
      <w:r w:rsidRPr="0068125A">
        <w:rPr>
          <w:rFonts w:ascii="Segoe UI" w:hAnsi="Segoe UI" w:cs="Segoe UI"/>
          <w:bCs/>
          <w:sz w:val="22"/>
          <w:szCs w:val="20"/>
          <w:highlight w:val="yellow"/>
        </w:rPr>
        <w:t>(</w:t>
      </w:r>
      <w:r>
        <w:rPr>
          <w:rFonts w:ascii="Segoe UI" w:hAnsi="Segoe UI" w:cs="Segoe UI"/>
          <w:bCs/>
          <w:sz w:val="22"/>
          <w:szCs w:val="20"/>
          <w:highlight w:val="yellow"/>
        </w:rPr>
        <w:t>most teams meet with their preceptor at least every other week)</w:t>
      </w:r>
    </w:p>
    <w:p w14:paraId="784E3EAC" w14:textId="77777777" w:rsidR="0031090D" w:rsidRPr="0068125A" w:rsidRDefault="0031090D" w:rsidP="0031090D">
      <w:pPr>
        <w:pStyle w:val="MediumGrid1-Accent22"/>
        <w:numPr>
          <w:ilvl w:val="1"/>
          <w:numId w:val="34"/>
        </w:numPr>
        <w:rPr>
          <w:rFonts w:ascii="Segoe UI" w:hAnsi="Segoe UI" w:cs="Segoe UI"/>
          <w:bCs/>
          <w:sz w:val="22"/>
          <w:szCs w:val="20"/>
          <w:highlight w:val="yellow"/>
        </w:rPr>
      </w:pPr>
      <w:r>
        <w:rPr>
          <w:rFonts w:ascii="Segoe UI" w:hAnsi="Segoe UI" w:cs="Segoe UI"/>
          <w:bCs/>
          <w:sz w:val="22"/>
          <w:szCs w:val="20"/>
          <w:highlight w:val="yellow"/>
        </w:rPr>
        <w:t xml:space="preserve">Students + faculty adviser (most teams meet with their faculty adviser </w:t>
      </w:r>
      <w:r w:rsidRPr="0068125A">
        <w:rPr>
          <w:rFonts w:ascii="Segoe UI" w:hAnsi="Segoe UI" w:cs="Segoe UI"/>
          <w:bCs/>
          <w:sz w:val="22"/>
          <w:szCs w:val="20"/>
          <w:highlight w:val="yellow"/>
        </w:rPr>
        <w:t>once a month)</w:t>
      </w:r>
    </w:p>
    <w:p w14:paraId="6CC738FA" w14:textId="77777777" w:rsidR="0031090D" w:rsidRDefault="0031090D" w:rsidP="0031090D">
      <w:pPr>
        <w:pStyle w:val="MediumGrid1-Accent22"/>
        <w:numPr>
          <w:ilvl w:val="0"/>
          <w:numId w:val="34"/>
        </w:numPr>
        <w:rPr>
          <w:rFonts w:ascii="Segoe UI" w:hAnsi="Segoe UI" w:cs="Segoe UI"/>
          <w:bCs/>
          <w:sz w:val="22"/>
          <w:szCs w:val="20"/>
          <w:highlight w:val="yellow"/>
        </w:rPr>
      </w:pPr>
      <w:r w:rsidRPr="0068125A">
        <w:rPr>
          <w:rFonts w:ascii="Segoe UI" w:hAnsi="Segoe UI" w:cs="Segoe UI"/>
          <w:bCs/>
          <w:sz w:val="22"/>
          <w:szCs w:val="20"/>
          <w:highlight w:val="yellow"/>
        </w:rPr>
        <w:t xml:space="preserve">How you will </w:t>
      </w:r>
      <w:r>
        <w:rPr>
          <w:rFonts w:ascii="Segoe UI" w:hAnsi="Segoe UI" w:cs="Segoe UI"/>
          <w:bCs/>
          <w:sz w:val="22"/>
          <w:szCs w:val="20"/>
          <w:highlight w:val="yellow"/>
        </w:rPr>
        <w:t xml:space="preserve">share power and </w:t>
      </w:r>
      <w:r w:rsidRPr="0068125A">
        <w:rPr>
          <w:rFonts w:ascii="Segoe UI" w:hAnsi="Segoe UI" w:cs="Segoe UI"/>
          <w:bCs/>
          <w:sz w:val="22"/>
          <w:szCs w:val="20"/>
          <w:highlight w:val="yellow"/>
        </w:rPr>
        <w:t>promote equitable contributions to, and participation in, team meetings</w:t>
      </w:r>
    </w:p>
    <w:p w14:paraId="31E1CFA0" w14:textId="77777777" w:rsidR="0031090D" w:rsidRPr="0068125A" w:rsidRDefault="0031090D" w:rsidP="0031090D">
      <w:pPr>
        <w:pStyle w:val="MediumGrid1-Accent22"/>
        <w:ind w:left="0"/>
        <w:rPr>
          <w:rFonts w:ascii="Segoe UI" w:hAnsi="Segoe UI" w:cs="Segoe UI"/>
          <w:bCs/>
          <w:sz w:val="22"/>
          <w:szCs w:val="20"/>
        </w:rPr>
      </w:pPr>
    </w:p>
    <w:p w14:paraId="3EE6E9E4" w14:textId="77777777" w:rsidR="0031090D" w:rsidRPr="0068125A" w:rsidRDefault="0031090D" w:rsidP="005F3BA5">
      <w:pPr>
        <w:pStyle w:val="Heading3"/>
        <w:rPr>
          <w:sz w:val="22"/>
          <w:szCs w:val="20"/>
        </w:rPr>
      </w:pPr>
      <w:r w:rsidRPr="0068125A">
        <w:t>Project Management</w:t>
      </w:r>
    </w:p>
    <w:p w14:paraId="2E42C838" w14:textId="77777777" w:rsidR="005F3BA5" w:rsidRPr="0068125A" w:rsidRDefault="005F3BA5" w:rsidP="005F3BA5">
      <w:pPr>
        <w:pStyle w:val="MediumGrid1-Accent22"/>
        <w:ind w:left="0"/>
        <w:rPr>
          <w:rFonts w:ascii="Segoe UI" w:hAnsi="Segoe UI" w:cs="Segoe UI"/>
          <w:bCs/>
          <w:sz w:val="22"/>
          <w:szCs w:val="20"/>
          <w:highlight w:val="yellow"/>
        </w:rPr>
      </w:pPr>
      <w:r>
        <w:rPr>
          <w:rFonts w:ascii="Segoe UI" w:hAnsi="Segoe UI" w:cs="Segoe UI"/>
          <w:bCs/>
          <w:sz w:val="22"/>
          <w:szCs w:val="20"/>
          <w:highlight w:val="yellow"/>
        </w:rPr>
        <w:t xml:space="preserve">To clarify the </w:t>
      </w:r>
      <w:r w:rsidRPr="0068125A">
        <w:rPr>
          <w:rFonts w:ascii="Segoe UI" w:hAnsi="Segoe UI" w:cs="Segoe UI"/>
          <w:bCs/>
          <w:sz w:val="22"/>
          <w:szCs w:val="20"/>
          <w:highlight w:val="yellow"/>
        </w:rPr>
        <w:t xml:space="preserve">tools and strategies </w:t>
      </w:r>
      <w:r>
        <w:rPr>
          <w:rFonts w:ascii="Segoe UI" w:hAnsi="Segoe UI" w:cs="Segoe UI"/>
          <w:bCs/>
          <w:sz w:val="22"/>
          <w:szCs w:val="20"/>
          <w:highlight w:val="yellow"/>
        </w:rPr>
        <w:t xml:space="preserve">you will use </w:t>
      </w:r>
      <w:r w:rsidRPr="0068125A">
        <w:rPr>
          <w:rFonts w:ascii="Segoe UI" w:hAnsi="Segoe UI" w:cs="Segoe UI"/>
          <w:bCs/>
          <w:sz w:val="22"/>
          <w:szCs w:val="20"/>
          <w:highlight w:val="yellow"/>
        </w:rPr>
        <w:t xml:space="preserve">for </w:t>
      </w:r>
      <w:r>
        <w:rPr>
          <w:rFonts w:ascii="Segoe UI" w:hAnsi="Segoe UI" w:cs="Segoe UI"/>
          <w:bCs/>
          <w:sz w:val="22"/>
          <w:szCs w:val="20"/>
          <w:highlight w:val="yellow"/>
        </w:rPr>
        <w:t>producing your deliverables, a</w:t>
      </w:r>
      <w:r w:rsidRPr="0068125A">
        <w:rPr>
          <w:rFonts w:ascii="Segoe UI" w:hAnsi="Segoe UI" w:cs="Segoe UI"/>
          <w:bCs/>
          <w:sz w:val="22"/>
          <w:szCs w:val="20"/>
          <w:highlight w:val="yellow"/>
        </w:rPr>
        <w:t>t a minimum, document:</w:t>
      </w:r>
    </w:p>
    <w:p w14:paraId="5307C55D" w14:textId="77777777" w:rsidR="005F3BA5" w:rsidRDefault="005F3BA5" w:rsidP="005F3BA5">
      <w:pPr>
        <w:pStyle w:val="MediumGrid1-Accent22"/>
        <w:numPr>
          <w:ilvl w:val="0"/>
          <w:numId w:val="35"/>
        </w:numPr>
        <w:rPr>
          <w:rFonts w:ascii="Segoe UI" w:hAnsi="Segoe UI" w:cs="Segoe UI"/>
          <w:bCs/>
          <w:sz w:val="22"/>
          <w:szCs w:val="20"/>
          <w:highlight w:val="yellow"/>
        </w:rPr>
      </w:pPr>
      <w:r>
        <w:rPr>
          <w:rFonts w:ascii="Segoe UI" w:hAnsi="Segoe UI" w:cs="Segoe UI"/>
          <w:bCs/>
          <w:sz w:val="22"/>
          <w:szCs w:val="20"/>
          <w:highlight w:val="yellow"/>
        </w:rPr>
        <w:t>What tools/technologies you will use to work together most effectively</w:t>
      </w:r>
    </w:p>
    <w:p w14:paraId="6C2B6363" w14:textId="77777777" w:rsidR="005F3BA5" w:rsidRPr="0068125A" w:rsidRDefault="005F3BA5" w:rsidP="005F3BA5">
      <w:pPr>
        <w:pStyle w:val="MediumGrid1-Accent22"/>
        <w:numPr>
          <w:ilvl w:val="0"/>
          <w:numId w:val="35"/>
        </w:numPr>
        <w:rPr>
          <w:rFonts w:ascii="Segoe UI" w:hAnsi="Segoe UI" w:cs="Segoe UI"/>
          <w:bCs/>
          <w:sz w:val="22"/>
          <w:szCs w:val="20"/>
          <w:highlight w:val="yellow"/>
        </w:rPr>
      </w:pPr>
      <w:r>
        <w:rPr>
          <w:rFonts w:ascii="Segoe UI" w:hAnsi="Segoe UI" w:cs="Segoe UI"/>
          <w:bCs/>
          <w:sz w:val="22"/>
          <w:szCs w:val="20"/>
          <w:highlight w:val="yellow"/>
        </w:rPr>
        <w:t>How you will capitalize on strengths and different work styles among team members</w:t>
      </w:r>
      <w:r w:rsidRPr="0068125A">
        <w:rPr>
          <w:rFonts w:ascii="Segoe UI" w:hAnsi="Segoe UI" w:cs="Segoe UI"/>
          <w:bCs/>
          <w:sz w:val="22"/>
          <w:szCs w:val="20"/>
          <w:highlight w:val="yellow"/>
        </w:rPr>
        <w:t xml:space="preserve"> </w:t>
      </w:r>
    </w:p>
    <w:p w14:paraId="5790CEAA" w14:textId="77777777" w:rsidR="005F3BA5" w:rsidRDefault="005F3BA5" w:rsidP="005F3BA5">
      <w:pPr>
        <w:pStyle w:val="MediumGrid1-Accent22"/>
        <w:numPr>
          <w:ilvl w:val="0"/>
          <w:numId w:val="35"/>
        </w:numPr>
        <w:rPr>
          <w:rFonts w:ascii="Segoe UI" w:hAnsi="Segoe UI" w:cs="Segoe UI"/>
          <w:bCs/>
          <w:sz w:val="22"/>
          <w:szCs w:val="20"/>
          <w:highlight w:val="yellow"/>
        </w:rPr>
      </w:pPr>
      <w:r>
        <w:rPr>
          <w:rFonts w:ascii="Segoe UI" w:hAnsi="Segoe UI" w:cs="Segoe UI"/>
          <w:bCs/>
          <w:sz w:val="22"/>
          <w:szCs w:val="20"/>
          <w:highlight w:val="yellow"/>
        </w:rPr>
        <w:t>How you will promote equitable contributions to the Capstone project work</w:t>
      </w:r>
    </w:p>
    <w:p w14:paraId="695539C7" w14:textId="77777777" w:rsidR="005F3BA5" w:rsidRPr="00B522A5" w:rsidRDefault="005F3BA5" w:rsidP="005F3BA5">
      <w:pPr>
        <w:pStyle w:val="MediumGrid1-Accent22"/>
        <w:numPr>
          <w:ilvl w:val="0"/>
          <w:numId w:val="35"/>
        </w:numPr>
        <w:rPr>
          <w:rFonts w:ascii="Segoe UI" w:hAnsi="Segoe UI" w:cs="Segoe UI"/>
          <w:sz w:val="22"/>
          <w:szCs w:val="22"/>
          <w:highlight w:val="yellow"/>
        </w:rPr>
      </w:pPr>
      <w:r w:rsidRPr="20451CC5">
        <w:rPr>
          <w:rFonts w:ascii="Segoe UI" w:hAnsi="Segoe UI" w:cs="Segoe UI"/>
          <w:sz w:val="22"/>
          <w:szCs w:val="22"/>
          <w:highlight w:val="yellow"/>
        </w:rPr>
        <w:t>How you will ensure consistent quality and voice within and across deliverables</w:t>
      </w:r>
    </w:p>
    <w:p w14:paraId="05968853" w14:textId="77777777" w:rsidR="005F3BA5" w:rsidRDefault="005F3BA5" w:rsidP="005F3BA5">
      <w:pPr>
        <w:pStyle w:val="MediumGrid1-Accent22"/>
        <w:numPr>
          <w:ilvl w:val="0"/>
          <w:numId w:val="35"/>
        </w:numPr>
        <w:rPr>
          <w:rFonts w:ascii="Segoe UI" w:hAnsi="Segoe UI" w:cs="Segoe UI"/>
          <w:sz w:val="22"/>
          <w:szCs w:val="22"/>
          <w:highlight w:val="yellow"/>
        </w:rPr>
      </w:pPr>
      <w:r w:rsidRPr="4B0E79EB">
        <w:rPr>
          <w:rFonts w:ascii="Segoe UI" w:hAnsi="Segoe UI" w:cs="Segoe UI"/>
          <w:sz w:val="22"/>
          <w:szCs w:val="22"/>
          <w:highlight w:val="yellow"/>
        </w:rPr>
        <w:t>How will you know if your progress on steps between milestones is adequate to reach the larger goals</w:t>
      </w:r>
    </w:p>
    <w:p w14:paraId="6CEB2A6F" w14:textId="77777777" w:rsidR="0031090D" w:rsidRPr="0068125A" w:rsidRDefault="0031090D" w:rsidP="0031090D">
      <w:pPr>
        <w:pStyle w:val="NoSpacing"/>
        <w:rPr>
          <w:rFonts w:ascii="Segoe UI" w:hAnsi="Segoe UI" w:cs="Segoe UI"/>
          <w:bCs/>
          <w:sz w:val="24"/>
          <w:szCs w:val="24"/>
        </w:rPr>
      </w:pPr>
    </w:p>
    <w:p w14:paraId="14C7E295" w14:textId="77777777" w:rsidR="0031090D" w:rsidRPr="0068125A" w:rsidRDefault="0031090D" w:rsidP="005F3BA5">
      <w:pPr>
        <w:pStyle w:val="Heading3"/>
      </w:pPr>
      <w:r w:rsidRPr="0068125A">
        <w:t>Communication</w:t>
      </w:r>
      <w:r>
        <w:t xml:space="preserve"> </w:t>
      </w:r>
    </w:p>
    <w:p w14:paraId="534C2427" w14:textId="5BA87116" w:rsidR="0031090D" w:rsidRPr="0068125A" w:rsidRDefault="0031090D" w:rsidP="0031090D">
      <w:pPr>
        <w:pStyle w:val="MediumGrid1-Accent22"/>
        <w:ind w:left="0"/>
        <w:rPr>
          <w:rFonts w:ascii="Segoe UI" w:hAnsi="Segoe UI" w:cs="Segoe UI"/>
          <w:bCs/>
          <w:sz w:val="22"/>
          <w:szCs w:val="20"/>
          <w:highlight w:val="yellow"/>
        </w:rPr>
      </w:pPr>
      <w:r>
        <w:rPr>
          <w:rFonts w:ascii="Segoe UI" w:hAnsi="Segoe UI" w:cs="Segoe UI"/>
          <w:bCs/>
          <w:sz w:val="22"/>
          <w:szCs w:val="20"/>
          <w:highlight w:val="yellow"/>
        </w:rPr>
        <w:t xml:space="preserve">To clarify communication </w:t>
      </w:r>
      <w:r w:rsidRPr="0068125A">
        <w:rPr>
          <w:rFonts w:ascii="Segoe UI" w:hAnsi="Segoe UI" w:cs="Segoe UI"/>
          <w:bCs/>
          <w:sz w:val="22"/>
          <w:szCs w:val="20"/>
          <w:highlight w:val="yellow"/>
        </w:rPr>
        <w:t>expectations</w:t>
      </w:r>
      <w:r>
        <w:rPr>
          <w:rFonts w:ascii="Segoe UI" w:hAnsi="Segoe UI" w:cs="Segoe UI"/>
          <w:bCs/>
          <w:sz w:val="22"/>
          <w:szCs w:val="20"/>
          <w:highlight w:val="yellow"/>
        </w:rPr>
        <w:t>, a</w:t>
      </w:r>
      <w:r w:rsidRPr="0068125A">
        <w:rPr>
          <w:rFonts w:ascii="Segoe UI" w:hAnsi="Segoe UI" w:cs="Segoe UI"/>
          <w:bCs/>
          <w:sz w:val="22"/>
          <w:szCs w:val="20"/>
          <w:highlight w:val="yellow"/>
        </w:rPr>
        <w:t xml:space="preserve">t a minimum, </w:t>
      </w:r>
      <w:r w:rsidR="00523E24">
        <w:rPr>
          <w:rFonts w:ascii="Segoe UI" w:hAnsi="Segoe UI" w:cs="Segoe UI"/>
          <w:bCs/>
          <w:sz w:val="22"/>
          <w:szCs w:val="20"/>
          <w:highlight w:val="yellow"/>
        </w:rPr>
        <w:t xml:space="preserve">come to consensus and </w:t>
      </w:r>
      <w:r w:rsidRPr="0068125A">
        <w:rPr>
          <w:rFonts w:ascii="Segoe UI" w:hAnsi="Segoe UI" w:cs="Segoe UI"/>
          <w:bCs/>
          <w:sz w:val="22"/>
          <w:szCs w:val="20"/>
          <w:highlight w:val="yellow"/>
        </w:rPr>
        <w:t>document:</w:t>
      </w:r>
    </w:p>
    <w:p w14:paraId="2B13C496" w14:textId="77777777" w:rsidR="0031090D" w:rsidRPr="0068125A" w:rsidRDefault="0031090D" w:rsidP="0031090D">
      <w:pPr>
        <w:pStyle w:val="MediumGrid1-Accent22"/>
        <w:numPr>
          <w:ilvl w:val="0"/>
          <w:numId w:val="36"/>
        </w:numPr>
        <w:rPr>
          <w:rFonts w:ascii="Segoe UI" w:hAnsi="Segoe UI" w:cs="Segoe UI"/>
          <w:bCs/>
          <w:sz w:val="22"/>
          <w:szCs w:val="20"/>
          <w:highlight w:val="yellow"/>
        </w:rPr>
      </w:pPr>
      <w:r w:rsidRPr="0068125A">
        <w:rPr>
          <w:rFonts w:ascii="Segoe UI" w:hAnsi="Segoe UI" w:cs="Segoe UI"/>
          <w:bCs/>
          <w:sz w:val="22"/>
          <w:szCs w:val="20"/>
          <w:highlight w:val="yellow"/>
        </w:rPr>
        <w:t>Preferred communication formats (</w:t>
      </w:r>
      <w:r>
        <w:rPr>
          <w:rFonts w:ascii="Segoe UI" w:hAnsi="Segoe UI" w:cs="Segoe UI"/>
          <w:bCs/>
          <w:sz w:val="22"/>
          <w:szCs w:val="20"/>
          <w:highlight w:val="yellow"/>
        </w:rPr>
        <w:t xml:space="preserve">Zoom, </w:t>
      </w:r>
      <w:r w:rsidRPr="0068125A">
        <w:rPr>
          <w:rFonts w:ascii="Segoe UI" w:hAnsi="Segoe UI" w:cs="Segoe UI"/>
          <w:bCs/>
          <w:sz w:val="22"/>
          <w:szCs w:val="20"/>
          <w:highlight w:val="yellow"/>
        </w:rPr>
        <w:t>Email, MS Teams, GroupMe, etc.)</w:t>
      </w:r>
    </w:p>
    <w:p w14:paraId="30696EDB" w14:textId="77777777" w:rsidR="0031090D" w:rsidRDefault="0031090D" w:rsidP="0031090D">
      <w:pPr>
        <w:pStyle w:val="MediumGrid1-Accent22"/>
        <w:numPr>
          <w:ilvl w:val="0"/>
          <w:numId w:val="36"/>
        </w:numPr>
        <w:rPr>
          <w:rFonts w:ascii="Segoe UI" w:hAnsi="Segoe UI" w:cs="Segoe UI"/>
          <w:sz w:val="22"/>
          <w:szCs w:val="22"/>
          <w:highlight w:val="yellow"/>
        </w:rPr>
      </w:pPr>
      <w:r w:rsidRPr="337D5EEE">
        <w:rPr>
          <w:rFonts w:ascii="Segoe UI" w:hAnsi="Segoe UI" w:cs="Segoe UI"/>
          <w:sz w:val="22"/>
          <w:szCs w:val="22"/>
          <w:highlight w:val="yellow"/>
        </w:rPr>
        <w:lastRenderedPageBreak/>
        <w:t>Expected response time</w:t>
      </w:r>
      <w:r>
        <w:rPr>
          <w:rFonts w:ascii="Segoe UI" w:hAnsi="Segoe UI" w:cs="Segoe UI"/>
          <w:sz w:val="22"/>
          <w:szCs w:val="22"/>
          <w:highlight w:val="yellow"/>
        </w:rPr>
        <w:t>s</w:t>
      </w:r>
      <w:r w:rsidRPr="337D5EEE">
        <w:rPr>
          <w:rFonts w:ascii="Segoe UI" w:hAnsi="Segoe UI" w:cs="Segoe UI"/>
          <w:sz w:val="22"/>
          <w:szCs w:val="22"/>
          <w:highlight w:val="yellow"/>
        </w:rPr>
        <w:t xml:space="preserve"> to Capstone communications and procedures for following up if a response is not received </w:t>
      </w:r>
      <w:r>
        <w:rPr>
          <w:rFonts w:ascii="Segoe UI" w:hAnsi="Segoe UI" w:cs="Segoe UI"/>
          <w:sz w:val="22"/>
          <w:szCs w:val="22"/>
          <w:highlight w:val="yellow"/>
        </w:rPr>
        <w:t>for communications:</w:t>
      </w:r>
    </w:p>
    <w:p w14:paraId="57CEA285" w14:textId="77777777" w:rsidR="0031090D" w:rsidRDefault="0031090D" w:rsidP="0031090D">
      <w:pPr>
        <w:pStyle w:val="MediumGrid1-Accent22"/>
        <w:numPr>
          <w:ilvl w:val="1"/>
          <w:numId w:val="36"/>
        </w:numPr>
        <w:rPr>
          <w:rFonts w:ascii="Segoe UI" w:hAnsi="Segoe UI" w:cs="Segoe UI"/>
          <w:sz w:val="22"/>
          <w:szCs w:val="22"/>
          <w:highlight w:val="yellow"/>
        </w:rPr>
      </w:pPr>
      <w:r>
        <w:rPr>
          <w:rFonts w:ascii="Segoe UI" w:hAnsi="Segoe UI" w:cs="Segoe UI"/>
          <w:sz w:val="22"/>
          <w:szCs w:val="22"/>
          <w:highlight w:val="yellow"/>
        </w:rPr>
        <w:t>Within the student team</w:t>
      </w:r>
    </w:p>
    <w:p w14:paraId="2D3DB5CA" w14:textId="77777777" w:rsidR="0031090D" w:rsidRDefault="0031090D" w:rsidP="0031090D">
      <w:pPr>
        <w:pStyle w:val="MediumGrid1-Accent22"/>
        <w:numPr>
          <w:ilvl w:val="1"/>
          <w:numId w:val="36"/>
        </w:numPr>
        <w:rPr>
          <w:rFonts w:ascii="Segoe UI" w:hAnsi="Segoe UI" w:cs="Segoe UI"/>
          <w:sz w:val="22"/>
          <w:szCs w:val="22"/>
          <w:highlight w:val="yellow"/>
        </w:rPr>
      </w:pPr>
      <w:r>
        <w:rPr>
          <w:rFonts w:ascii="Segoe UI" w:hAnsi="Segoe UI" w:cs="Segoe UI"/>
          <w:sz w:val="22"/>
          <w:szCs w:val="22"/>
          <w:highlight w:val="yellow"/>
        </w:rPr>
        <w:t>With your preceptor</w:t>
      </w:r>
    </w:p>
    <w:p w14:paraId="3373C852" w14:textId="77777777" w:rsidR="0031090D" w:rsidRPr="0068125A" w:rsidRDefault="0031090D" w:rsidP="0031090D">
      <w:pPr>
        <w:pStyle w:val="MediumGrid1-Accent22"/>
        <w:numPr>
          <w:ilvl w:val="1"/>
          <w:numId w:val="36"/>
        </w:numPr>
        <w:rPr>
          <w:rFonts w:ascii="Segoe UI" w:hAnsi="Segoe UI" w:cs="Segoe UI"/>
          <w:sz w:val="22"/>
          <w:szCs w:val="22"/>
          <w:highlight w:val="yellow"/>
        </w:rPr>
      </w:pPr>
      <w:r>
        <w:rPr>
          <w:rFonts w:ascii="Segoe UI" w:hAnsi="Segoe UI" w:cs="Segoe UI"/>
          <w:sz w:val="22"/>
          <w:szCs w:val="22"/>
          <w:highlight w:val="yellow"/>
        </w:rPr>
        <w:t>With your faculty adviser</w:t>
      </w:r>
    </w:p>
    <w:p w14:paraId="7BD8C5A1" w14:textId="77777777" w:rsidR="0031090D" w:rsidRPr="00B5633F" w:rsidRDefault="0031090D" w:rsidP="0031090D">
      <w:pPr>
        <w:pStyle w:val="MediumGrid1-Accent22"/>
        <w:numPr>
          <w:ilvl w:val="0"/>
          <w:numId w:val="36"/>
        </w:numPr>
        <w:rPr>
          <w:sz w:val="22"/>
          <w:szCs w:val="22"/>
          <w:highlight w:val="yellow"/>
        </w:rPr>
      </w:pPr>
      <w:r>
        <w:rPr>
          <w:rFonts w:ascii="Segoe UI" w:hAnsi="Segoe UI" w:cs="Segoe UI"/>
          <w:sz w:val="22"/>
          <w:szCs w:val="22"/>
          <w:highlight w:val="yellow"/>
        </w:rPr>
        <w:t>Expectations for giving and receiving feedback</w:t>
      </w:r>
    </w:p>
    <w:p w14:paraId="4622BB82" w14:textId="77777777" w:rsidR="0031090D" w:rsidRPr="00F648F7" w:rsidRDefault="0031090D" w:rsidP="0031090D">
      <w:pPr>
        <w:pStyle w:val="MediumGrid1-Accent22"/>
        <w:numPr>
          <w:ilvl w:val="0"/>
          <w:numId w:val="36"/>
        </w:numPr>
        <w:rPr>
          <w:sz w:val="22"/>
          <w:szCs w:val="22"/>
          <w:highlight w:val="yellow"/>
        </w:rPr>
      </w:pPr>
      <w:r>
        <w:rPr>
          <w:rFonts w:ascii="Segoe UI" w:hAnsi="Segoe UI" w:cs="Segoe UI"/>
          <w:sz w:val="22"/>
          <w:szCs w:val="22"/>
          <w:highlight w:val="yellow"/>
        </w:rPr>
        <w:t>Who will serve in the following liaison roles (see student roles and responsibilities for more information):</w:t>
      </w:r>
    </w:p>
    <w:p w14:paraId="3D80342E" w14:textId="77777777" w:rsidR="0031090D" w:rsidRPr="00655BDD" w:rsidRDefault="0031090D" w:rsidP="0031090D">
      <w:pPr>
        <w:numPr>
          <w:ilvl w:val="1"/>
          <w:numId w:val="36"/>
        </w:numPr>
        <w:spacing w:line="240" w:lineRule="auto"/>
        <w:rPr>
          <w:rFonts w:ascii="Segoe UI" w:hAnsi="Segoe UI" w:cs="Segoe UI"/>
          <w:highlight w:val="yellow"/>
        </w:rPr>
      </w:pPr>
      <w:r w:rsidRPr="00655BDD">
        <w:rPr>
          <w:rFonts w:ascii="Segoe UI" w:hAnsi="Segoe UI" w:cs="Segoe UI"/>
          <w:highlight w:val="yellow"/>
        </w:rPr>
        <w:t xml:space="preserve">Preceptor Liaison: </w:t>
      </w:r>
    </w:p>
    <w:p w14:paraId="7A5EAD43" w14:textId="77777777" w:rsidR="0031090D" w:rsidRPr="00655BDD" w:rsidRDefault="0031090D" w:rsidP="0031090D">
      <w:pPr>
        <w:numPr>
          <w:ilvl w:val="1"/>
          <w:numId w:val="36"/>
        </w:numPr>
        <w:spacing w:line="240" w:lineRule="auto"/>
        <w:rPr>
          <w:rFonts w:ascii="Segoe UI" w:hAnsi="Segoe UI" w:cs="Segoe UI"/>
          <w:highlight w:val="yellow"/>
        </w:rPr>
      </w:pPr>
      <w:r w:rsidRPr="00655BDD">
        <w:rPr>
          <w:rFonts w:ascii="Segoe UI" w:hAnsi="Segoe UI" w:cs="Segoe UI"/>
          <w:highlight w:val="yellow"/>
        </w:rPr>
        <w:t>Faculty Adviser Liaison:</w:t>
      </w:r>
    </w:p>
    <w:p w14:paraId="1D29DA67" w14:textId="77777777" w:rsidR="0031090D" w:rsidRPr="00655BDD" w:rsidRDefault="0031090D" w:rsidP="0031090D">
      <w:pPr>
        <w:numPr>
          <w:ilvl w:val="1"/>
          <w:numId w:val="36"/>
        </w:numPr>
        <w:spacing w:line="240" w:lineRule="auto"/>
        <w:rPr>
          <w:rFonts w:ascii="Segoe UI" w:hAnsi="Segoe UI" w:cs="Segoe UI"/>
          <w:highlight w:val="yellow"/>
        </w:rPr>
      </w:pPr>
      <w:r w:rsidRPr="00655BDD">
        <w:rPr>
          <w:rFonts w:ascii="Segoe UI" w:hAnsi="Segoe UI" w:cs="Segoe UI"/>
          <w:highlight w:val="yellow"/>
        </w:rPr>
        <w:t xml:space="preserve">Teaching Team Liaison: </w:t>
      </w:r>
    </w:p>
    <w:p w14:paraId="69AC6D05" w14:textId="77777777" w:rsidR="0031090D" w:rsidRPr="0068125A" w:rsidRDefault="0031090D" w:rsidP="0031090D">
      <w:pPr>
        <w:pStyle w:val="NoSpacing"/>
        <w:rPr>
          <w:rFonts w:ascii="Segoe UI" w:hAnsi="Segoe UI" w:cs="Segoe UI"/>
          <w:bCs/>
          <w:i/>
          <w:iCs/>
          <w:sz w:val="24"/>
          <w:szCs w:val="24"/>
        </w:rPr>
      </w:pPr>
    </w:p>
    <w:p w14:paraId="16DF3D39" w14:textId="77777777" w:rsidR="0031090D" w:rsidRPr="0068125A" w:rsidRDefault="0031090D" w:rsidP="005F3BA5">
      <w:pPr>
        <w:pStyle w:val="Heading3"/>
      </w:pPr>
      <w:r w:rsidRPr="0068125A">
        <w:t>Decision Making</w:t>
      </w:r>
    </w:p>
    <w:p w14:paraId="0D3C7679" w14:textId="77777777" w:rsidR="0031090D" w:rsidRPr="0068125A" w:rsidRDefault="0031090D" w:rsidP="0031090D">
      <w:pPr>
        <w:pStyle w:val="NoSpacing"/>
        <w:rPr>
          <w:rFonts w:ascii="Segoe UI" w:hAnsi="Segoe UI" w:cs="Segoe UI"/>
          <w:bCs/>
          <w:highlight w:val="yellow"/>
        </w:rPr>
      </w:pPr>
      <w:r>
        <w:rPr>
          <w:rFonts w:ascii="Segoe UI" w:hAnsi="Segoe UI" w:cs="Segoe UI"/>
          <w:bCs/>
          <w:highlight w:val="yellow"/>
        </w:rPr>
        <w:t>To clarify decision making processes, a</w:t>
      </w:r>
      <w:r w:rsidRPr="0068125A">
        <w:rPr>
          <w:rFonts w:ascii="Segoe UI" w:hAnsi="Segoe UI" w:cs="Segoe UI"/>
          <w:bCs/>
          <w:highlight w:val="yellow"/>
        </w:rPr>
        <w:t>t a minimum, document:</w:t>
      </w:r>
    </w:p>
    <w:p w14:paraId="6399AD5D" w14:textId="77777777" w:rsidR="0031090D" w:rsidRPr="0068125A" w:rsidRDefault="0031090D" w:rsidP="0031090D">
      <w:pPr>
        <w:pStyle w:val="NoSpacing"/>
        <w:numPr>
          <w:ilvl w:val="0"/>
          <w:numId w:val="37"/>
        </w:numPr>
        <w:rPr>
          <w:rFonts w:ascii="Segoe UI" w:hAnsi="Segoe UI" w:cs="Segoe UI"/>
          <w:bCs/>
        </w:rPr>
      </w:pPr>
      <w:r w:rsidRPr="0068125A">
        <w:rPr>
          <w:rFonts w:ascii="Segoe UI" w:hAnsi="Segoe UI" w:cs="Segoe UI"/>
          <w:bCs/>
          <w:highlight w:val="yellow"/>
        </w:rPr>
        <w:t>What decision-making approaches your team will use</w:t>
      </w:r>
    </w:p>
    <w:p w14:paraId="199CA579" w14:textId="77777777" w:rsidR="0031090D" w:rsidRPr="0068125A" w:rsidRDefault="0031090D" w:rsidP="0031090D">
      <w:pPr>
        <w:pStyle w:val="NoSpacing"/>
        <w:numPr>
          <w:ilvl w:val="0"/>
          <w:numId w:val="37"/>
        </w:numPr>
        <w:rPr>
          <w:rFonts w:ascii="Segoe UI" w:hAnsi="Segoe UI" w:cs="Segoe UI"/>
          <w:bCs/>
        </w:rPr>
      </w:pPr>
      <w:r>
        <w:rPr>
          <w:rFonts w:ascii="Segoe UI" w:hAnsi="Segoe UI" w:cs="Segoe UI"/>
          <w:bCs/>
          <w:highlight w:val="yellow"/>
        </w:rPr>
        <w:t xml:space="preserve">What strategies you will employ </w:t>
      </w:r>
      <w:r w:rsidRPr="0068125A">
        <w:rPr>
          <w:rFonts w:ascii="Segoe UI" w:hAnsi="Segoe UI" w:cs="Segoe UI"/>
          <w:bCs/>
          <w:highlight w:val="yellow"/>
        </w:rPr>
        <w:t xml:space="preserve">for navigating decisions that need to be revisited or </w:t>
      </w:r>
      <w:r>
        <w:rPr>
          <w:rFonts w:ascii="Segoe UI" w:hAnsi="Segoe UI" w:cs="Segoe UI"/>
          <w:bCs/>
          <w:highlight w:val="yellow"/>
        </w:rPr>
        <w:t xml:space="preserve">ones that </w:t>
      </w:r>
      <w:r w:rsidRPr="0068125A">
        <w:rPr>
          <w:rFonts w:ascii="Segoe UI" w:hAnsi="Segoe UI" w:cs="Segoe UI"/>
          <w:bCs/>
          <w:highlight w:val="yellow"/>
        </w:rPr>
        <w:t>are not honored</w:t>
      </w:r>
      <w:r w:rsidRPr="0068125A">
        <w:rPr>
          <w:rFonts w:ascii="Segoe UI" w:hAnsi="Segoe UI" w:cs="Segoe UI"/>
          <w:bCs/>
        </w:rPr>
        <w:t xml:space="preserve"> </w:t>
      </w:r>
    </w:p>
    <w:p w14:paraId="2984E0E2" w14:textId="77777777" w:rsidR="0031090D" w:rsidRPr="0068125A" w:rsidRDefault="0031090D" w:rsidP="0031090D">
      <w:pPr>
        <w:pStyle w:val="NoSpacing"/>
        <w:rPr>
          <w:rFonts w:ascii="Segoe UI" w:hAnsi="Segoe UI" w:cs="Segoe UI"/>
          <w:bCs/>
        </w:rPr>
      </w:pPr>
    </w:p>
    <w:p w14:paraId="69B41458" w14:textId="77777777" w:rsidR="0031090D" w:rsidRPr="00831DAD" w:rsidRDefault="0031090D" w:rsidP="005F3BA5">
      <w:pPr>
        <w:pStyle w:val="Heading3"/>
      </w:pPr>
      <w:r w:rsidRPr="00831DAD">
        <w:t>Conflict Management</w:t>
      </w:r>
    </w:p>
    <w:p w14:paraId="3C7D506E" w14:textId="77777777" w:rsidR="0031090D" w:rsidRDefault="0031090D" w:rsidP="0031090D">
      <w:pPr>
        <w:pStyle w:val="NoSpacing"/>
        <w:rPr>
          <w:rFonts w:ascii="Segoe UI" w:hAnsi="Segoe UI" w:cs="Segoe UI"/>
          <w:bCs/>
          <w:highlight w:val="yellow"/>
        </w:rPr>
      </w:pPr>
      <w:r>
        <w:rPr>
          <w:rFonts w:ascii="Segoe UI" w:hAnsi="Segoe UI" w:cs="Segoe UI"/>
          <w:bCs/>
          <w:highlight w:val="yellow"/>
        </w:rPr>
        <w:t xml:space="preserve">To clarify how you </w:t>
      </w:r>
      <w:r w:rsidRPr="0068125A">
        <w:rPr>
          <w:rFonts w:ascii="Segoe UI" w:hAnsi="Segoe UI" w:cs="Segoe UI"/>
          <w:bCs/>
          <w:highlight w:val="yellow"/>
        </w:rPr>
        <w:t>will handle conflict when it arises</w:t>
      </w:r>
      <w:r>
        <w:rPr>
          <w:rFonts w:ascii="Segoe UI" w:hAnsi="Segoe UI" w:cs="Segoe UI"/>
          <w:bCs/>
          <w:highlight w:val="yellow"/>
        </w:rPr>
        <w:t>, a</w:t>
      </w:r>
      <w:r w:rsidRPr="0068125A">
        <w:rPr>
          <w:rFonts w:ascii="Segoe UI" w:hAnsi="Segoe UI" w:cs="Segoe UI"/>
          <w:bCs/>
          <w:highlight w:val="yellow"/>
        </w:rPr>
        <w:t>t a minimum, document:</w:t>
      </w:r>
    </w:p>
    <w:p w14:paraId="2E836B59" w14:textId="77777777" w:rsidR="0031090D" w:rsidRPr="00CB2E28" w:rsidRDefault="0031090D" w:rsidP="0031090D">
      <w:pPr>
        <w:pStyle w:val="NoSpacing"/>
        <w:numPr>
          <w:ilvl w:val="0"/>
          <w:numId w:val="43"/>
        </w:numPr>
        <w:rPr>
          <w:rFonts w:ascii="Segoe UI" w:hAnsi="Segoe UI" w:cs="Segoe UI"/>
          <w:bCs/>
          <w:highlight w:val="yellow"/>
        </w:rPr>
      </w:pPr>
      <w:r>
        <w:rPr>
          <w:rFonts w:ascii="Segoe UI" w:hAnsi="Segoe UI" w:cs="Segoe UI"/>
          <w:highlight w:val="yellow"/>
        </w:rPr>
        <w:t>What strategies your team will employ to proactively address conflict</w:t>
      </w:r>
    </w:p>
    <w:p w14:paraId="02B9F194" w14:textId="77777777" w:rsidR="0031090D" w:rsidRPr="001A4C12" w:rsidRDefault="0031090D" w:rsidP="0031090D">
      <w:pPr>
        <w:pStyle w:val="NoSpacing"/>
        <w:numPr>
          <w:ilvl w:val="0"/>
          <w:numId w:val="43"/>
        </w:numPr>
        <w:rPr>
          <w:rFonts w:ascii="Segoe UI" w:hAnsi="Segoe UI" w:cs="Segoe UI"/>
          <w:bCs/>
          <w:highlight w:val="yellow"/>
        </w:rPr>
      </w:pPr>
      <w:r w:rsidRPr="5B244838">
        <w:rPr>
          <w:rFonts w:ascii="Segoe UI" w:hAnsi="Segoe UI" w:cs="Segoe UI"/>
          <w:highlight w:val="yellow"/>
        </w:rPr>
        <w:t xml:space="preserve">How you </w:t>
      </w:r>
      <w:r>
        <w:rPr>
          <w:rFonts w:ascii="Segoe UI" w:hAnsi="Segoe UI" w:cs="Segoe UI"/>
          <w:highlight w:val="yellow"/>
        </w:rPr>
        <w:t xml:space="preserve">will </w:t>
      </w:r>
      <w:r w:rsidRPr="5B244838">
        <w:rPr>
          <w:rFonts w:ascii="Segoe UI" w:hAnsi="Segoe UI" w:cs="Segoe UI"/>
          <w:highlight w:val="yellow"/>
        </w:rPr>
        <w:t xml:space="preserve">name </w:t>
      </w:r>
      <w:r>
        <w:rPr>
          <w:rFonts w:ascii="Segoe UI" w:hAnsi="Segoe UI" w:cs="Segoe UI"/>
          <w:highlight w:val="yellow"/>
        </w:rPr>
        <w:t xml:space="preserve">hurt </w:t>
      </w:r>
      <w:r w:rsidRPr="5B244838">
        <w:rPr>
          <w:rFonts w:ascii="Segoe UI" w:hAnsi="Segoe UI" w:cs="Segoe UI"/>
          <w:highlight w:val="yellow"/>
        </w:rPr>
        <w:t xml:space="preserve">when </w:t>
      </w:r>
      <w:r>
        <w:rPr>
          <w:rFonts w:ascii="Segoe UI" w:hAnsi="Segoe UI" w:cs="Segoe UI"/>
          <w:highlight w:val="yellow"/>
        </w:rPr>
        <w:t>it</w:t>
      </w:r>
      <w:r w:rsidRPr="5B244838">
        <w:rPr>
          <w:rFonts w:ascii="Segoe UI" w:hAnsi="Segoe UI" w:cs="Segoe UI"/>
          <w:highlight w:val="yellow"/>
        </w:rPr>
        <w:t xml:space="preserve"> happens </w:t>
      </w:r>
    </w:p>
    <w:p w14:paraId="32756FBE" w14:textId="706CC6E5" w:rsidR="0031090D" w:rsidRDefault="0031090D" w:rsidP="0031090D">
      <w:pPr>
        <w:pStyle w:val="NoSpacing"/>
        <w:numPr>
          <w:ilvl w:val="0"/>
          <w:numId w:val="43"/>
        </w:numPr>
        <w:rPr>
          <w:highlight w:val="yellow"/>
        </w:rPr>
      </w:pPr>
      <w:r w:rsidRPr="5B244838">
        <w:rPr>
          <w:rFonts w:ascii="Segoe UI" w:hAnsi="Segoe UI" w:cs="Segoe UI"/>
          <w:highlight w:val="yellow"/>
        </w:rPr>
        <w:t xml:space="preserve">What </w:t>
      </w:r>
      <w:r w:rsidR="005850E4">
        <w:rPr>
          <w:rFonts w:ascii="Segoe UI" w:hAnsi="Segoe UI" w:cs="Segoe UI"/>
          <w:highlight w:val="yellow"/>
        </w:rPr>
        <w:t>repairing mistakes</w:t>
      </w:r>
      <w:r w:rsidRPr="5B244838">
        <w:rPr>
          <w:rFonts w:ascii="Segoe UI" w:hAnsi="Segoe UI" w:cs="Segoe UI"/>
          <w:highlight w:val="yellow"/>
        </w:rPr>
        <w:t xml:space="preserve"> look</w:t>
      </w:r>
      <w:r>
        <w:rPr>
          <w:rFonts w:ascii="Segoe UI" w:hAnsi="Segoe UI" w:cs="Segoe UI"/>
          <w:highlight w:val="yellow"/>
        </w:rPr>
        <w:t>s</w:t>
      </w:r>
      <w:r w:rsidRPr="5B244838">
        <w:rPr>
          <w:rFonts w:ascii="Segoe UI" w:hAnsi="Segoe UI" w:cs="Segoe UI"/>
          <w:highlight w:val="yellow"/>
        </w:rPr>
        <w:t xml:space="preserve"> like for </w:t>
      </w:r>
      <w:r>
        <w:rPr>
          <w:rFonts w:ascii="Segoe UI" w:hAnsi="Segoe UI" w:cs="Segoe UI"/>
          <w:highlight w:val="yellow"/>
        </w:rPr>
        <w:t>the</w:t>
      </w:r>
      <w:r w:rsidRPr="5B244838">
        <w:rPr>
          <w:rFonts w:ascii="Segoe UI" w:hAnsi="Segoe UI" w:cs="Segoe UI"/>
          <w:highlight w:val="yellow"/>
        </w:rPr>
        <w:t xml:space="preserve"> team</w:t>
      </w:r>
    </w:p>
    <w:p w14:paraId="5E4C8F9C" w14:textId="77777777" w:rsidR="0031090D" w:rsidRDefault="0031090D" w:rsidP="0031090D">
      <w:pPr>
        <w:pStyle w:val="NoSpacing"/>
        <w:numPr>
          <w:ilvl w:val="0"/>
          <w:numId w:val="43"/>
        </w:numPr>
        <w:rPr>
          <w:highlight w:val="yellow"/>
        </w:rPr>
      </w:pPr>
      <w:r>
        <w:rPr>
          <w:rFonts w:ascii="Segoe UI" w:hAnsi="Segoe UI" w:cs="Segoe UI"/>
          <w:highlight w:val="yellow"/>
        </w:rPr>
        <w:t xml:space="preserve">What steps the team will take if </w:t>
      </w:r>
      <w:r w:rsidRPr="5B244838">
        <w:rPr>
          <w:rFonts w:ascii="Segoe UI" w:hAnsi="Segoe UI" w:cs="Segoe UI"/>
          <w:highlight w:val="yellow"/>
        </w:rPr>
        <w:t>conflict is not resolved after addressing it</w:t>
      </w:r>
    </w:p>
    <w:p w14:paraId="3A2E3E5F" w14:textId="77777777" w:rsidR="0031090D" w:rsidRPr="0068125A" w:rsidRDefault="0031090D" w:rsidP="0031090D">
      <w:pPr>
        <w:pStyle w:val="NoSpacing"/>
        <w:rPr>
          <w:rFonts w:ascii="Segoe UI" w:hAnsi="Segoe UI" w:cs="Segoe UI"/>
          <w:bCs/>
          <w:highlight w:val="yellow"/>
        </w:rPr>
      </w:pPr>
    </w:p>
    <w:p w14:paraId="1B1B8F2A" w14:textId="77777777" w:rsidR="0031090D" w:rsidRPr="0068125A" w:rsidRDefault="0031090D" w:rsidP="005F3BA5">
      <w:pPr>
        <w:pStyle w:val="Heading3"/>
      </w:pPr>
      <w:r w:rsidRPr="0068125A">
        <w:t>Support &amp; Celebration</w:t>
      </w:r>
    </w:p>
    <w:p w14:paraId="0B501122" w14:textId="77777777" w:rsidR="0031090D" w:rsidRPr="001403FB" w:rsidRDefault="0031090D" w:rsidP="0031090D">
      <w:pPr>
        <w:pStyle w:val="NoSpacing"/>
        <w:rPr>
          <w:rFonts w:ascii="Segoe UI" w:hAnsi="Segoe UI" w:cs="Segoe UI"/>
          <w:bCs/>
          <w:highlight w:val="yellow"/>
        </w:rPr>
      </w:pPr>
      <w:r>
        <w:rPr>
          <w:rFonts w:ascii="Segoe UI" w:hAnsi="Segoe UI" w:cs="Segoe UI"/>
          <w:bCs/>
          <w:highlight w:val="yellow"/>
        </w:rPr>
        <w:t xml:space="preserve">To </w:t>
      </w:r>
      <w:r w:rsidRPr="001403FB">
        <w:rPr>
          <w:rFonts w:ascii="Segoe UI" w:hAnsi="Segoe UI" w:cs="Segoe UI"/>
          <w:bCs/>
          <w:highlight w:val="yellow"/>
        </w:rPr>
        <w:t xml:space="preserve">cultivate positive relationships between Capstone students, </w:t>
      </w:r>
      <w:r>
        <w:rPr>
          <w:rFonts w:ascii="Segoe UI" w:hAnsi="Segoe UI" w:cs="Segoe UI"/>
          <w:bCs/>
          <w:highlight w:val="yellow"/>
        </w:rPr>
        <w:t>your</w:t>
      </w:r>
      <w:r w:rsidRPr="001403FB">
        <w:rPr>
          <w:rFonts w:ascii="Segoe UI" w:hAnsi="Segoe UI" w:cs="Segoe UI"/>
          <w:bCs/>
          <w:highlight w:val="yellow"/>
        </w:rPr>
        <w:t xml:space="preserve"> preceptor(s), and </w:t>
      </w:r>
      <w:r>
        <w:rPr>
          <w:rFonts w:ascii="Segoe UI" w:hAnsi="Segoe UI" w:cs="Segoe UI"/>
          <w:bCs/>
          <w:highlight w:val="yellow"/>
        </w:rPr>
        <w:t>your</w:t>
      </w:r>
      <w:r w:rsidRPr="001403FB">
        <w:rPr>
          <w:rFonts w:ascii="Segoe UI" w:hAnsi="Segoe UI" w:cs="Segoe UI"/>
          <w:bCs/>
          <w:highlight w:val="yellow"/>
        </w:rPr>
        <w:t xml:space="preserve"> faculty adviser</w:t>
      </w:r>
      <w:r>
        <w:rPr>
          <w:rFonts w:ascii="Segoe UI" w:hAnsi="Segoe UI" w:cs="Segoe UI"/>
          <w:bCs/>
          <w:highlight w:val="yellow"/>
        </w:rPr>
        <w:t>, a</w:t>
      </w:r>
      <w:r w:rsidRPr="001403FB">
        <w:rPr>
          <w:rFonts w:ascii="Segoe UI" w:hAnsi="Segoe UI" w:cs="Segoe UI"/>
          <w:bCs/>
          <w:highlight w:val="yellow"/>
        </w:rPr>
        <w:t xml:space="preserve">t a minimum, </w:t>
      </w:r>
      <w:r>
        <w:rPr>
          <w:rFonts w:ascii="Segoe UI" w:hAnsi="Segoe UI" w:cs="Segoe UI"/>
          <w:bCs/>
          <w:highlight w:val="yellow"/>
        </w:rPr>
        <w:t>document</w:t>
      </w:r>
      <w:r w:rsidRPr="001403FB">
        <w:rPr>
          <w:rFonts w:ascii="Segoe UI" w:hAnsi="Segoe UI" w:cs="Segoe UI"/>
          <w:bCs/>
          <w:highlight w:val="yellow"/>
        </w:rPr>
        <w:t xml:space="preserve"> how you will:</w:t>
      </w:r>
    </w:p>
    <w:p w14:paraId="19ADF4C9" w14:textId="77777777" w:rsidR="0031090D" w:rsidRPr="001403FB" w:rsidRDefault="0031090D" w:rsidP="0031090D">
      <w:pPr>
        <w:pStyle w:val="NoSpacing"/>
        <w:numPr>
          <w:ilvl w:val="0"/>
          <w:numId w:val="33"/>
        </w:numPr>
        <w:rPr>
          <w:rFonts w:ascii="Segoe UI" w:hAnsi="Segoe UI" w:cs="Segoe UI"/>
          <w:bCs/>
          <w:highlight w:val="yellow"/>
        </w:rPr>
      </w:pPr>
      <w:r w:rsidRPr="001403FB">
        <w:rPr>
          <w:rFonts w:ascii="Segoe UI" w:hAnsi="Segoe UI" w:cs="Segoe UI"/>
          <w:bCs/>
          <w:highlight w:val="yellow"/>
        </w:rPr>
        <w:t xml:space="preserve">Build community within your team </w:t>
      </w:r>
    </w:p>
    <w:p w14:paraId="419475AC" w14:textId="77777777" w:rsidR="0031090D" w:rsidRPr="001403FB" w:rsidRDefault="0031090D" w:rsidP="0031090D">
      <w:pPr>
        <w:pStyle w:val="NoSpacing"/>
        <w:numPr>
          <w:ilvl w:val="0"/>
          <w:numId w:val="33"/>
        </w:numPr>
        <w:rPr>
          <w:rFonts w:ascii="Segoe UI" w:hAnsi="Segoe UI" w:cs="Segoe UI"/>
          <w:bCs/>
          <w:highlight w:val="yellow"/>
        </w:rPr>
      </w:pPr>
      <w:r w:rsidRPr="001403FB">
        <w:rPr>
          <w:rFonts w:ascii="Segoe UI" w:hAnsi="Segoe UI" w:cs="Segoe UI"/>
          <w:bCs/>
          <w:highlight w:val="yellow"/>
        </w:rPr>
        <w:t xml:space="preserve">Encourage and support personal </w:t>
      </w:r>
      <w:r>
        <w:rPr>
          <w:rFonts w:ascii="Segoe UI" w:hAnsi="Segoe UI" w:cs="Segoe UI"/>
          <w:bCs/>
          <w:highlight w:val="yellow"/>
        </w:rPr>
        <w:t xml:space="preserve">and professional </w:t>
      </w:r>
      <w:r w:rsidRPr="001403FB">
        <w:rPr>
          <w:rFonts w:ascii="Segoe UI" w:hAnsi="Segoe UI" w:cs="Segoe UI"/>
          <w:bCs/>
          <w:highlight w:val="yellow"/>
        </w:rPr>
        <w:t>growth</w:t>
      </w:r>
    </w:p>
    <w:p w14:paraId="7773193A" w14:textId="77777777" w:rsidR="0031090D" w:rsidRPr="00E347ED" w:rsidRDefault="0031090D" w:rsidP="0031090D">
      <w:pPr>
        <w:pStyle w:val="NoSpacing"/>
        <w:numPr>
          <w:ilvl w:val="0"/>
          <w:numId w:val="33"/>
        </w:numPr>
        <w:rPr>
          <w:rFonts w:ascii="Segoe UI" w:hAnsi="Segoe UI" w:cs="Segoe UI"/>
          <w:bCs/>
          <w:i/>
          <w:iCs/>
          <w:sz w:val="24"/>
          <w:szCs w:val="24"/>
          <w:highlight w:val="yellow"/>
        </w:rPr>
      </w:pPr>
      <w:r w:rsidRPr="001403FB">
        <w:rPr>
          <w:rFonts w:ascii="Segoe UI" w:hAnsi="Segoe UI" w:cs="Segoe UI"/>
          <w:bCs/>
          <w:highlight w:val="yellow"/>
        </w:rPr>
        <w:t>Celebrate accomplishments</w:t>
      </w:r>
    </w:p>
    <w:p w14:paraId="159BCCCB" w14:textId="77777777" w:rsidR="0031090D" w:rsidRPr="0068125A" w:rsidRDefault="0031090D" w:rsidP="0031090D">
      <w:pPr>
        <w:pStyle w:val="MediumGrid1-Accent22"/>
        <w:ind w:left="0"/>
        <w:rPr>
          <w:rFonts w:ascii="Segoe UI" w:hAnsi="Segoe UI" w:cs="Segoe UI"/>
          <w:b/>
          <w:sz w:val="28"/>
        </w:rPr>
      </w:pPr>
    </w:p>
    <w:p w14:paraId="150C5201" w14:textId="77777777" w:rsidR="0031090D" w:rsidRPr="00831DAD" w:rsidRDefault="0031090D" w:rsidP="005F3BA5">
      <w:pPr>
        <w:pStyle w:val="Heading2"/>
      </w:pPr>
      <w:r w:rsidRPr="00831DAD">
        <w:t>Agreement</w:t>
      </w:r>
    </w:p>
    <w:p w14:paraId="14B2A411" w14:textId="77777777" w:rsidR="0031090D" w:rsidRDefault="0031090D" w:rsidP="0031090D">
      <w:pPr>
        <w:rPr>
          <w:rFonts w:ascii="Segoe UI" w:hAnsi="Segoe UI" w:cs="Segoe UI"/>
        </w:rPr>
      </w:pPr>
      <w:r w:rsidRPr="0068125A">
        <w:rPr>
          <w:rFonts w:ascii="Segoe UI" w:hAnsi="Segoe UI" w:cs="Segoe UI"/>
        </w:rPr>
        <w:t xml:space="preserve">I agree to my roles and responsibilities as team member and commit to the guiding principles and processes of our partnership. This </w:t>
      </w:r>
      <w:r>
        <w:rPr>
          <w:rFonts w:ascii="Segoe UI" w:hAnsi="Segoe UI" w:cs="Segoe UI"/>
        </w:rPr>
        <w:t>T</w:t>
      </w:r>
      <w:r w:rsidRPr="0068125A">
        <w:rPr>
          <w:rFonts w:ascii="Segoe UI" w:hAnsi="Segoe UI" w:cs="Segoe UI"/>
        </w:rPr>
        <w:t xml:space="preserve">eam </w:t>
      </w:r>
      <w:r>
        <w:rPr>
          <w:rFonts w:ascii="Segoe UI" w:hAnsi="Segoe UI" w:cs="Segoe UI"/>
        </w:rPr>
        <w:t>C</w:t>
      </w:r>
      <w:r w:rsidRPr="0068125A">
        <w:rPr>
          <w:rFonts w:ascii="Segoe UI" w:hAnsi="Segoe UI" w:cs="Segoe UI"/>
        </w:rPr>
        <w:t>harter may be amended with the consent of all parties named below.</w:t>
      </w:r>
    </w:p>
    <w:p w14:paraId="244CE064" w14:textId="77777777" w:rsidR="0031090D" w:rsidRPr="0068125A" w:rsidRDefault="0031090D" w:rsidP="0031090D">
      <w:pPr>
        <w:rPr>
          <w:rFonts w:ascii="Segoe UI" w:hAnsi="Segoe UI" w:cs="Segoe U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1090D" w:rsidRPr="00B8741E" w14:paraId="085A1856" w14:textId="77777777">
        <w:tc>
          <w:tcPr>
            <w:tcW w:w="4675" w:type="dxa"/>
          </w:tcPr>
          <w:p w14:paraId="3449295B" w14:textId="77777777" w:rsidR="0031090D" w:rsidRPr="00B8741E" w:rsidRDefault="0031090D">
            <w:pPr>
              <w:pStyle w:val="Heading4"/>
            </w:pPr>
            <w:r w:rsidRPr="00B8741E">
              <w:t>Name</w:t>
            </w:r>
          </w:p>
        </w:tc>
        <w:tc>
          <w:tcPr>
            <w:tcW w:w="4675" w:type="dxa"/>
          </w:tcPr>
          <w:p w14:paraId="75C45768" w14:textId="77777777" w:rsidR="0031090D" w:rsidRPr="00B8741E" w:rsidRDefault="0031090D">
            <w:pPr>
              <w:pStyle w:val="Heading4"/>
            </w:pPr>
            <w:r w:rsidRPr="00B8741E">
              <w:t>Role</w:t>
            </w:r>
          </w:p>
        </w:tc>
      </w:tr>
      <w:tr w:rsidR="0031090D" w:rsidRPr="00B8741E" w14:paraId="4562D198" w14:textId="77777777">
        <w:tc>
          <w:tcPr>
            <w:tcW w:w="4675" w:type="dxa"/>
          </w:tcPr>
          <w:p w14:paraId="03644FEC" w14:textId="77777777" w:rsidR="0031090D" w:rsidRPr="00271947" w:rsidRDefault="0031090D">
            <w:pPr>
              <w:spacing w:line="240" w:lineRule="auto"/>
              <w:rPr>
                <w:rFonts w:ascii="Segoe UI" w:hAnsi="Segoe UI" w:cs="Segoe UI"/>
                <w:bCs/>
                <w:szCs w:val="18"/>
                <w:highlight w:val="yellow"/>
              </w:rPr>
            </w:pPr>
            <w:r w:rsidRPr="00271947">
              <w:rPr>
                <w:rFonts w:ascii="Segoe UI" w:hAnsi="Segoe UI" w:cs="Segoe UI"/>
                <w:bCs/>
                <w:szCs w:val="18"/>
                <w:highlight w:val="yellow"/>
              </w:rPr>
              <w:t>[insert name here]</w:t>
            </w:r>
          </w:p>
        </w:tc>
        <w:tc>
          <w:tcPr>
            <w:tcW w:w="4675" w:type="dxa"/>
          </w:tcPr>
          <w:p w14:paraId="3A5AB872" w14:textId="77777777" w:rsidR="0031090D" w:rsidRPr="00B8741E" w:rsidRDefault="0031090D">
            <w:pPr>
              <w:spacing w:line="240" w:lineRule="auto"/>
              <w:rPr>
                <w:rFonts w:ascii="Segoe UI" w:hAnsi="Segoe UI" w:cs="Segoe UI"/>
                <w:bCs/>
                <w:szCs w:val="18"/>
              </w:rPr>
            </w:pPr>
            <w:r w:rsidRPr="00B8741E">
              <w:rPr>
                <w:rFonts w:ascii="Segoe UI" w:hAnsi="Segoe UI" w:cs="Segoe UI"/>
                <w:bCs/>
                <w:szCs w:val="18"/>
              </w:rPr>
              <w:t>Student</w:t>
            </w:r>
          </w:p>
        </w:tc>
      </w:tr>
      <w:tr w:rsidR="0031090D" w:rsidRPr="00B8741E" w14:paraId="6A7C23ED" w14:textId="77777777">
        <w:tc>
          <w:tcPr>
            <w:tcW w:w="4675" w:type="dxa"/>
          </w:tcPr>
          <w:p w14:paraId="7B0F886F" w14:textId="77777777" w:rsidR="0031090D" w:rsidRPr="00271947" w:rsidRDefault="0031090D">
            <w:pPr>
              <w:spacing w:line="240" w:lineRule="auto"/>
              <w:rPr>
                <w:rFonts w:ascii="Segoe UI" w:hAnsi="Segoe UI" w:cs="Segoe UI"/>
                <w:bCs/>
                <w:szCs w:val="18"/>
                <w:highlight w:val="yellow"/>
              </w:rPr>
            </w:pPr>
            <w:r w:rsidRPr="00271947">
              <w:rPr>
                <w:rFonts w:ascii="Segoe UI" w:hAnsi="Segoe UI" w:cs="Segoe UI"/>
                <w:bCs/>
                <w:szCs w:val="18"/>
                <w:highlight w:val="yellow"/>
              </w:rPr>
              <w:t>[insert name here]</w:t>
            </w:r>
          </w:p>
        </w:tc>
        <w:tc>
          <w:tcPr>
            <w:tcW w:w="4675" w:type="dxa"/>
          </w:tcPr>
          <w:p w14:paraId="1DF210D3" w14:textId="77777777" w:rsidR="0031090D" w:rsidRPr="00B8741E" w:rsidRDefault="0031090D">
            <w:pPr>
              <w:spacing w:line="240" w:lineRule="auto"/>
              <w:rPr>
                <w:rFonts w:ascii="Segoe UI" w:hAnsi="Segoe UI" w:cs="Segoe UI"/>
                <w:bCs/>
                <w:szCs w:val="18"/>
              </w:rPr>
            </w:pPr>
            <w:r>
              <w:rPr>
                <w:rFonts w:ascii="Segoe UI" w:hAnsi="Segoe UI" w:cs="Segoe UI"/>
                <w:bCs/>
                <w:szCs w:val="18"/>
              </w:rPr>
              <w:t>Student</w:t>
            </w:r>
          </w:p>
        </w:tc>
      </w:tr>
      <w:tr w:rsidR="0031090D" w:rsidRPr="00B8741E" w14:paraId="619E331C" w14:textId="77777777">
        <w:tc>
          <w:tcPr>
            <w:tcW w:w="4675" w:type="dxa"/>
          </w:tcPr>
          <w:p w14:paraId="377B1A8F" w14:textId="77777777" w:rsidR="0031090D" w:rsidRPr="00271947" w:rsidRDefault="0031090D">
            <w:pPr>
              <w:spacing w:line="240" w:lineRule="auto"/>
              <w:rPr>
                <w:rFonts w:ascii="Segoe UI" w:hAnsi="Segoe UI" w:cs="Segoe UI"/>
                <w:bCs/>
                <w:szCs w:val="18"/>
                <w:highlight w:val="yellow"/>
              </w:rPr>
            </w:pPr>
            <w:r w:rsidRPr="00271947">
              <w:rPr>
                <w:rFonts w:ascii="Segoe UI" w:hAnsi="Segoe UI" w:cs="Segoe UI"/>
                <w:bCs/>
                <w:szCs w:val="18"/>
                <w:highlight w:val="yellow"/>
              </w:rPr>
              <w:t>[insert name here]</w:t>
            </w:r>
          </w:p>
        </w:tc>
        <w:tc>
          <w:tcPr>
            <w:tcW w:w="4675" w:type="dxa"/>
          </w:tcPr>
          <w:p w14:paraId="08B6A32A" w14:textId="77777777" w:rsidR="0031090D" w:rsidRDefault="0031090D">
            <w:pPr>
              <w:spacing w:line="240" w:lineRule="auto"/>
              <w:rPr>
                <w:rFonts w:ascii="Segoe UI" w:hAnsi="Segoe UI" w:cs="Segoe UI"/>
                <w:bCs/>
                <w:szCs w:val="18"/>
              </w:rPr>
            </w:pPr>
            <w:r>
              <w:rPr>
                <w:rFonts w:ascii="Segoe UI" w:hAnsi="Segoe UI" w:cs="Segoe UI"/>
                <w:bCs/>
                <w:szCs w:val="18"/>
              </w:rPr>
              <w:t>Student</w:t>
            </w:r>
          </w:p>
        </w:tc>
      </w:tr>
      <w:tr w:rsidR="0031090D" w:rsidRPr="00B8741E" w14:paraId="7EC4312C" w14:textId="77777777">
        <w:tc>
          <w:tcPr>
            <w:tcW w:w="4675" w:type="dxa"/>
          </w:tcPr>
          <w:p w14:paraId="0D1BA380" w14:textId="77777777" w:rsidR="0031090D" w:rsidRPr="00271947" w:rsidRDefault="0031090D">
            <w:pPr>
              <w:spacing w:line="240" w:lineRule="auto"/>
              <w:rPr>
                <w:rFonts w:ascii="Segoe UI" w:hAnsi="Segoe UI" w:cs="Segoe UI"/>
                <w:bCs/>
                <w:szCs w:val="18"/>
                <w:highlight w:val="yellow"/>
              </w:rPr>
            </w:pPr>
            <w:r w:rsidRPr="00271947">
              <w:rPr>
                <w:rFonts w:ascii="Segoe UI" w:hAnsi="Segoe UI" w:cs="Segoe UI"/>
                <w:bCs/>
                <w:szCs w:val="18"/>
                <w:highlight w:val="yellow"/>
              </w:rPr>
              <w:t>[insert name here]</w:t>
            </w:r>
          </w:p>
        </w:tc>
        <w:tc>
          <w:tcPr>
            <w:tcW w:w="4675" w:type="dxa"/>
          </w:tcPr>
          <w:p w14:paraId="785C0F4F" w14:textId="77777777" w:rsidR="0031090D" w:rsidRDefault="0031090D">
            <w:pPr>
              <w:spacing w:line="240" w:lineRule="auto"/>
              <w:rPr>
                <w:rFonts w:ascii="Segoe UI" w:hAnsi="Segoe UI" w:cs="Segoe UI"/>
                <w:bCs/>
                <w:szCs w:val="18"/>
              </w:rPr>
            </w:pPr>
            <w:r>
              <w:rPr>
                <w:rFonts w:ascii="Segoe UI" w:hAnsi="Segoe UI" w:cs="Segoe UI"/>
                <w:bCs/>
                <w:szCs w:val="18"/>
              </w:rPr>
              <w:t>Student</w:t>
            </w:r>
          </w:p>
        </w:tc>
      </w:tr>
      <w:tr w:rsidR="0031090D" w:rsidRPr="00B8741E" w14:paraId="150E0BF7" w14:textId="77777777">
        <w:tc>
          <w:tcPr>
            <w:tcW w:w="4675" w:type="dxa"/>
          </w:tcPr>
          <w:p w14:paraId="479F5F58" w14:textId="77777777" w:rsidR="0031090D" w:rsidRPr="00271947" w:rsidRDefault="0031090D">
            <w:pPr>
              <w:spacing w:line="240" w:lineRule="auto"/>
              <w:rPr>
                <w:rFonts w:ascii="Segoe UI" w:hAnsi="Segoe UI" w:cs="Segoe UI"/>
                <w:bCs/>
                <w:szCs w:val="18"/>
                <w:highlight w:val="yellow"/>
              </w:rPr>
            </w:pPr>
            <w:r w:rsidRPr="00271947">
              <w:rPr>
                <w:rFonts w:ascii="Segoe UI" w:hAnsi="Segoe UI" w:cs="Segoe UI"/>
                <w:bCs/>
                <w:szCs w:val="18"/>
                <w:highlight w:val="yellow"/>
              </w:rPr>
              <w:lastRenderedPageBreak/>
              <w:t>[insert name here]</w:t>
            </w:r>
          </w:p>
        </w:tc>
        <w:tc>
          <w:tcPr>
            <w:tcW w:w="4675" w:type="dxa"/>
          </w:tcPr>
          <w:p w14:paraId="48197E46" w14:textId="77777777" w:rsidR="0031090D" w:rsidRPr="00B8741E" w:rsidRDefault="0031090D">
            <w:pPr>
              <w:spacing w:line="240" w:lineRule="auto"/>
              <w:rPr>
                <w:rFonts w:ascii="Segoe UI" w:hAnsi="Segoe UI" w:cs="Segoe UI"/>
                <w:bCs/>
                <w:szCs w:val="18"/>
              </w:rPr>
            </w:pPr>
            <w:r w:rsidRPr="00B8741E">
              <w:rPr>
                <w:rFonts w:ascii="Segoe UI" w:hAnsi="Segoe UI" w:cs="Segoe UI"/>
                <w:bCs/>
                <w:szCs w:val="18"/>
              </w:rPr>
              <w:t>Preceptor</w:t>
            </w:r>
          </w:p>
        </w:tc>
      </w:tr>
      <w:tr w:rsidR="0031090D" w:rsidRPr="00B8741E" w14:paraId="2854571C" w14:textId="77777777">
        <w:tc>
          <w:tcPr>
            <w:tcW w:w="4675" w:type="dxa"/>
          </w:tcPr>
          <w:p w14:paraId="56EDAF9D" w14:textId="77777777" w:rsidR="0031090D" w:rsidRPr="00271947" w:rsidRDefault="0031090D">
            <w:pPr>
              <w:spacing w:line="240" w:lineRule="auto"/>
              <w:rPr>
                <w:rFonts w:ascii="Segoe UI" w:hAnsi="Segoe UI" w:cs="Segoe UI"/>
                <w:bCs/>
                <w:szCs w:val="18"/>
                <w:highlight w:val="yellow"/>
              </w:rPr>
            </w:pPr>
            <w:r w:rsidRPr="00271947">
              <w:rPr>
                <w:rFonts w:ascii="Segoe UI" w:hAnsi="Segoe UI" w:cs="Segoe UI"/>
                <w:bCs/>
                <w:szCs w:val="18"/>
                <w:highlight w:val="yellow"/>
              </w:rPr>
              <w:t>[insert name here]</w:t>
            </w:r>
          </w:p>
        </w:tc>
        <w:tc>
          <w:tcPr>
            <w:tcW w:w="4675" w:type="dxa"/>
          </w:tcPr>
          <w:p w14:paraId="7776EC4E" w14:textId="77777777" w:rsidR="0031090D" w:rsidRPr="00B8741E" w:rsidRDefault="0031090D">
            <w:pPr>
              <w:spacing w:line="240" w:lineRule="auto"/>
              <w:rPr>
                <w:rFonts w:ascii="Segoe UI" w:hAnsi="Segoe UI" w:cs="Segoe UI"/>
                <w:bCs/>
                <w:szCs w:val="18"/>
              </w:rPr>
            </w:pPr>
            <w:r w:rsidRPr="00B8741E">
              <w:rPr>
                <w:rFonts w:ascii="Segoe UI" w:hAnsi="Segoe UI" w:cs="Segoe UI"/>
                <w:bCs/>
                <w:szCs w:val="18"/>
              </w:rPr>
              <w:t>Faculty Adviser</w:t>
            </w:r>
          </w:p>
        </w:tc>
      </w:tr>
      <w:tr w:rsidR="0031090D" w:rsidRPr="00B8741E" w14:paraId="4161FA32" w14:textId="77777777">
        <w:tc>
          <w:tcPr>
            <w:tcW w:w="4675" w:type="dxa"/>
          </w:tcPr>
          <w:p w14:paraId="469EA0DE" w14:textId="77777777" w:rsidR="0031090D" w:rsidRPr="00271947" w:rsidRDefault="0031090D">
            <w:pPr>
              <w:spacing w:line="240" w:lineRule="auto"/>
              <w:rPr>
                <w:rFonts w:ascii="Segoe UI" w:hAnsi="Segoe UI" w:cs="Segoe UI"/>
                <w:bCs/>
                <w:szCs w:val="18"/>
                <w:highlight w:val="yellow"/>
              </w:rPr>
            </w:pPr>
            <w:r w:rsidRPr="00271947">
              <w:rPr>
                <w:rFonts w:ascii="Segoe UI" w:hAnsi="Segoe UI" w:cs="Segoe UI"/>
                <w:bCs/>
                <w:szCs w:val="18"/>
                <w:highlight w:val="yellow"/>
              </w:rPr>
              <w:t>[insert name here]</w:t>
            </w:r>
          </w:p>
        </w:tc>
        <w:tc>
          <w:tcPr>
            <w:tcW w:w="4675" w:type="dxa"/>
          </w:tcPr>
          <w:p w14:paraId="4E8E3A5E" w14:textId="77777777" w:rsidR="0031090D" w:rsidRPr="00B8741E" w:rsidRDefault="0031090D">
            <w:pPr>
              <w:spacing w:line="240" w:lineRule="auto"/>
              <w:rPr>
                <w:rFonts w:ascii="Segoe UI" w:hAnsi="Segoe UI" w:cs="Segoe UI"/>
                <w:bCs/>
                <w:szCs w:val="18"/>
              </w:rPr>
            </w:pPr>
            <w:r w:rsidRPr="00B8741E">
              <w:rPr>
                <w:rFonts w:ascii="Segoe UI" w:hAnsi="Segoe UI" w:cs="Segoe UI"/>
                <w:bCs/>
                <w:szCs w:val="18"/>
              </w:rPr>
              <w:t>Teaching Assistant (TA)</w:t>
            </w:r>
          </w:p>
        </w:tc>
      </w:tr>
      <w:tr w:rsidR="0031090D" w:rsidRPr="00B8741E" w14:paraId="572B5874" w14:textId="77777777">
        <w:tc>
          <w:tcPr>
            <w:tcW w:w="4675" w:type="dxa"/>
          </w:tcPr>
          <w:p w14:paraId="66C82608" w14:textId="72003EB5" w:rsidR="0031090D" w:rsidRPr="00271947" w:rsidRDefault="00271947">
            <w:pPr>
              <w:spacing w:line="240" w:lineRule="auto"/>
              <w:rPr>
                <w:rFonts w:ascii="Segoe UI" w:hAnsi="Segoe UI" w:cs="Segoe UI"/>
                <w:bCs/>
                <w:szCs w:val="18"/>
                <w:highlight w:val="yellow"/>
              </w:rPr>
            </w:pPr>
            <w:r w:rsidRPr="00271947">
              <w:rPr>
                <w:rFonts w:ascii="Segoe UI" w:hAnsi="Segoe UI" w:cs="Segoe UI"/>
                <w:bCs/>
                <w:szCs w:val="18"/>
                <w:highlight w:val="yellow"/>
              </w:rPr>
              <w:t>[insert name here]</w:t>
            </w:r>
          </w:p>
        </w:tc>
        <w:tc>
          <w:tcPr>
            <w:tcW w:w="4675" w:type="dxa"/>
          </w:tcPr>
          <w:p w14:paraId="2767E0E4" w14:textId="67EFD4A5" w:rsidR="0031090D" w:rsidRPr="00B8741E" w:rsidRDefault="0031090D">
            <w:pPr>
              <w:spacing w:line="240" w:lineRule="auto"/>
              <w:rPr>
                <w:rFonts w:ascii="Segoe UI" w:hAnsi="Segoe UI" w:cs="Segoe UI"/>
                <w:bCs/>
                <w:szCs w:val="18"/>
              </w:rPr>
            </w:pPr>
            <w:r w:rsidRPr="00B8741E">
              <w:rPr>
                <w:rFonts w:ascii="Segoe UI" w:hAnsi="Segoe UI" w:cs="Segoe UI"/>
                <w:bCs/>
                <w:szCs w:val="18"/>
              </w:rPr>
              <w:t>Instructor</w:t>
            </w:r>
          </w:p>
        </w:tc>
      </w:tr>
    </w:tbl>
    <w:p w14:paraId="35D12204" w14:textId="1E3A64CC" w:rsidR="00E33E84" w:rsidRPr="005850E4" w:rsidRDefault="00E33E84" w:rsidP="005850E4">
      <w:pPr>
        <w:pStyle w:val="Heading2"/>
      </w:pPr>
    </w:p>
    <w:p w14:paraId="299659A1" w14:textId="042EC0F9" w:rsidR="00C816F5" w:rsidRPr="00795C52" w:rsidRDefault="00C816F5" w:rsidP="00795C52">
      <w:pPr>
        <w:pStyle w:val="NoSpacing"/>
        <w:rPr>
          <w:rFonts w:ascii="Segoe UI" w:hAnsi="Segoe UI" w:cs="Segoe UI"/>
          <w:bCs/>
        </w:rPr>
      </w:pPr>
    </w:p>
    <w:sectPr w:rsidR="00C816F5" w:rsidRPr="00795C52" w:rsidSect="00862CCF">
      <w:headerReference w:type="default" r:id="rId11"/>
      <w:footerReference w:type="default" r:id="rId12"/>
      <w:pgSz w:w="12240" w:h="15840"/>
      <w:pgMar w:top="1440" w:right="1440" w:bottom="1440" w:left="1440" w:header="576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E52E7C" w14:textId="77777777" w:rsidR="00482144" w:rsidRDefault="00482144" w:rsidP="001E7244">
      <w:pPr>
        <w:spacing w:line="240" w:lineRule="auto"/>
      </w:pPr>
      <w:r>
        <w:separator/>
      </w:r>
    </w:p>
  </w:endnote>
  <w:endnote w:type="continuationSeparator" w:id="0">
    <w:p w14:paraId="4E329560" w14:textId="77777777" w:rsidR="00482144" w:rsidRDefault="00482144" w:rsidP="001E7244">
      <w:pPr>
        <w:spacing w:line="240" w:lineRule="auto"/>
      </w:pPr>
      <w:r>
        <w:continuationSeparator/>
      </w:r>
    </w:p>
  </w:endnote>
  <w:endnote w:type="continuationNotice" w:id="1">
    <w:p w14:paraId="65F53AF0" w14:textId="77777777" w:rsidR="00482144" w:rsidRDefault="00482144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850485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6FEBB2" w14:textId="65463982" w:rsidR="006735E1" w:rsidRDefault="006735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642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763770" w14:textId="77777777" w:rsidR="007D4E15" w:rsidRDefault="007D4E15">
    <w:pPr>
      <w:pStyle w:val="Footer"/>
    </w:pPr>
  </w:p>
  <w:p w14:paraId="4D3F0D48" w14:textId="77777777" w:rsidR="00220E5D" w:rsidRDefault="00220E5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F78256" w14:textId="77777777" w:rsidR="00482144" w:rsidRDefault="00482144" w:rsidP="001E7244">
      <w:pPr>
        <w:spacing w:line="240" w:lineRule="auto"/>
      </w:pPr>
      <w:r>
        <w:separator/>
      </w:r>
    </w:p>
  </w:footnote>
  <w:footnote w:type="continuationSeparator" w:id="0">
    <w:p w14:paraId="006448A9" w14:textId="77777777" w:rsidR="00482144" w:rsidRDefault="00482144" w:rsidP="001E7244">
      <w:pPr>
        <w:spacing w:line="240" w:lineRule="auto"/>
      </w:pPr>
      <w:r>
        <w:continuationSeparator/>
      </w:r>
    </w:p>
  </w:footnote>
  <w:footnote w:type="continuationNotice" w:id="1">
    <w:p w14:paraId="2F11584E" w14:textId="77777777" w:rsidR="00482144" w:rsidRDefault="00482144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997105" w14:textId="2C8DB801" w:rsidR="007D4E15" w:rsidRPr="00716CF7" w:rsidRDefault="002B05C4" w:rsidP="002B05C4">
    <w:pPr>
      <w:pStyle w:val="Header"/>
      <w:jc w:val="center"/>
      <w:rPr>
        <w:rFonts w:ascii="Times New Roman" w:hAnsi="Times New Roman"/>
      </w:rPr>
    </w:pPr>
    <w:r w:rsidRPr="00716CF7">
      <w:rPr>
        <w:rFonts w:ascii="Times New Roman" w:hAnsi="Times New Roman"/>
      </w:rPr>
      <w:t xml:space="preserve">Supplementary Material </w:t>
    </w:r>
    <w:r w:rsidR="00716CF7">
      <w:rPr>
        <w:rFonts w:ascii="Times New Roman" w:hAnsi="Times New Roman"/>
      </w:rPr>
      <w:t>F</w:t>
    </w:r>
    <w:r w:rsidRPr="00716CF7">
      <w:rPr>
        <w:rFonts w:ascii="Times New Roman" w:hAnsi="Times New Roman"/>
      </w:rPr>
      <w:t>: Team Charter Template</w:t>
    </w:r>
  </w:p>
  <w:p w14:paraId="6E6C8586" w14:textId="77777777" w:rsidR="00220E5D" w:rsidRDefault="00220E5D"/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A1VTs3Vt" int2:invalidationBookmarkName="" int2:hashCode="FsyhWdSMRUSYbI" int2:id="OHP81qdy">
      <int2:state int2:value="Rejected" int2:type="LegacyProofing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F584F"/>
    <w:multiLevelType w:val="hybridMultilevel"/>
    <w:tmpl w:val="2A600A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6672B2"/>
    <w:multiLevelType w:val="hybridMultilevel"/>
    <w:tmpl w:val="D55AA008"/>
    <w:lvl w:ilvl="0" w:tplc="009E215A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CB0822"/>
    <w:multiLevelType w:val="hybridMultilevel"/>
    <w:tmpl w:val="0B146F90"/>
    <w:lvl w:ilvl="0" w:tplc="E7B4AACC">
      <w:start w:val="1"/>
      <w:numFmt w:val="lowerLetter"/>
      <w:lvlText w:val="%1."/>
      <w:lvlJc w:val="left"/>
      <w:pPr>
        <w:ind w:left="1800" w:hanging="360"/>
      </w:pPr>
      <w:rPr>
        <w:rFonts w:eastAsiaTheme="minorHAnsi" w:hint="default"/>
        <w:b w:val="0"/>
        <w:color w:val="auto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01">
      <w:start w:val="1"/>
      <w:numFmt w:val="bullet"/>
      <w:lvlText w:val=""/>
      <w:lvlJc w:val="left"/>
      <w:pPr>
        <w:ind w:left="3240" w:hanging="180"/>
      </w:pPr>
      <w:rPr>
        <w:rFonts w:ascii="Symbol" w:hAnsi="Symbol" w:hint="default"/>
      </w:rPr>
    </w:lvl>
    <w:lvl w:ilvl="3" w:tplc="4DD8C98C">
      <w:start w:val="1"/>
      <w:numFmt w:val="decimal"/>
      <w:lvlText w:val="%4."/>
      <w:lvlJc w:val="left"/>
      <w:pPr>
        <w:ind w:left="396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07190B29"/>
    <w:multiLevelType w:val="hybridMultilevel"/>
    <w:tmpl w:val="1A405D4A"/>
    <w:lvl w:ilvl="0" w:tplc="AB5699C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2A2F75"/>
    <w:multiLevelType w:val="hybridMultilevel"/>
    <w:tmpl w:val="3BE411CE"/>
    <w:lvl w:ilvl="0" w:tplc="07D2885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0B457CE7"/>
    <w:multiLevelType w:val="hybridMultilevel"/>
    <w:tmpl w:val="2886E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3683AC">
      <w:numFmt w:val="bullet"/>
      <w:lvlText w:val="•"/>
      <w:lvlJc w:val="left"/>
      <w:pPr>
        <w:ind w:left="1800" w:hanging="720"/>
      </w:pPr>
      <w:rPr>
        <w:rFonts w:ascii="Segoe UI" w:eastAsiaTheme="minorHAnsi" w:hAnsi="Segoe UI" w:cs="Segoe U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0C5C93"/>
    <w:multiLevelType w:val="hybridMultilevel"/>
    <w:tmpl w:val="6E841D7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7" w15:restartNumberingAfterBreak="0">
    <w:nsid w:val="0D595392"/>
    <w:multiLevelType w:val="hybridMultilevel"/>
    <w:tmpl w:val="6AC69F26"/>
    <w:lvl w:ilvl="0" w:tplc="548858A6">
      <w:start w:val="1"/>
      <w:numFmt w:val="upperRoman"/>
      <w:lvlText w:val="%1."/>
      <w:lvlJc w:val="left"/>
      <w:pPr>
        <w:ind w:left="1080" w:hanging="720"/>
      </w:pPr>
      <w:rPr>
        <w:rFonts w:eastAsia="Calibri" w:hint="default"/>
        <w:b/>
        <w:color w:val="auto"/>
        <w:sz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9B4909"/>
    <w:multiLevelType w:val="hybridMultilevel"/>
    <w:tmpl w:val="5546F7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C858F7"/>
    <w:multiLevelType w:val="hybridMultilevel"/>
    <w:tmpl w:val="EE1ADAB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17460D4E"/>
    <w:multiLevelType w:val="hybridMultilevel"/>
    <w:tmpl w:val="4EA0D2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11194F"/>
    <w:multiLevelType w:val="hybridMultilevel"/>
    <w:tmpl w:val="1F26387A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2" w15:restartNumberingAfterBreak="0">
    <w:nsid w:val="1B8A2C45"/>
    <w:multiLevelType w:val="hybridMultilevel"/>
    <w:tmpl w:val="38DC9F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7F76FD"/>
    <w:multiLevelType w:val="hybridMultilevel"/>
    <w:tmpl w:val="51C67944"/>
    <w:lvl w:ilvl="0" w:tplc="E7B4AACC">
      <w:start w:val="1"/>
      <w:numFmt w:val="lowerLetter"/>
      <w:lvlText w:val="%1."/>
      <w:lvlJc w:val="left"/>
      <w:pPr>
        <w:ind w:left="1800" w:hanging="360"/>
      </w:pPr>
      <w:rPr>
        <w:rFonts w:eastAsiaTheme="minorHAnsi" w:hint="default"/>
        <w:b w:val="0"/>
        <w:color w:val="auto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01">
      <w:start w:val="1"/>
      <w:numFmt w:val="bullet"/>
      <w:lvlText w:val=""/>
      <w:lvlJc w:val="left"/>
      <w:pPr>
        <w:ind w:left="324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 w15:restartNumberingAfterBreak="0">
    <w:nsid w:val="1D4D5C3F"/>
    <w:multiLevelType w:val="hybridMultilevel"/>
    <w:tmpl w:val="57B41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0476FD6"/>
    <w:multiLevelType w:val="hybridMultilevel"/>
    <w:tmpl w:val="5EB000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368755A"/>
    <w:multiLevelType w:val="hybridMultilevel"/>
    <w:tmpl w:val="C3E6E66E"/>
    <w:lvl w:ilvl="0" w:tplc="E7B4AACC">
      <w:start w:val="1"/>
      <w:numFmt w:val="lowerLetter"/>
      <w:lvlText w:val="%1."/>
      <w:lvlJc w:val="left"/>
      <w:pPr>
        <w:ind w:left="1800" w:hanging="360"/>
      </w:pPr>
      <w:rPr>
        <w:rFonts w:eastAsiaTheme="minorHAnsi" w:hint="default"/>
        <w:b w:val="0"/>
        <w:color w:val="auto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01">
      <w:start w:val="1"/>
      <w:numFmt w:val="bullet"/>
      <w:lvlText w:val=""/>
      <w:lvlJc w:val="left"/>
      <w:pPr>
        <w:ind w:left="324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7" w15:restartNumberingAfterBreak="0">
    <w:nsid w:val="29CE07B1"/>
    <w:multiLevelType w:val="hybridMultilevel"/>
    <w:tmpl w:val="884A18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AAE11CF"/>
    <w:multiLevelType w:val="hybridMultilevel"/>
    <w:tmpl w:val="C8F4B9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ACC1C5A"/>
    <w:multiLevelType w:val="hybridMultilevel"/>
    <w:tmpl w:val="98A0B0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401469D"/>
    <w:multiLevelType w:val="hybridMultilevel"/>
    <w:tmpl w:val="7E725E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6661B41"/>
    <w:multiLevelType w:val="hybridMultilevel"/>
    <w:tmpl w:val="7A84BE04"/>
    <w:lvl w:ilvl="0" w:tplc="0409000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540" w:hanging="360"/>
      </w:pPr>
      <w:rPr>
        <w:rFonts w:ascii="Wingdings" w:hAnsi="Wingdings" w:hint="default"/>
      </w:rPr>
    </w:lvl>
  </w:abstractNum>
  <w:abstractNum w:abstractNumId="22" w15:restartNumberingAfterBreak="0">
    <w:nsid w:val="39BB771D"/>
    <w:multiLevelType w:val="hybridMultilevel"/>
    <w:tmpl w:val="148ED6D2"/>
    <w:lvl w:ilvl="0" w:tplc="F3743FB0">
      <w:start w:val="1"/>
      <w:numFmt w:val="upperLetter"/>
      <w:lvlText w:val="%1."/>
      <w:lvlJc w:val="left"/>
      <w:pPr>
        <w:ind w:left="720" w:hanging="360"/>
      </w:pPr>
      <w:rPr>
        <w:b/>
        <w:sz w:val="28"/>
      </w:rPr>
    </w:lvl>
    <w:lvl w:ilvl="1" w:tplc="5E44E6CC">
      <w:start w:val="1"/>
      <w:numFmt w:val="lowerLetter"/>
      <w:lvlText w:val="%2."/>
      <w:lvlJc w:val="left"/>
      <w:pPr>
        <w:ind w:left="1440" w:hanging="360"/>
      </w:pPr>
      <w:rPr>
        <w:b w:val="0"/>
        <w:sz w:val="24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AA9272D"/>
    <w:multiLevelType w:val="hybridMultilevel"/>
    <w:tmpl w:val="4112DA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AE80DBF"/>
    <w:multiLevelType w:val="hybridMultilevel"/>
    <w:tmpl w:val="12B4CB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AF46B81"/>
    <w:multiLevelType w:val="hybridMultilevel"/>
    <w:tmpl w:val="731A18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BEF79F9"/>
    <w:multiLevelType w:val="hybridMultilevel"/>
    <w:tmpl w:val="4754F3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1D844CA"/>
    <w:multiLevelType w:val="hybridMultilevel"/>
    <w:tmpl w:val="37B0AE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4BE733D"/>
    <w:multiLevelType w:val="hybridMultilevel"/>
    <w:tmpl w:val="8EAA70C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9" w15:restartNumberingAfterBreak="0">
    <w:nsid w:val="451C1142"/>
    <w:multiLevelType w:val="hybridMultilevel"/>
    <w:tmpl w:val="8AA666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4C1E6215"/>
    <w:multiLevelType w:val="hybridMultilevel"/>
    <w:tmpl w:val="A99C2F8A"/>
    <w:lvl w:ilvl="0" w:tplc="E7B4AACC">
      <w:start w:val="1"/>
      <w:numFmt w:val="lowerLetter"/>
      <w:lvlText w:val="%1."/>
      <w:lvlJc w:val="left"/>
      <w:pPr>
        <w:ind w:left="1800" w:hanging="360"/>
      </w:pPr>
      <w:rPr>
        <w:rFonts w:eastAsiaTheme="minorHAnsi" w:hint="default"/>
        <w:b w:val="0"/>
        <w:color w:val="auto"/>
      </w:rPr>
    </w:lvl>
    <w:lvl w:ilvl="1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1" w15:restartNumberingAfterBreak="0">
    <w:nsid w:val="4CF33F92"/>
    <w:multiLevelType w:val="hybridMultilevel"/>
    <w:tmpl w:val="084218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07D0960"/>
    <w:multiLevelType w:val="hybridMultilevel"/>
    <w:tmpl w:val="7FCC1B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19D48C5"/>
    <w:multiLevelType w:val="hybridMultilevel"/>
    <w:tmpl w:val="F1AE69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2461E47"/>
    <w:multiLevelType w:val="hybridMultilevel"/>
    <w:tmpl w:val="74569C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54DF2766"/>
    <w:multiLevelType w:val="hybridMultilevel"/>
    <w:tmpl w:val="3FD8CE5C"/>
    <w:lvl w:ilvl="0" w:tplc="A2564AF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A44456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8700810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C22E15E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3B02C0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7A47CA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1FE5F7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EA0638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C96FD1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5A323C2"/>
    <w:multiLevelType w:val="hybridMultilevel"/>
    <w:tmpl w:val="E6FACB96"/>
    <w:lvl w:ilvl="0" w:tplc="548858A6">
      <w:start w:val="1"/>
      <w:numFmt w:val="upperRoman"/>
      <w:lvlText w:val="%1."/>
      <w:lvlJc w:val="left"/>
      <w:pPr>
        <w:ind w:left="1080" w:hanging="720"/>
      </w:pPr>
      <w:rPr>
        <w:rFonts w:eastAsia="Calibri" w:hint="default"/>
        <w:b/>
        <w:color w:val="auto"/>
        <w:sz w:val="22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5FB37BA"/>
    <w:multiLevelType w:val="hybridMultilevel"/>
    <w:tmpl w:val="CE8C885C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8" w15:restartNumberingAfterBreak="0">
    <w:nsid w:val="630631C6"/>
    <w:multiLevelType w:val="hybridMultilevel"/>
    <w:tmpl w:val="8E667F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5A53DD6"/>
    <w:multiLevelType w:val="hybridMultilevel"/>
    <w:tmpl w:val="F96A17A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0" w15:restartNumberingAfterBreak="0">
    <w:nsid w:val="669701A0"/>
    <w:multiLevelType w:val="hybridMultilevel"/>
    <w:tmpl w:val="DA3A67B4"/>
    <w:lvl w:ilvl="0" w:tplc="E9CE1B5A">
      <w:start w:val="1"/>
      <w:numFmt w:val="bullet"/>
      <w:lvlText w:val=""/>
      <w:lvlJc w:val="left"/>
      <w:pPr>
        <w:ind w:left="1080" w:hanging="360"/>
      </w:pPr>
      <w:rPr>
        <w:rFonts w:ascii="Symbol" w:hAnsi="Symbol" w:hint="default"/>
        <w:sz w:val="20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6698206B"/>
    <w:multiLevelType w:val="hybridMultilevel"/>
    <w:tmpl w:val="216A2A00"/>
    <w:lvl w:ilvl="0" w:tplc="94341BE6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auto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 w15:restartNumberingAfterBreak="0">
    <w:nsid w:val="66F05CE1"/>
    <w:multiLevelType w:val="hybridMultilevel"/>
    <w:tmpl w:val="23A6FA3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 w15:restartNumberingAfterBreak="0">
    <w:nsid w:val="72B1311D"/>
    <w:multiLevelType w:val="hybridMultilevel"/>
    <w:tmpl w:val="64046EA8"/>
    <w:lvl w:ilvl="0" w:tplc="7B18B5E2">
      <w:start w:val="1"/>
      <w:numFmt w:val="decimal"/>
      <w:lvlText w:val="%1."/>
      <w:lvlJc w:val="left"/>
      <w:pPr>
        <w:ind w:left="360" w:hanging="360"/>
      </w:pPr>
      <w:rPr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730A1384"/>
    <w:multiLevelType w:val="hybridMultilevel"/>
    <w:tmpl w:val="B5C02C96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45" w15:restartNumberingAfterBreak="0">
    <w:nsid w:val="73CD5A9B"/>
    <w:multiLevelType w:val="hybridMultilevel"/>
    <w:tmpl w:val="72B63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85076FB"/>
    <w:multiLevelType w:val="hybridMultilevel"/>
    <w:tmpl w:val="7F7883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E1256CF"/>
    <w:multiLevelType w:val="hybridMultilevel"/>
    <w:tmpl w:val="1B701E5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445736627">
    <w:abstractNumId w:val="42"/>
  </w:num>
  <w:num w:numId="2" w16cid:durableId="1834763062">
    <w:abstractNumId w:val="7"/>
  </w:num>
  <w:num w:numId="3" w16cid:durableId="683365934">
    <w:abstractNumId w:val="9"/>
  </w:num>
  <w:num w:numId="4" w16cid:durableId="1381324514">
    <w:abstractNumId w:val="36"/>
  </w:num>
  <w:num w:numId="5" w16cid:durableId="524487955">
    <w:abstractNumId w:val="28"/>
  </w:num>
  <w:num w:numId="6" w16cid:durableId="1049956402">
    <w:abstractNumId w:val="3"/>
  </w:num>
  <w:num w:numId="7" w16cid:durableId="180752044">
    <w:abstractNumId w:val="47"/>
  </w:num>
  <w:num w:numId="8" w16cid:durableId="48848706">
    <w:abstractNumId w:val="25"/>
  </w:num>
  <w:num w:numId="9" w16cid:durableId="2116827769">
    <w:abstractNumId w:val="30"/>
  </w:num>
  <w:num w:numId="10" w16cid:durableId="539973543">
    <w:abstractNumId w:val="13"/>
  </w:num>
  <w:num w:numId="11" w16cid:durableId="306864876">
    <w:abstractNumId w:val="16"/>
  </w:num>
  <w:num w:numId="12" w16cid:durableId="1939409794">
    <w:abstractNumId w:val="21"/>
  </w:num>
  <w:num w:numId="13" w16cid:durableId="374162937">
    <w:abstractNumId w:val="2"/>
  </w:num>
  <w:num w:numId="14" w16cid:durableId="1804928369">
    <w:abstractNumId w:val="40"/>
  </w:num>
  <w:num w:numId="15" w16cid:durableId="1074357441">
    <w:abstractNumId w:val="37"/>
  </w:num>
  <w:num w:numId="16" w16cid:durableId="1293636807">
    <w:abstractNumId w:val="44"/>
  </w:num>
  <w:num w:numId="17" w16cid:durableId="1119951998">
    <w:abstractNumId w:val="29"/>
  </w:num>
  <w:num w:numId="18" w16cid:durableId="251163062">
    <w:abstractNumId w:val="23"/>
  </w:num>
  <w:num w:numId="19" w16cid:durableId="1532304965">
    <w:abstractNumId w:val="22"/>
  </w:num>
  <w:num w:numId="20" w16cid:durableId="132871654">
    <w:abstractNumId w:val="32"/>
  </w:num>
  <w:num w:numId="21" w16cid:durableId="1757357422">
    <w:abstractNumId w:val="4"/>
  </w:num>
  <w:num w:numId="22" w16cid:durableId="1246264997">
    <w:abstractNumId w:val="34"/>
  </w:num>
  <w:num w:numId="23" w16cid:durableId="1054885836">
    <w:abstractNumId w:val="35"/>
  </w:num>
  <w:num w:numId="24" w16cid:durableId="651256419">
    <w:abstractNumId w:val="43"/>
  </w:num>
  <w:num w:numId="25" w16cid:durableId="1827209632">
    <w:abstractNumId w:val="46"/>
  </w:num>
  <w:num w:numId="26" w16cid:durableId="1956017540">
    <w:abstractNumId w:val="31"/>
  </w:num>
  <w:num w:numId="27" w16cid:durableId="1246571080">
    <w:abstractNumId w:val="45"/>
  </w:num>
  <w:num w:numId="28" w16cid:durableId="1063213087">
    <w:abstractNumId w:val="41"/>
  </w:num>
  <w:num w:numId="29" w16cid:durableId="399446482">
    <w:abstractNumId w:val="26"/>
  </w:num>
  <w:num w:numId="30" w16cid:durableId="1111584298">
    <w:abstractNumId w:val="1"/>
  </w:num>
  <w:num w:numId="31" w16cid:durableId="1094134807">
    <w:abstractNumId w:val="17"/>
  </w:num>
  <w:num w:numId="32" w16cid:durableId="887112918">
    <w:abstractNumId w:val="39"/>
  </w:num>
  <w:num w:numId="33" w16cid:durableId="1502312250">
    <w:abstractNumId w:val="33"/>
  </w:num>
  <w:num w:numId="34" w16cid:durableId="528762234">
    <w:abstractNumId w:val="8"/>
  </w:num>
  <w:num w:numId="35" w16cid:durableId="1334260717">
    <w:abstractNumId w:val="20"/>
  </w:num>
  <w:num w:numId="36" w16cid:durableId="517668868">
    <w:abstractNumId w:val="11"/>
  </w:num>
  <w:num w:numId="37" w16cid:durableId="1412848870">
    <w:abstractNumId w:val="6"/>
  </w:num>
  <w:num w:numId="38" w16cid:durableId="189493484">
    <w:abstractNumId w:val="5"/>
  </w:num>
  <w:num w:numId="39" w16cid:durableId="1091851385">
    <w:abstractNumId w:val="12"/>
  </w:num>
  <w:num w:numId="40" w16cid:durableId="63374990">
    <w:abstractNumId w:val="0"/>
  </w:num>
  <w:num w:numId="41" w16cid:durableId="88089251">
    <w:abstractNumId w:val="14"/>
  </w:num>
  <w:num w:numId="42" w16cid:durableId="2005274296">
    <w:abstractNumId w:val="18"/>
  </w:num>
  <w:num w:numId="43" w16cid:durableId="87433089">
    <w:abstractNumId w:val="24"/>
  </w:num>
  <w:num w:numId="44" w16cid:durableId="1147236836">
    <w:abstractNumId w:val="27"/>
  </w:num>
  <w:num w:numId="45" w16cid:durableId="650064306">
    <w:abstractNumId w:val="10"/>
  </w:num>
  <w:num w:numId="46" w16cid:durableId="637566361">
    <w:abstractNumId w:val="19"/>
  </w:num>
  <w:num w:numId="47" w16cid:durableId="338776213">
    <w:abstractNumId w:val="15"/>
  </w:num>
  <w:num w:numId="48" w16cid:durableId="1682313606">
    <w:abstractNumId w:val="38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7244"/>
    <w:rsid w:val="00000A37"/>
    <w:rsid w:val="000027C3"/>
    <w:rsid w:val="00006CEC"/>
    <w:rsid w:val="00010E64"/>
    <w:rsid w:val="00011E60"/>
    <w:rsid w:val="00012E75"/>
    <w:rsid w:val="000145E1"/>
    <w:rsid w:val="00015172"/>
    <w:rsid w:val="00015C9F"/>
    <w:rsid w:val="0001704B"/>
    <w:rsid w:val="00020B40"/>
    <w:rsid w:val="00021B7A"/>
    <w:rsid w:val="00022A93"/>
    <w:rsid w:val="00024715"/>
    <w:rsid w:val="00032B88"/>
    <w:rsid w:val="00033A10"/>
    <w:rsid w:val="00034A42"/>
    <w:rsid w:val="00041121"/>
    <w:rsid w:val="00042198"/>
    <w:rsid w:val="00046BAA"/>
    <w:rsid w:val="000529A4"/>
    <w:rsid w:val="00053693"/>
    <w:rsid w:val="00053FC1"/>
    <w:rsid w:val="000600A0"/>
    <w:rsid w:val="00061698"/>
    <w:rsid w:val="00064E38"/>
    <w:rsid w:val="00065454"/>
    <w:rsid w:val="00065F5C"/>
    <w:rsid w:val="00066F29"/>
    <w:rsid w:val="00071BB5"/>
    <w:rsid w:val="000731E4"/>
    <w:rsid w:val="000737B5"/>
    <w:rsid w:val="00076F2C"/>
    <w:rsid w:val="00077DB6"/>
    <w:rsid w:val="00080705"/>
    <w:rsid w:val="00081FA7"/>
    <w:rsid w:val="00083C87"/>
    <w:rsid w:val="00085CB8"/>
    <w:rsid w:val="00087BA5"/>
    <w:rsid w:val="00087CAD"/>
    <w:rsid w:val="00091E44"/>
    <w:rsid w:val="00091FA9"/>
    <w:rsid w:val="00093769"/>
    <w:rsid w:val="000955B1"/>
    <w:rsid w:val="000A0912"/>
    <w:rsid w:val="000A11AB"/>
    <w:rsid w:val="000A1BAB"/>
    <w:rsid w:val="000A2020"/>
    <w:rsid w:val="000A5D7D"/>
    <w:rsid w:val="000A6A3A"/>
    <w:rsid w:val="000B12FF"/>
    <w:rsid w:val="000B1475"/>
    <w:rsid w:val="000B3B3D"/>
    <w:rsid w:val="000B4C66"/>
    <w:rsid w:val="000B5940"/>
    <w:rsid w:val="000B66E4"/>
    <w:rsid w:val="000C230B"/>
    <w:rsid w:val="000C70D4"/>
    <w:rsid w:val="000C73FA"/>
    <w:rsid w:val="000C7B35"/>
    <w:rsid w:val="000D33FC"/>
    <w:rsid w:val="000D4024"/>
    <w:rsid w:val="000D4350"/>
    <w:rsid w:val="000D513B"/>
    <w:rsid w:val="000D66C0"/>
    <w:rsid w:val="000E26F9"/>
    <w:rsid w:val="000E3A16"/>
    <w:rsid w:val="000E52AA"/>
    <w:rsid w:val="000E5699"/>
    <w:rsid w:val="000E7577"/>
    <w:rsid w:val="000E7E3C"/>
    <w:rsid w:val="000F031B"/>
    <w:rsid w:val="000F0344"/>
    <w:rsid w:val="000F04C0"/>
    <w:rsid w:val="000F2716"/>
    <w:rsid w:val="000F2879"/>
    <w:rsid w:val="000F2A34"/>
    <w:rsid w:val="000F32C0"/>
    <w:rsid w:val="000F3506"/>
    <w:rsid w:val="000F3D5E"/>
    <w:rsid w:val="000F3F46"/>
    <w:rsid w:val="000F4CD2"/>
    <w:rsid w:val="000F4CE1"/>
    <w:rsid w:val="000F5956"/>
    <w:rsid w:val="000F6C65"/>
    <w:rsid w:val="00100EFF"/>
    <w:rsid w:val="001017EA"/>
    <w:rsid w:val="00101AAC"/>
    <w:rsid w:val="00102969"/>
    <w:rsid w:val="00106817"/>
    <w:rsid w:val="00106F9F"/>
    <w:rsid w:val="00114499"/>
    <w:rsid w:val="00115502"/>
    <w:rsid w:val="001202E0"/>
    <w:rsid w:val="001215DB"/>
    <w:rsid w:val="00122634"/>
    <w:rsid w:val="00123594"/>
    <w:rsid w:val="0012643F"/>
    <w:rsid w:val="001312D0"/>
    <w:rsid w:val="00131368"/>
    <w:rsid w:val="00132A18"/>
    <w:rsid w:val="001373FF"/>
    <w:rsid w:val="00137825"/>
    <w:rsid w:val="00137905"/>
    <w:rsid w:val="0014028A"/>
    <w:rsid w:val="001403DE"/>
    <w:rsid w:val="001403FB"/>
    <w:rsid w:val="0014055C"/>
    <w:rsid w:val="0014104F"/>
    <w:rsid w:val="00141CEF"/>
    <w:rsid w:val="00142B50"/>
    <w:rsid w:val="00145527"/>
    <w:rsid w:val="00145B1B"/>
    <w:rsid w:val="0015409F"/>
    <w:rsid w:val="0015455F"/>
    <w:rsid w:val="001547D9"/>
    <w:rsid w:val="00154F3D"/>
    <w:rsid w:val="0015658F"/>
    <w:rsid w:val="001568EC"/>
    <w:rsid w:val="00156AF8"/>
    <w:rsid w:val="00161831"/>
    <w:rsid w:val="00163FCE"/>
    <w:rsid w:val="001651B5"/>
    <w:rsid w:val="001664B0"/>
    <w:rsid w:val="00166504"/>
    <w:rsid w:val="00172523"/>
    <w:rsid w:val="00172959"/>
    <w:rsid w:val="00172D38"/>
    <w:rsid w:val="00173BC4"/>
    <w:rsid w:val="00174DD8"/>
    <w:rsid w:val="00175412"/>
    <w:rsid w:val="0018540F"/>
    <w:rsid w:val="0018570F"/>
    <w:rsid w:val="00187130"/>
    <w:rsid w:val="00191F1E"/>
    <w:rsid w:val="0019219E"/>
    <w:rsid w:val="00195529"/>
    <w:rsid w:val="00195F30"/>
    <w:rsid w:val="00197626"/>
    <w:rsid w:val="001A0B4C"/>
    <w:rsid w:val="001A1FFF"/>
    <w:rsid w:val="001A227C"/>
    <w:rsid w:val="001A2DE9"/>
    <w:rsid w:val="001A436C"/>
    <w:rsid w:val="001A4C12"/>
    <w:rsid w:val="001A6EBA"/>
    <w:rsid w:val="001B1926"/>
    <w:rsid w:val="001B3005"/>
    <w:rsid w:val="001B322B"/>
    <w:rsid w:val="001B4F84"/>
    <w:rsid w:val="001C0D81"/>
    <w:rsid w:val="001C16BA"/>
    <w:rsid w:val="001C17BF"/>
    <w:rsid w:val="001C2C68"/>
    <w:rsid w:val="001C6B36"/>
    <w:rsid w:val="001D0FBB"/>
    <w:rsid w:val="001D1FA2"/>
    <w:rsid w:val="001D2C67"/>
    <w:rsid w:val="001D38A5"/>
    <w:rsid w:val="001D41E8"/>
    <w:rsid w:val="001D52FD"/>
    <w:rsid w:val="001D55B2"/>
    <w:rsid w:val="001E23A0"/>
    <w:rsid w:val="001E4D74"/>
    <w:rsid w:val="001E7244"/>
    <w:rsid w:val="001F2167"/>
    <w:rsid w:val="001F461C"/>
    <w:rsid w:val="001F549A"/>
    <w:rsid w:val="001F685B"/>
    <w:rsid w:val="001F7876"/>
    <w:rsid w:val="001F7D54"/>
    <w:rsid w:val="00201D45"/>
    <w:rsid w:val="00202F3B"/>
    <w:rsid w:val="002078DD"/>
    <w:rsid w:val="00211AA1"/>
    <w:rsid w:val="00211DAB"/>
    <w:rsid w:val="0021300C"/>
    <w:rsid w:val="00213221"/>
    <w:rsid w:val="00213428"/>
    <w:rsid w:val="00214800"/>
    <w:rsid w:val="0021749B"/>
    <w:rsid w:val="00220E5D"/>
    <w:rsid w:val="00221038"/>
    <w:rsid w:val="00221F22"/>
    <w:rsid w:val="00222007"/>
    <w:rsid w:val="00222650"/>
    <w:rsid w:val="0022359A"/>
    <w:rsid w:val="0022482B"/>
    <w:rsid w:val="00234D74"/>
    <w:rsid w:val="0023533D"/>
    <w:rsid w:val="002357EB"/>
    <w:rsid w:val="00240198"/>
    <w:rsid w:val="00240D89"/>
    <w:rsid w:val="00241554"/>
    <w:rsid w:val="00242185"/>
    <w:rsid w:val="00242C1A"/>
    <w:rsid w:val="00242D5F"/>
    <w:rsid w:val="002436CC"/>
    <w:rsid w:val="00244006"/>
    <w:rsid w:val="002442BE"/>
    <w:rsid w:val="0024585A"/>
    <w:rsid w:val="00250754"/>
    <w:rsid w:val="00251293"/>
    <w:rsid w:val="002549BA"/>
    <w:rsid w:val="00257349"/>
    <w:rsid w:val="0025739A"/>
    <w:rsid w:val="00260BD3"/>
    <w:rsid w:val="00265DAA"/>
    <w:rsid w:val="002666AE"/>
    <w:rsid w:val="00266A4F"/>
    <w:rsid w:val="00267AAA"/>
    <w:rsid w:val="00267F6B"/>
    <w:rsid w:val="00271947"/>
    <w:rsid w:val="00272068"/>
    <w:rsid w:val="00272D22"/>
    <w:rsid w:val="00272DBC"/>
    <w:rsid w:val="002748A7"/>
    <w:rsid w:val="00276C5E"/>
    <w:rsid w:val="002770CE"/>
    <w:rsid w:val="002801EC"/>
    <w:rsid w:val="0028357B"/>
    <w:rsid w:val="002837CC"/>
    <w:rsid w:val="00283BCF"/>
    <w:rsid w:val="002863B5"/>
    <w:rsid w:val="002921D3"/>
    <w:rsid w:val="00292251"/>
    <w:rsid w:val="00294AAC"/>
    <w:rsid w:val="00294CA4"/>
    <w:rsid w:val="002950F4"/>
    <w:rsid w:val="0029518B"/>
    <w:rsid w:val="002962B8"/>
    <w:rsid w:val="00297EA8"/>
    <w:rsid w:val="002A0E74"/>
    <w:rsid w:val="002A12F8"/>
    <w:rsid w:val="002A1837"/>
    <w:rsid w:val="002A2BA9"/>
    <w:rsid w:val="002A437A"/>
    <w:rsid w:val="002A45FB"/>
    <w:rsid w:val="002A4905"/>
    <w:rsid w:val="002A5432"/>
    <w:rsid w:val="002A5906"/>
    <w:rsid w:val="002A700E"/>
    <w:rsid w:val="002B05C4"/>
    <w:rsid w:val="002B0617"/>
    <w:rsid w:val="002B2EDF"/>
    <w:rsid w:val="002B3F88"/>
    <w:rsid w:val="002B421C"/>
    <w:rsid w:val="002B4DEE"/>
    <w:rsid w:val="002B5DE8"/>
    <w:rsid w:val="002B6CB1"/>
    <w:rsid w:val="002B6F1F"/>
    <w:rsid w:val="002B7C89"/>
    <w:rsid w:val="002C198A"/>
    <w:rsid w:val="002C2067"/>
    <w:rsid w:val="002C2C49"/>
    <w:rsid w:val="002C35BC"/>
    <w:rsid w:val="002C39B9"/>
    <w:rsid w:val="002C427B"/>
    <w:rsid w:val="002C47CB"/>
    <w:rsid w:val="002C4AFE"/>
    <w:rsid w:val="002C5245"/>
    <w:rsid w:val="002D09C7"/>
    <w:rsid w:val="002D2A0C"/>
    <w:rsid w:val="002D4C54"/>
    <w:rsid w:val="002D4EDF"/>
    <w:rsid w:val="002D701A"/>
    <w:rsid w:val="002E0C16"/>
    <w:rsid w:val="002E1259"/>
    <w:rsid w:val="002E164C"/>
    <w:rsid w:val="002E3970"/>
    <w:rsid w:val="002E42B7"/>
    <w:rsid w:val="002E4C9E"/>
    <w:rsid w:val="002E6213"/>
    <w:rsid w:val="002E6E02"/>
    <w:rsid w:val="002F10BE"/>
    <w:rsid w:val="002F3F73"/>
    <w:rsid w:val="002F4A9D"/>
    <w:rsid w:val="002F6377"/>
    <w:rsid w:val="003000EF"/>
    <w:rsid w:val="0030235B"/>
    <w:rsid w:val="00303162"/>
    <w:rsid w:val="0030381E"/>
    <w:rsid w:val="003055D0"/>
    <w:rsid w:val="00310512"/>
    <w:rsid w:val="0031090D"/>
    <w:rsid w:val="003127ED"/>
    <w:rsid w:val="0031283A"/>
    <w:rsid w:val="00312BB0"/>
    <w:rsid w:val="00315577"/>
    <w:rsid w:val="0031600C"/>
    <w:rsid w:val="00316B0F"/>
    <w:rsid w:val="00317564"/>
    <w:rsid w:val="00320AB5"/>
    <w:rsid w:val="00322922"/>
    <w:rsid w:val="003308D2"/>
    <w:rsid w:val="00333EE5"/>
    <w:rsid w:val="0034055A"/>
    <w:rsid w:val="003415E7"/>
    <w:rsid w:val="003429CE"/>
    <w:rsid w:val="00342E99"/>
    <w:rsid w:val="00343004"/>
    <w:rsid w:val="003441CC"/>
    <w:rsid w:val="003441E0"/>
    <w:rsid w:val="00345117"/>
    <w:rsid w:val="0034722D"/>
    <w:rsid w:val="00347547"/>
    <w:rsid w:val="00347C68"/>
    <w:rsid w:val="003533D5"/>
    <w:rsid w:val="00353D81"/>
    <w:rsid w:val="00353E13"/>
    <w:rsid w:val="00353E2A"/>
    <w:rsid w:val="003561EE"/>
    <w:rsid w:val="003609B1"/>
    <w:rsid w:val="003618C7"/>
    <w:rsid w:val="00372616"/>
    <w:rsid w:val="00373E65"/>
    <w:rsid w:val="0037442A"/>
    <w:rsid w:val="00376775"/>
    <w:rsid w:val="00377CC9"/>
    <w:rsid w:val="0038484F"/>
    <w:rsid w:val="003856F6"/>
    <w:rsid w:val="00386B47"/>
    <w:rsid w:val="00391B2D"/>
    <w:rsid w:val="00392718"/>
    <w:rsid w:val="003944FE"/>
    <w:rsid w:val="00396129"/>
    <w:rsid w:val="003A3232"/>
    <w:rsid w:val="003A4485"/>
    <w:rsid w:val="003A453E"/>
    <w:rsid w:val="003A538D"/>
    <w:rsid w:val="003B1579"/>
    <w:rsid w:val="003B3969"/>
    <w:rsid w:val="003B6ABF"/>
    <w:rsid w:val="003C016F"/>
    <w:rsid w:val="003C0395"/>
    <w:rsid w:val="003C287B"/>
    <w:rsid w:val="003C39C7"/>
    <w:rsid w:val="003C514B"/>
    <w:rsid w:val="003D0509"/>
    <w:rsid w:val="003D5AB0"/>
    <w:rsid w:val="003E1572"/>
    <w:rsid w:val="003E2429"/>
    <w:rsid w:val="003E2490"/>
    <w:rsid w:val="003E4CF9"/>
    <w:rsid w:val="003E5F48"/>
    <w:rsid w:val="003E63B4"/>
    <w:rsid w:val="003F08AD"/>
    <w:rsid w:val="003F0F82"/>
    <w:rsid w:val="003F1ED4"/>
    <w:rsid w:val="003F3090"/>
    <w:rsid w:val="003F5DE7"/>
    <w:rsid w:val="00400B32"/>
    <w:rsid w:val="0040214C"/>
    <w:rsid w:val="004021EF"/>
    <w:rsid w:val="00402FC6"/>
    <w:rsid w:val="00403F4D"/>
    <w:rsid w:val="0040526E"/>
    <w:rsid w:val="004055ED"/>
    <w:rsid w:val="00405BDE"/>
    <w:rsid w:val="0040670C"/>
    <w:rsid w:val="004070F4"/>
    <w:rsid w:val="00411F06"/>
    <w:rsid w:val="00413B00"/>
    <w:rsid w:val="00414788"/>
    <w:rsid w:val="004161C3"/>
    <w:rsid w:val="00416362"/>
    <w:rsid w:val="00416D4D"/>
    <w:rsid w:val="00417104"/>
    <w:rsid w:val="0042016E"/>
    <w:rsid w:val="00420725"/>
    <w:rsid w:val="0042292C"/>
    <w:rsid w:val="00422A38"/>
    <w:rsid w:val="00425A4F"/>
    <w:rsid w:val="00425F68"/>
    <w:rsid w:val="00427547"/>
    <w:rsid w:val="004277A2"/>
    <w:rsid w:val="004279D4"/>
    <w:rsid w:val="0043195C"/>
    <w:rsid w:val="00433AFA"/>
    <w:rsid w:val="004340E5"/>
    <w:rsid w:val="0043689E"/>
    <w:rsid w:val="00437216"/>
    <w:rsid w:val="0044412C"/>
    <w:rsid w:val="0044790E"/>
    <w:rsid w:val="00447A95"/>
    <w:rsid w:val="00450E3E"/>
    <w:rsid w:val="004514B7"/>
    <w:rsid w:val="00451DCC"/>
    <w:rsid w:val="00453194"/>
    <w:rsid w:val="004540AD"/>
    <w:rsid w:val="00454289"/>
    <w:rsid w:val="00457898"/>
    <w:rsid w:val="00460844"/>
    <w:rsid w:val="0046120B"/>
    <w:rsid w:val="00462036"/>
    <w:rsid w:val="00465997"/>
    <w:rsid w:val="00466775"/>
    <w:rsid w:val="00467322"/>
    <w:rsid w:val="00471CDD"/>
    <w:rsid w:val="004737D9"/>
    <w:rsid w:val="00476DCC"/>
    <w:rsid w:val="004773AF"/>
    <w:rsid w:val="00477B38"/>
    <w:rsid w:val="00480125"/>
    <w:rsid w:val="00482144"/>
    <w:rsid w:val="00482A95"/>
    <w:rsid w:val="004838AE"/>
    <w:rsid w:val="004867A4"/>
    <w:rsid w:val="00487128"/>
    <w:rsid w:val="00487F87"/>
    <w:rsid w:val="00490DF8"/>
    <w:rsid w:val="00494FA9"/>
    <w:rsid w:val="004A49D7"/>
    <w:rsid w:val="004A7749"/>
    <w:rsid w:val="004B12FD"/>
    <w:rsid w:val="004B1FA1"/>
    <w:rsid w:val="004B36BA"/>
    <w:rsid w:val="004B5E62"/>
    <w:rsid w:val="004B6FA7"/>
    <w:rsid w:val="004C276A"/>
    <w:rsid w:val="004C4168"/>
    <w:rsid w:val="004C6014"/>
    <w:rsid w:val="004C7BC4"/>
    <w:rsid w:val="004D1EF8"/>
    <w:rsid w:val="004D2D08"/>
    <w:rsid w:val="004D47B8"/>
    <w:rsid w:val="004D6BFF"/>
    <w:rsid w:val="004D7E39"/>
    <w:rsid w:val="004E33B7"/>
    <w:rsid w:val="004E3EA1"/>
    <w:rsid w:val="004E55AA"/>
    <w:rsid w:val="004E7C24"/>
    <w:rsid w:val="004F02B6"/>
    <w:rsid w:val="004F1311"/>
    <w:rsid w:val="004F2B17"/>
    <w:rsid w:val="004F4D79"/>
    <w:rsid w:val="00500A4F"/>
    <w:rsid w:val="005012FC"/>
    <w:rsid w:val="0050345F"/>
    <w:rsid w:val="00503B3C"/>
    <w:rsid w:val="00506257"/>
    <w:rsid w:val="005074F4"/>
    <w:rsid w:val="0051082B"/>
    <w:rsid w:val="00510A84"/>
    <w:rsid w:val="00513DA7"/>
    <w:rsid w:val="005159D9"/>
    <w:rsid w:val="00520931"/>
    <w:rsid w:val="005227C1"/>
    <w:rsid w:val="00523E24"/>
    <w:rsid w:val="005244D2"/>
    <w:rsid w:val="00525CD7"/>
    <w:rsid w:val="0053219F"/>
    <w:rsid w:val="00532BD3"/>
    <w:rsid w:val="005358C7"/>
    <w:rsid w:val="00535B1E"/>
    <w:rsid w:val="00536020"/>
    <w:rsid w:val="00536164"/>
    <w:rsid w:val="0053627F"/>
    <w:rsid w:val="00537E0F"/>
    <w:rsid w:val="0054019C"/>
    <w:rsid w:val="005405EC"/>
    <w:rsid w:val="00541E40"/>
    <w:rsid w:val="005433A0"/>
    <w:rsid w:val="005435C4"/>
    <w:rsid w:val="005441A2"/>
    <w:rsid w:val="00545B7A"/>
    <w:rsid w:val="005469BD"/>
    <w:rsid w:val="00547B08"/>
    <w:rsid w:val="005506DC"/>
    <w:rsid w:val="0055292D"/>
    <w:rsid w:val="005532D4"/>
    <w:rsid w:val="005569B4"/>
    <w:rsid w:val="005577BD"/>
    <w:rsid w:val="0056003C"/>
    <w:rsid w:val="00560977"/>
    <w:rsid w:val="005612E4"/>
    <w:rsid w:val="00561641"/>
    <w:rsid w:val="0056235E"/>
    <w:rsid w:val="00563A0E"/>
    <w:rsid w:val="00565D6E"/>
    <w:rsid w:val="00567F0B"/>
    <w:rsid w:val="00571D68"/>
    <w:rsid w:val="00576975"/>
    <w:rsid w:val="00577296"/>
    <w:rsid w:val="00577D36"/>
    <w:rsid w:val="00581E6B"/>
    <w:rsid w:val="00583CEF"/>
    <w:rsid w:val="005850E4"/>
    <w:rsid w:val="00585D70"/>
    <w:rsid w:val="00587862"/>
    <w:rsid w:val="00590AB9"/>
    <w:rsid w:val="00592D5D"/>
    <w:rsid w:val="0059453B"/>
    <w:rsid w:val="005A138F"/>
    <w:rsid w:val="005A319A"/>
    <w:rsid w:val="005A39DF"/>
    <w:rsid w:val="005A59B6"/>
    <w:rsid w:val="005B1243"/>
    <w:rsid w:val="005B30E6"/>
    <w:rsid w:val="005B4773"/>
    <w:rsid w:val="005B6B92"/>
    <w:rsid w:val="005B7BD4"/>
    <w:rsid w:val="005C01C8"/>
    <w:rsid w:val="005C0303"/>
    <w:rsid w:val="005C0DC5"/>
    <w:rsid w:val="005C7205"/>
    <w:rsid w:val="005C72BC"/>
    <w:rsid w:val="005D06DC"/>
    <w:rsid w:val="005D39E4"/>
    <w:rsid w:val="005D43A5"/>
    <w:rsid w:val="005D5BBD"/>
    <w:rsid w:val="005D5FBD"/>
    <w:rsid w:val="005D6B14"/>
    <w:rsid w:val="005D7DC6"/>
    <w:rsid w:val="005E0583"/>
    <w:rsid w:val="005E1143"/>
    <w:rsid w:val="005E2826"/>
    <w:rsid w:val="005E3562"/>
    <w:rsid w:val="005E405E"/>
    <w:rsid w:val="005E426B"/>
    <w:rsid w:val="005E481C"/>
    <w:rsid w:val="005E62A7"/>
    <w:rsid w:val="005E665A"/>
    <w:rsid w:val="005E6857"/>
    <w:rsid w:val="005E739A"/>
    <w:rsid w:val="005F2871"/>
    <w:rsid w:val="005F35D4"/>
    <w:rsid w:val="005F3BA5"/>
    <w:rsid w:val="005F4A50"/>
    <w:rsid w:val="005F4B79"/>
    <w:rsid w:val="00603397"/>
    <w:rsid w:val="006039FC"/>
    <w:rsid w:val="006054DF"/>
    <w:rsid w:val="0060695D"/>
    <w:rsid w:val="00607636"/>
    <w:rsid w:val="0061013D"/>
    <w:rsid w:val="006109E3"/>
    <w:rsid w:val="00611708"/>
    <w:rsid w:val="00611918"/>
    <w:rsid w:val="00614821"/>
    <w:rsid w:val="00614B68"/>
    <w:rsid w:val="006158E1"/>
    <w:rsid w:val="00616C7D"/>
    <w:rsid w:val="00616ECD"/>
    <w:rsid w:val="00617680"/>
    <w:rsid w:val="00620AC9"/>
    <w:rsid w:val="0062119E"/>
    <w:rsid w:val="006226E7"/>
    <w:rsid w:val="006257C6"/>
    <w:rsid w:val="00626D52"/>
    <w:rsid w:val="006277B0"/>
    <w:rsid w:val="00627C85"/>
    <w:rsid w:val="00627FE4"/>
    <w:rsid w:val="006303B7"/>
    <w:rsid w:val="00630886"/>
    <w:rsid w:val="00630F22"/>
    <w:rsid w:val="0063350B"/>
    <w:rsid w:val="00634071"/>
    <w:rsid w:val="00635633"/>
    <w:rsid w:val="00640FD4"/>
    <w:rsid w:val="00641664"/>
    <w:rsid w:val="006438FD"/>
    <w:rsid w:val="0064642A"/>
    <w:rsid w:val="00653BC8"/>
    <w:rsid w:val="00655BDD"/>
    <w:rsid w:val="0065642E"/>
    <w:rsid w:val="006573EB"/>
    <w:rsid w:val="00660945"/>
    <w:rsid w:val="0066586F"/>
    <w:rsid w:val="0066722D"/>
    <w:rsid w:val="006706A3"/>
    <w:rsid w:val="00670F76"/>
    <w:rsid w:val="006714E0"/>
    <w:rsid w:val="006726A6"/>
    <w:rsid w:val="00673420"/>
    <w:rsid w:val="006735E1"/>
    <w:rsid w:val="00674967"/>
    <w:rsid w:val="00674F6D"/>
    <w:rsid w:val="006766E3"/>
    <w:rsid w:val="00676B7B"/>
    <w:rsid w:val="0068125A"/>
    <w:rsid w:val="00683F5B"/>
    <w:rsid w:val="00683F5E"/>
    <w:rsid w:val="00690C12"/>
    <w:rsid w:val="00690C59"/>
    <w:rsid w:val="00691BF5"/>
    <w:rsid w:val="00692448"/>
    <w:rsid w:val="00695687"/>
    <w:rsid w:val="00695947"/>
    <w:rsid w:val="006959B6"/>
    <w:rsid w:val="00697B73"/>
    <w:rsid w:val="006A0166"/>
    <w:rsid w:val="006A1ED6"/>
    <w:rsid w:val="006A291B"/>
    <w:rsid w:val="006A5456"/>
    <w:rsid w:val="006A6BF4"/>
    <w:rsid w:val="006B1725"/>
    <w:rsid w:val="006B39E1"/>
    <w:rsid w:val="006B4BEB"/>
    <w:rsid w:val="006B4E35"/>
    <w:rsid w:val="006B5866"/>
    <w:rsid w:val="006C71F3"/>
    <w:rsid w:val="006D1B44"/>
    <w:rsid w:val="006D24D8"/>
    <w:rsid w:val="006D365B"/>
    <w:rsid w:val="006D422D"/>
    <w:rsid w:val="006D4300"/>
    <w:rsid w:val="006D5294"/>
    <w:rsid w:val="006E1CB0"/>
    <w:rsid w:val="006E3897"/>
    <w:rsid w:val="006E5FDD"/>
    <w:rsid w:val="006E62D3"/>
    <w:rsid w:val="006F1836"/>
    <w:rsid w:val="006F5333"/>
    <w:rsid w:val="006F65F9"/>
    <w:rsid w:val="006F7A28"/>
    <w:rsid w:val="007002F8"/>
    <w:rsid w:val="00701486"/>
    <w:rsid w:val="00702C27"/>
    <w:rsid w:val="00704816"/>
    <w:rsid w:val="00704E52"/>
    <w:rsid w:val="007059E9"/>
    <w:rsid w:val="00705A29"/>
    <w:rsid w:val="00706C42"/>
    <w:rsid w:val="00707121"/>
    <w:rsid w:val="00712FE0"/>
    <w:rsid w:val="0071348E"/>
    <w:rsid w:val="007135F2"/>
    <w:rsid w:val="00714AB7"/>
    <w:rsid w:val="0071635D"/>
    <w:rsid w:val="00716778"/>
    <w:rsid w:val="007167CD"/>
    <w:rsid w:val="00716CF7"/>
    <w:rsid w:val="0072017D"/>
    <w:rsid w:val="0072192C"/>
    <w:rsid w:val="0073111D"/>
    <w:rsid w:val="007330FA"/>
    <w:rsid w:val="007362E4"/>
    <w:rsid w:val="007363FA"/>
    <w:rsid w:val="0074193B"/>
    <w:rsid w:val="00742E86"/>
    <w:rsid w:val="0074351F"/>
    <w:rsid w:val="0074573A"/>
    <w:rsid w:val="00745AAB"/>
    <w:rsid w:val="007503B4"/>
    <w:rsid w:val="00750EF8"/>
    <w:rsid w:val="007515CA"/>
    <w:rsid w:val="00753586"/>
    <w:rsid w:val="0075389C"/>
    <w:rsid w:val="007539BF"/>
    <w:rsid w:val="007566C0"/>
    <w:rsid w:val="007608BE"/>
    <w:rsid w:val="007623B7"/>
    <w:rsid w:val="00763CF4"/>
    <w:rsid w:val="007652F7"/>
    <w:rsid w:val="00765BB0"/>
    <w:rsid w:val="007708F3"/>
    <w:rsid w:val="00770F16"/>
    <w:rsid w:val="00771CAF"/>
    <w:rsid w:val="007729CD"/>
    <w:rsid w:val="00774DF1"/>
    <w:rsid w:val="00780D7D"/>
    <w:rsid w:val="00781492"/>
    <w:rsid w:val="00783BD3"/>
    <w:rsid w:val="00783D3D"/>
    <w:rsid w:val="0078408B"/>
    <w:rsid w:val="007856FB"/>
    <w:rsid w:val="00785862"/>
    <w:rsid w:val="007911E0"/>
    <w:rsid w:val="00791839"/>
    <w:rsid w:val="00791FFC"/>
    <w:rsid w:val="0079243A"/>
    <w:rsid w:val="0079434B"/>
    <w:rsid w:val="00794FDA"/>
    <w:rsid w:val="0079548E"/>
    <w:rsid w:val="00795C52"/>
    <w:rsid w:val="007A0F12"/>
    <w:rsid w:val="007A28A6"/>
    <w:rsid w:val="007A4684"/>
    <w:rsid w:val="007A4DD2"/>
    <w:rsid w:val="007A789A"/>
    <w:rsid w:val="007B1515"/>
    <w:rsid w:val="007B3D6E"/>
    <w:rsid w:val="007B73A6"/>
    <w:rsid w:val="007B7D29"/>
    <w:rsid w:val="007B7F93"/>
    <w:rsid w:val="007C015B"/>
    <w:rsid w:val="007C2219"/>
    <w:rsid w:val="007C2415"/>
    <w:rsid w:val="007C28A8"/>
    <w:rsid w:val="007C4BE6"/>
    <w:rsid w:val="007C5D0D"/>
    <w:rsid w:val="007D2F76"/>
    <w:rsid w:val="007D3887"/>
    <w:rsid w:val="007D4486"/>
    <w:rsid w:val="007D4915"/>
    <w:rsid w:val="007D4E15"/>
    <w:rsid w:val="007D5CB1"/>
    <w:rsid w:val="007D6074"/>
    <w:rsid w:val="007D6C29"/>
    <w:rsid w:val="007D7583"/>
    <w:rsid w:val="007D7E74"/>
    <w:rsid w:val="007E40F3"/>
    <w:rsid w:val="007E4F3C"/>
    <w:rsid w:val="007E5415"/>
    <w:rsid w:val="007F005A"/>
    <w:rsid w:val="007F346A"/>
    <w:rsid w:val="007F35FE"/>
    <w:rsid w:val="007F3815"/>
    <w:rsid w:val="007F3917"/>
    <w:rsid w:val="00803C4F"/>
    <w:rsid w:val="0080413C"/>
    <w:rsid w:val="0080453A"/>
    <w:rsid w:val="00804639"/>
    <w:rsid w:val="00805FB3"/>
    <w:rsid w:val="0081102D"/>
    <w:rsid w:val="00814334"/>
    <w:rsid w:val="00815BE5"/>
    <w:rsid w:val="00815EB9"/>
    <w:rsid w:val="008176C6"/>
    <w:rsid w:val="00817AC0"/>
    <w:rsid w:val="00820659"/>
    <w:rsid w:val="0082137D"/>
    <w:rsid w:val="008227D6"/>
    <w:rsid w:val="008229CC"/>
    <w:rsid w:val="00823987"/>
    <w:rsid w:val="00824B31"/>
    <w:rsid w:val="00824B37"/>
    <w:rsid w:val="00825C0A"/>
    <w:rsid w:val="00836C29"/>
    <w:rsid w:val="008423D9"/>
    <w:rsid w:val="00844077"/>
    <w:rsid w:val="00845403"/>
    <w:rsid w:val="00850E60"/>
    <w:rsid w:val="00851190"/>
    <w:rsid w:val="00851A9C"/>
    <w:rsid w:val="008525D0"/>
    <w:rsid w:val="008528BB"/>
    <w:rsid w:val="00852F8A"/>
    <w:rsid w:val="00853119"/>
    <w:rsid w:val="008543B3"/>
    <w:rsid w:val="00854B3F"/>
    <w:rsid w:val="008560D6"/>
    <w:rsid w:val="0085688C"/>
    <w:rsid w:val="0086022E"/>
    <w:rsid w:val="00861E96"/>
    <w:rsid w:val="008627AB"/>
    <w:rsid w:val="00862CCF"/>
    <w:rsid w:val="00862E75"/>
    <w:rsid w:val="0086343C"/>
    <w:rsid w:val="00864644"/>
    <w:rsid w:val="00864BFC"/>
    <w:rsid w:val="0086752F"/>
    <w:rsid w:val="008675AB"/>
    <w:rsid w:val="00867785"/>
    <w:rsid w:val="00870142"/>
    <w:rsid w:val="0087223D"/>
    <w:rsid w:val="008759C0"/>
    <w:rsid w:val="0087637B"/>
    <w:rsid w:val="00887495"/>
    <w:rsid w:val="00892A46"/>
    <w:rsid w:val="008A36E5"/>
    <w:rsid w:val="008A4E67"/>
    <w:rsid w:val="008B029C"/>
    <w:rsid w:val="008B0F8F"/>
    <w:rsid w:val="008B14EB"/>
    <w:rsid w:val="008B1C61"/>
    <w:rsid w:val="008B27F1"/>
    <w:rsid w:val="008B6F81"/>
    <w:rsid w:val="008C0860"/>
    <w:rsid w:val="008C12AC"/>
    <w:rsid w:val="008C1D82"/>
    <w:rsid w:val="008C43C0"/>
    <w:rsid w:val="008C7541"/>
    <w:rsid w:val="008C758E"/>
    <w:rsid w:val="008D0BD9"/>
    <w:rsid w:val="008D250B"/>
    <w:rsid w:val="008D2C33"/>
    <w:rsid w:val="008D47B6"/>
    <w:rsid w:val="008E1A8E"/>
    <w:rsid w:val="008E1F04"/>
    <w:rsid w:val="008E6B5B"/>
    <w:rsid w:val="008E6DC1"/>
    <w:rsid w:val="008F1C18"/>
    <w:rsid w:val="008F7253"/>
    <w:rsid w:val="00902F13"/>
    <w:rsid w:val="00905900"/>
    <w:rsid w:val="00906792"/>
    <w:rsid w:val="00906985"/>
    <w:rsid w:val="009070AC"/>
    <w:rsid w:val="00911972"/>
    <w:rsid w:val="00913A31"/>
    <w:rsid w:val="00915345"/>
    <w:rsid w:val="0091794E"/>
    <w:rsid w:val="009217E5"/>
    <w:rsid w:val="0092212F"/>
    <w:rsid w:val="00922C63"/>
    <w:rsid w:val="00923C2D"/>
    <w:rsid w:val="00924A00"/>
    <w:rsid w:val="009260BC"/>
    <w:rsid w:val="009305C7"/>
    <w:rsid w:val="00930696"/>
    <w:rsid w:val="0093183E"/>
    <w:rsid w:val="009322BC"/>
    <w:rsid w:val="00932CE3"/>
    <w:rsid w:val="00932D7E"/>
    <w:rsid w:val="0093453D"/>
    <w:rsid w:val="009363CF"/>
    <w:rsid w:val="009422B1"/>
    <w:rsid w:val="0094315D"/>
    <w:rsid w:val="009449FD"/>
    <w:rsid w:val="00947233"/>
    <w:rsid w:val="00947B74"/>
    <w:rsid w:val="00952671"/>
    <w:rsid w:val="009546DF"/>
    <w:rsid w:val="00955D37"/>
    <w:rsid w:val="00957794"/>
    <w:rsid w:val="00957914"/>
    <w:rsid w:val="00960386"/>
    <w:rsid w:val="00961791"/>
    <w:rsid w:val="00962790"/>
    <w:rsid w:val="0096283C"/>
    <w:rsid w:val="00963736"/>
    <w:rsid w:val="00963AC1"/>
    <w:rsid w:val="00964634"/>
    <w:rsid w:val="00964840"/>
    <w:rsid w:val="00966A0C"/>
    <w:rsid w:val="00972F3E"/>
    <w:rsid w:val="0097429B"/>
    <w:rsid w:val="009911D1"/>
    <w:rsid w:val="009932FB"/>
    <w:rsid w:val="00995240"/>
    <w:rsid w:val="0099543C"/>
    <w:rsid w:val="00995E59"/>
    <w:rsid w:val="009A1ED6"/>
    <w:rsid w:val="009A39EE"/>
    <w:rsid w:val="009A5246"/>
    <w:rsid w:val="009A56B6"/>
    <w:rsid w:val="009B1DE0"/>
    <w:rsid w:val="009B4BAB"/>
    <w:rsid w:val="009B5161"/>
    <w:rsid w:val="009B5223"/>
    <w:rsid w:val="009D04AA"/>
    <w:rsid w:val="009D06EE"/>
    <w:rsid w:val="009D167E"/>
    <w:rsid w:val="009D2E75"/>
    <w:rsid w:val="009D38D1"/>
    <w:rsid w:val="009D391B"/>
    <w:rsid w:val="009D4DF5"/>
    <w:rsid w:val="009D5DEC"/>
    <w:rsid w:val="009D615A"/>
    <w:rsid w:val="009D68EB"/>
    <w:rsid w:val="009D7E01"/>
    <w:rsid w:val="009E0D07"/>
    <w:rsid w:val="009E1559"/>
    <w:rsid w:val="009E3ED8"/>
    <w:rsid w:val="009E5E92"/>
    <w:rsid w:val="009E65F3"/>
    <w:rsid w:val="009F18CC"/>
    <w:rsid w:val="009F58FC"/>
    <w:rsid w:val="009F6908"/>
    <w:rsid w:val="009F6B6E"/>
    <w:rsid w:val="009F7603"/>
    <w:rsid w:val="00A022EF"/>
    <w:rsid w:val="00A03AC5"/>
    <w:rsid w:val="00A03E8C"/>
    <w:rsid w:val="00A042B9"/>
    <w:rsid w:val="00A049E9"/>
    <w:rsid w:val="00A04A86"/>
    <w:rsid w:val="00A056DA"/>
    <w:rsid w:val="00A07AAA"/>
    <w:rsid w:val="00A1337A"/>
    <w:rsid w:val="00A14EEB"/>
    <w:rsid w:val="00A20243"/>
    <w:rsid w:val="00A2315B"/>
    <w:rsid w:val="00A23814"/>
    <w:rsid w:val="00A2456C"/>
    <w:rsid w:val="00A32E53"/>
    <w:rsid w:val="00A4025C"/>
    <w:rsid w:val="00A40AD6"/>
    <w:rsid w:val="00A42D06"/>
    <w:rsid w:val="00A430F6"/>
    <w:rsid w:val="00A4437A"/>
    <w:rsid w:val="00A53966"/>
    <w:rsid w:val="00A56C14"/>
    <w:rsid w:val="00A57F6F"/>
    <w:rsid w:val="00A625C6"/>
    <w:rsid w:val="00A639C2"/>
    <w:rsid w:val="00A66D4F"/>
    <w:rsid w:val="00A66D74"/>
    <w:rsid w:val="00A70527"/>
    <w:rsid w:val="00A76A81"/>
    <w:rsid w:val="00A7750B"/>
    <w:rsid w:val="00A776C7"/>
    <w:rsid w:val="00A819A4"/>
    <w:rsid w:val="00A848F3"/>
    <w:rsid w:val="00A908E6"/>
    <w:rsid w:val="00A90B1C"/>
    <w:rsid w:val="00A92A8F"/>
    <w:rsid w:val="00A93CB0"/>
    <w:rsid w:val="00A93FA4"/>
    <w:rsid w:val="00A94D8D"/>
    <w:rsid w:val="00A97A06"/>
    <w:rsid w:val="00AA0352"/>
    <w:rsid w:val="00AA206F"/>
    <w:rsid w:val="00AA2F67"/>
    <w:rsid w:val="00AA3576"/>
    <w:rsid w:val="00AA4126"/>
    <w:rsid w:val="00AA44EA"/>
    <w:rsid w:val="00AA4BEB"/>
    <w:rsid w:val="00AA4D4B"/>
    <w:rsid w:val="00AA4F13"/>
    <w:rsid w:val="00AB290D"/>
    <w:rsid w:val="00AB5E03"/>
    <w:rsid w:val="00AB687E"/>
    <w:rsid w:val="00AC12EE"/>
    <w:rsid w:val="00AC6184"/>
    <w:rsid w:val="00AD0B31"/>
    <w:rsid w:val="00AD21C9"/>
    <w:rsid w:val="00AD2F20"/>
    <w:rsid w:val="00AD5A73"/>
    <w:rsid w:val="00AD7318"/>
    <w:rsid w:val="00AE3BF5"/>
    <w:rsid w:val="00AE3E74"/>
    <w:rsid w:val="00AE4C0F"/>
    <w:rsid w:val="00AF0225"/>
    <w:rsid w:val="00AF0707"/>
    <w:rsid w:val="00AF3240"/>
    <w:rsid w:val="00AF61EA"/>
    <w:rsid w:val="00AF65BA"/>
    <w:rsid w:val="00B010F5"/>
    <w:rsid w:val="00B01194"/>
    <w:rsid w:val="00B01250"/>
    <w:rsid w:val="00B01EF8"/>
    <w:rsid w:val="00B06639"/>
    <w:rsid w:val="00B06D10"/>
    <w:rsid w:val="00B105D8"/>
    <w:rsid w:val="00B1370F"/>
    <w:rsid w:val="00B13866"/>
    <w:rsid w:val="00B14153"/>
    <w:rsid w:val="00B17296"/>
    <w:rsid w:val="00B20780"/>
    <w:rsid w:val="00B22257"/>
    <w:rsid w:val="00B24705"/>
    <w:rsid w:val="00B25A20"/>
    <w:rsid w:val="00B32999"/>
    <w:rsid w:val="00B33C37"/>
    <w:rsid w:val="00B3420C"/>
    <w:rsid w:val="00B3494A"/>
    <w:rsid w:val="00B36612"/>
    <w:rsid w:val="00B36DF1"/>
    <w:rsid w:val="00B403FA"/>
    <w:rsid w:val="00B40741"/>
    <w:rsid w:val="00B409A5"/>
    <w:rsid w:val="00B40DF7"/>
    <w:rsid w:val="00B42321"/>
    <w:rsid w:val="00B42EAA"/>
    <w:rsid w:val="00B43E73"/>
    <w:rsid w:val="00B45766"/>
    <w:rsid w:val="00B46B83"/>
    <w:rsid w:val="00B471D2"/>
    <w:rsid w:val="00B522A5"/>
    <w:rsid w:val="00B52E52"/>
    <w:rsid w:val="00B543F1"/>
    <w:rsid w:val="00B550D8"/>
    <w:rsid w:val="00B55D45"/>
    <w:rsid w:val="00B5633F"/>
    <w:rsid w:val="00B56599"/>
    <w:rsid w:val="00B57448"/>
    <w:rsid w:val="00B57A1B"/>
    <w:rsid w:val="00B57C9C"/>
    <w:rsid w:val="00B57FDA"/>
    <w:rsid w:val="00B6046A"/>
    <w:rsid w:val="00B62E9B"/>
    <w:rsid w:val="00B636D8"/>
    <w:rsid w:val="00B638B0"/>
    <w:rsid w:val="00B63A44"/>
    <w:rsid w:val="00B642DE"/>
    <w:rsid w:val="00B64794"/>
    <w:rsid w:val="00B650D3"/>
    <w:rsid w:val="00B67830"/>
    <w:rsid w:val="00B706FA"/>
    <w:rsid w:val="00B70C20"/>
    <w:rsid w:val="00B737D0"/>
    <w:rsid w:val="00B8059F"/>
    <w:rsid w:val="00B807A3"/>
    <w:rsid w:val="00B8138B"/>
    <w:rsid w:val="00B81521"/>
    <w:rsid w:val="00B86695"/>
    <w:rsid w:val="00B930AE"/>
    <w:rsid w:val="00B9380E"/>
    <w:rsid w:val="00B93CDF"/>
    <w:rsid w:val="00B946F5"/>
    <w:rsid w:val="00BA1C71"/>
    <w:rsid w:val="00BA2C2F"/>
    <w:rsid w:val="00BA2DBD"/>
    <w:rsid w:val="00BA3702"/>
    <w:rsid w:val="00BA5016"/>
    <w:rsid w:val="00BA5315"/>
    <w:rsid w:val="00BA6C3F"/>
    <w:rsid w:val="00BA7E9D"/>
    <w:rsid w:val="00BB2807"/>
    <w:rsid w:val="00BB3BBB"/>
    <w:rsid w:val="00BB3D84"/>
    <w:rsid w:val="00BB5A80"/>
    <w:rsid w:val="00BB5BED"/>
    <w:rsid w:val="00BC1C7D"/>
    <w:rsid w:val="00BC2302"/>
    <w:rsid w:val="00BC2989"/>
    <w:rsid w:val="00BC4127"/>
    <w:rsid w:val="00BC7A3F"/>
    <w:rsid w:val="00BD07D9"/>
    <w:rsid w:val="00BD1A3A"/>
    <w:rsid w:val="00BD202D"/>
    <w:rsid w:val="00BD2C9F"/>
    <w:rsid w:val="00BD6017"/>
    <w:rsid w:val="00BE05F1"/>
    <w:rsid w:val="00BE0E39"/>
    <w:rsid w:val="00BE0E70"/>
    <w:rsid w:val="00BE1356"/>
    <w:rsid w:val="00BE167E"/>
    <w:rsid w:val="00BE2C82"/>
    <w:rsid w:val="00BE3AAA"/>
    <w:rsid w:val="00BE4945"/>
    <w:rsid w:val="00BE6829"/>
    <w:rsid w:val="00BF05CD"/>
    <w:rsid w:val="00BF1448"/>
    <w:rsid w:val="00BF1A3D"/>
    <w:rsid w:val="00BF35BE"/>
    <w:rsid w:val="00BF4C12"/>
    <w:rsid w:val="00BF4FBE"/>
    <w:rsid w:val="00BF6DFA"/>
    <w:rsid w:val="00BF7EB6"/>
    <w:rsid w:val="00C02AC1"/>
    <w:rsid w:val="00C02B6C"/>
    <w:rsid w:val="00C11865"/>
    <w:rsid w:val="00C11B41"/>
    <w:rsid w:val="00C15E10"/>
    <w:rsid w:val="00C160DC"/>
    <w:rsid w:val="00C21164"/>
    <w:rsid w:val="00C2189B"/>
    <w:rsid w:val="00C240C2"/>
    <w:rsid w:val="00C24B60"/>
    <w:rsid w:val="00C30AC4"/>
    <w:rsid w:val="00C3592D"/>
    <w:rsid w:val="00C35A2F"/>
    <w:rsid w:val="00C366A5"/>
    <w:rsid w:val="00C4225E"/>
    <w:rsid w:val="00C449A9"/>
    <w:rsid w:val="00C4579B"/>
    <w:rsid w:val="00C538D0"/>
    <w:rsid w:val="00C54108"/>
    <w:rsid w:val="00C563A1"/>
    <w:rsid w:val="00C60093"/>
    <w:rsid w:val="00C60151"/>
    <w:rsid w:val="00C603A3"/>
    <w:rsid w:val="00C6180A"/>
    <w:rsid w:val="00C62BEB"/>
    <w:rsid w:val="00C64D1A"/>
    <w:rsid w:val="00C71A0D"/>
    <w:rsid w:val="00C7389C"/>
    <w:rsid w:val="00C80528"/>
    <w:rsid w:val="00C81212"/>
    <w:rsid w:val="00C816F5"/>
    <w:rsid w:val="00C817FF"/>
    <w:rsid w:val="00C8182F"/>
    <w:rsid w:val="00C81EC5"/>
    <w:rsid w:val="00C83B1D"/>
    <w:rsid w:val="00C878A0"/>
    <w:rsid w:val="00C87F16"/>
    <w:rsid w:val="00C90240"/>
    <w:rsid w:val="00C907B2"/>
    <w:rsid w:val="00C93DD8"/>
    <w:rsid w:val="00C97598"/>
    <w:rsid w:val="00CA08F9"/>
    <w:rsid w:val="00CA0F2F"/>
    <w:rsid w:val="00CA3770"/>
    <w:rsid w:val="00CA50A4"/>
    <w:rsid w:val="00CA608C"/>
    <w:rsid w:val="00CA61A6"/>
    <w:rsid w:val="00CB0441"/>
    <w:rsid w:val="00CB2E28"/>
    <w:rsid w:val="00CB30CA"/>
    <w:rsid w:val="00CB4E1F"/>
    <w:rsid w:val="00CB5970"/>
    <w:rsid w:val="00CC20D5"/>
    <w:rsid w:val="00CC26C2"/>
    <w:rsid w:val="00CC26ED"/>
    <w:rsid w:val="00CC2EC5"/>
    <w:rsid w:val="00CC4411"/>
    <w:rsid w:val="00CC570B"/>
    <w:rsid w:val="00CD2DA3"/>
    <w:rsid w:val="00CD3B76"/>
    <w:rsid w:val="00CD4507"/>
    <w:rsid w:val="00CD63F1"/>
    <w:rsid w:val="00CD725B"/>
    <w:rsid w:val="00CE048C"/>
    <w:rsid w:val="00CE4EB1"/>
    <w:rsid w:val="00CF1CF2"/>
    <w:rsid w:val="00CF1EED"/>
    <w:rsid w:val="00CF480D"/>
    <w:rsid w:val="00CF4DDE"/>
    <w:rsid w:val="00D0129E"/>
    <w:rsid w:val="00D015A4"/>
    <w:rsid w:val="00D02E9F"/>
    <w:rsid w:val="00D03422"/>
    <w:rsid w:val="00D075CB"/>
    <w:rsid w:val="00D1562C"/>
    <w:rsid w:val="00D16C91"/>
    <w:rsid w:val="00D20EB6"/>
    <w:rsid w:val="00D20FEA"/>
    <w:rsid w:val="00D2136E"/>
    <w:rsid w:val="00D22756"/>
    <w:rsid w:val="00D247F8"/>
    <w:rsid w:val="00D250DA"/>
    <w:rsid w:val="00D273E1"/>
    <w:rsid w:val="00D27DB8"/>
    <w:rsid w:val="00D33964"/>
    <w:rsid w:val="00D36DB8"/>
    <w:rsid w:val="00D42B05"/>
    <w:rsid w:val="00D42EA8"/>
    <w:rsid w:val="00D456C6"/>
    <w:rsid w:val="00D45975"/>
    <w:rsid w:val="00D47641"/>
    <w:rsid w:val="00D50F2C"/>
    <w:rsid w:val="00D531E6"/>
    <w:rsid w:val="00D534FA"/>
    <w:rsid w:val="00D576AF"/>
    <w:rsid w:val="00D60608"/>
    <w:rsid w:val="00D616C9"/>
    <w:rsid w:val="00D6291B"/>
    <w:rsid w:val="00D647A4"/>
    <w:rsid w:val="00D6504C"/>
    <w:rsid w:val="00D656F1"/>
    <w:rsid w:val="00D70699"/>
    <w:rsid w:val="00D71E24"/>
    <w:rsid w:val="00D72BDD"/>
    <w:rsid w:val="00D742D0"/>
    <w:rsid w:val="00D7615E"/>
    <w:rsid w:val="00D761B4"/>
    <w:rsid w:val="00D76BA0"/>
    <w:rsid w:val="00D828CB"/>
    <w:rsid w:val="00D84691"/>
    <w:rsid w:val="00D848EA"/>
    <w:rsid w:val="00D85277"/>
    <w:rsid w:val="00D91432"/>
    <w:rsid w:val="00D91CEE"/>
    <w:rsid w:val="00D93FCE"/>
    <w:rsid w:val="00D963C7"/>
    <w:rsid w:val="00D966EB"/>
    <w:rsid w:val="00DA0920"/>
    <w:rsid w:val="00DA18C6"/>
    <w:rsid w:val="00DA1E67"/>
    <w:rsid w:val="00DA2C68"/>
    <w:rsid w:val="00DA57CF"/>
    <w:rsid w:val="00DA599C"/>
    <w:rsid w:val="00DA7179"/>
    <w:rsid w:val="00DB04A4"/>
    <w:rsid w:val="00DB0705"/>
    <w:rsid w:val="00DB1513"/>
    <w:rsid w:val="00DB42C6"/>
    <w:rsid w:val="00DB4868"/>
    <w:rsid w:val="00DB4EAF"/>
    <w:rsid w:val="00DB5C2B"/>
    <w:rsid w:val="00DB71AF"/>
    <w:rsid w:val="00DB7D9B"/>
    <w:rsid w:val="00DC3167"/>
    <w:rsid w:val="00DC5146"/>
    <w:rsid w:val="00DC61E0"/>
    <w:rsid w:val="00DD0AB1"/>
    <w:rsid w:val="00DD0B2B"/>
    <w:rsid w:val="00DD0B7C"/>
    <w:rsid w:val="00DD1301"/>
    <w:rsid w:val="00DD19C8"/>
    <w:rsid w:val="00DD2E20"/>
    <w:rsid w:val="00DD303A"/>
    <w:rsid w:val="00DD5EE3"/>
    <w:rsid w:val="00DE6160"/>
    <w:rsid w:val="00DE6278"/>
    <w:rsid w:val="00DF0A8B"/>
    <w:rsid w:val="00DF3D89"/>
    <w:rsid w:val="00DF7B96"/>
    <w:rsid w:val="00E004FD"/>
    <w:rsid w:val="00E02AC6"/>
    <w:rsid w:val="00E05B39"/>
    <w:rsid w:val="00E07CEA"/>
    <w:rsid w:val="00E11ACD"/>
    <w:rsid w:val="00E138AE"/>
    <w:rsid w:val="00E205B1"/>
    <w:rsid w:val="00E21EF1"/>
    <w:rsid w:val="00E23353"/>
    <w:rsid w:val="00E25099"/>
    <w:rsid w:val="00E26350"/>
    <w:rsid w:val="00E3097E"/>
    <w:rsid w:val="00E322EB"/>
    <w:rsid w:val="00E32BAD"/>
    <w:rsid w:val="00E33273"/>
    <w:rsid w:val="00E3386E"/>
    <w:rsid w:val="00E33E84"/>
    <w:rsid w:val="00E347ED"/>
    <w:rsid w:val="00E34E18"/>
    <w:rsid w:val="00E358EF"/>
    <w:rsid w:val="00E3672F"/>
    <w:rsid w:val="00E37DBC"/>
    <w:rsid w:val="00E40011"/>
    <w:rsid w:val="00E41DFD"/>
    <w:rsid w:val="00E42071"/>
    <w:rsid w:val="00E43AE1"/>
    <w:rsid w:val="00E45928"/>
    <w:rsid w:val="00E45BC6"/>
    <w:rsid w:val="00E46990"/>
    <w:rsid w:val="00E50CB1"/>
    <w:rsid w:val="00E51031"/>
    <w:rsid w:val="00E54884"/>
    <w:rsid w:val="00E54A8F"/>
    <w:rsid w:val="00E56FC9"/>
    <w:rsid w:val="00E57C80"/>
    <w:rsid w:val="00E618CF"/>
    <w:rsid w:val="00E63748"/>
    <w:rsid w:val="00E65C0A"/>
    <w:rsid w:val="00E65F40"/>
    <w:rsid w:val="00E70FD2"/>
    <w:rsid w:val="00E72A15"/>
    <w:rsid w:val="00E75FE3"/>
    <w:rsid w:val="00E76F91"/>
    <w:rsid w:val="00E7729C"/>
    <w:rsid w:val="00E77EBD"/>
    <w:rsid w:val="00E81A81"/>
    <w:rsid w:val="00E8405D"/>
    <w:rsid w:val="00E86007"/>
    <w:rsid w:val="00E86FF5"/>
    <w:rsid w:val="00E92F5B"/>
    <w:rsid w:val="00E9421C"/>
    <w:rsid w:val="00E95119"/>
    <w:rsid w:val="00E95716"/>
    <w:rsid w:val="00E97512"/>
    <w:rsid w:val="00EA1514"/>
    <w:rsid w:val="00EA1EA9"/>
    <w:rsid w:val="00EA6DCB"/>
    <w:rsid w:val="00EA7861"/>
    <w:rsid w:val="00EB1EB2"/>
    <w:rsid w:val="00EB21EF"/>
    <w:rsid w:val="00EB2B92"/>
    <w:rsid w:val="00EB3569"/>
    <w:rsid w:val="00EB3938"/>
    <w:rsid w:val="00EB52CD"/>
    <w:rsid w:val="00EB5D02"/>
    <w:rsid w:val="00EC18BF"/>
    <w:rsid w:val="00EC3242"/>
    <w:rsid w:val="00EC5AEA"/>
    <w:rsid w:val="00EC6038"/>
    <w:rsid w:val="00ED0070"/>
    <w:rsid w:val="00ED44DA"/>
    <w:rsid w:val="00ED5572"/>
    <w:rsid w:val="00ED736A"/>
    <w:rsid w:val="00EE23A2"/>
    <w:rsid w:val="00EE263E"/>
    <w:rsid w:val="00EE4143"/>
    <w:rsid w:val="00EE4159"/>
    <w:rsid w:val="00EF0528"/>
    <w:rsid w:val="00EF0C87"/>
    <w:rsid w:val="00EF3031"/>
    <w:rsid w:val="00EF3E98"/>
    <w:rsid w:val="00F007C0"/>
    <w:rsid w:val="00F0220C"/>
    <w:rsid w:val="00F0571B"/>
    <w:rsid w:val="00F05C29"/>
    <w:rsid w:val="00F05CD0"/>
    <w:rsid w:val="00F061CB"/>
    <w:rsid w:val="00F064B5"/>
    <w:rsid w:val="00F06549"/>
    <w:rsid w:val="00F11E64"/>
    <w:rsid w:val="00F1232B"/>
    <w:rsid w:val="00F12E89"/>
    <w:rsid w:val="00F136F9"/>
    <w:rsid w:val="00F15450"/>
    <w:rsid w:val="00F175A9"/>
    <w:rsid w:val="00F227C3"/>
    <w:rsid w:val="00F22AA9"/>
    <w:rsid w:val="00F36E3F"/>
    <w:rsid w:val="00F4001E"/>
    <w:rsid w:val="00F42313"/>
    <w:rsid w:val="00F42A97"/>
    <w:rsid w:val="00F43112"/>
    <w:rsid w:val="00F43889"/>
    <w:rsid w:val="00F43A17"/>
    <w:rsid w:val="00F44DDA"/>
    <w:rsid w:val="00F46A41"/>
    <w:rsid w:val="00F46EF1"/>
    <w:rsid w:val="00F47538"/>
    <w:rsid w:val="00F5123D"/>
    <w:rsid w:val="00F51FDF"/>
    <w:rsid w:val="00F52481"/>
    <w:rsid w:val="00F54009"/>
    <w:rsid w:val="00F551B4"/>
    <w:rsid w:val="00F55866"/>
    <w:rsid w:val="00F576B2"/>
    <w:rsid w:val="00F60C04"/>
    <w:rsid w:val="00F61258"/>
    <w:rsid w:val="00F62523"/>
    <w:rsid w:val="00F62C29"/>
    <w:rsid w:val="00F62E94"/>
    <w:rsid w:val="00F633BC"/>
    <w:rsid w:val="00F6438B"/>
    <w:rsid w:val="00F648F7"/>
    <w:rsid w:val="00F70325"/>
    <w:rsid w:val="00F72272"/>
    <w:rsid w:val="00F7671E"/>
    <w:rsid w:val="00F77121"/>
    <w:rsid w:val="00F81B8D"/>
    <w:rsid w:val="00F821A3"/>
    <w:rsid w:val="00F83705"/>
    <w:rsid w:val="00F84018"/>
    <w:rsid w:val="00F8447A"/>
    <w:rsid w:val="00F86DA1"/>
    <w:rsid w:val="00F87010"/>
    <w:rsid w:val="00F90153"/>
    <w:rsid w:val="00F92537"/>
    <w:rsid w:val="00F959F3"/>
    <w:rsid w:val="00FA3019"/>
    <w:rsid w:val="00FA4B37"/>
    <w:rsid w:val="00FA4DE8"/>
    <w:rsid w:val="00FA7782"/>
    <w:rsid w:val="00FB1183"/>
    <w:rsid w:val="00FB31CF"/>
    <w:rsid w:val="00FB3212"/>
    <w:rsid w:val="00FB3E94"/>
    <w:rsid w:val="00FB43DB"/>
    <w:rsid w:val="00FB7C24"/>
    <w:rsid w:val="00FC205B"/>
    <w:rsid w:val="00FC21DA"/>
    <w:rsid w:val="00FC2924"/>
    <w:rsid w:val="00FC39FC"/>
    <w:rsid w:val="00FC5F39"/>
    <w:rsid w:val="00FC7857"/>
    <w:rsid w:val="00FC797B"/>
    <w:rsid w:val="00FD04A3"/>
    <w:rsid w:val="00FD10D0"/>
    <w:rsid w:val="00FD4103"/>
    <w:rsid w:val="00FD4663"/>
    <w:rsid w:val="00FD4BC2"/>
    <w:rsid w:val="00FD68E4"/>
    <w:rsid w:val="00FE02EC"/>
    <w:rsid w:val="00FE1B18"/>
    <w:rsid w:val="00FE649C"/>
    <w:rsid w:val="00FE6AE6"/>
    <w:rsid w:val="00FF006E"/>
    <w:rsid w:val="00FF077E"/>
    <w:rsid w:val="00FF1021"/>
    <w:rsid w:val="00FF2202"/>
    <w:rsid w:val="00FF276E"/>
    <w:rsid w:val="00FF320A"/>
    <w:rsid w:val="00FF3988"/>
    <w:rsid w:val="00FF64DF"/>
    <w:rsid w:val="01ACC997"/>
    <w:rsid w:val="0288C6E4"/>
    <w:rsid w:val="037717CA"/>
    <w:rsid w:val="03EA54ED"/>
    <w:rsid w:val="0461C809"/>
    <w:rsid w:val="04D6DAE1"/>
    <w:rsid w:val="04E4F14D"/>
    <w:rsid w:val="05100E43"/>
    <w:rsid w:val="05328549"/>
    <w:rsid w:val="0548BCBE"/>
    <w:rsid w:val="055A7187"/>
    <w:rsid w:val="064AEDEF"/>
    <w:rsid w:val="079328C7"/>
    <w:rsid w:val="07EA9D33"/>
    <w:rsid w:val="08063FA1"/>
    <w:rsid w:val="0892DD72"/>
    <w:rsid w:val="096451F5"/>
    <w:rsid w:val="0A517715"/>
    <w:rsid w:val="0A67A468"/>
    <w:rsid w:val="0AA9A472"/>
    <w:rsid w:val="0D4BC4C3"/>
    <w:rsid w:val="0D8F7A2A"/>
    <w:rsid w:val="0F04BB78"/>
    <w:rsid w:val="0F271992"/>
    <w:rsid w:val="0F7A20C3"/>
    <w:rsid w:val="0FC3F54D"/>
    <w:rsid w:val="0FD15503"/>
    <w:rsid w:val="10DCC953"/>
    <w:rsid w:val="1192E289"/>
    <w:rsid w:val="12B56A00"/>
    <w:rsid w:val="13F1CD96"/>
    <w:rsid w:val="1411DDB0"/>
    <w:rsid w:val="15762053"/>
    <w:rsid w:val="157CD126"/>
    <w:rsid w:val="157D706B"/>
    <w:rsid w:val="15A943FC"/>
    <w:rsid w:val="15C173A7"/>
    <w:rsid w:val="16A48313"/>
    <w:rsid w:val="16D43EBF"/>
    <w:rsid w:val="176AAA38"/>
    <w:rsid w:val="1784BC5A"/>
    <w:rsid w:val="18C5ABD8"/>
    <w:rsid w:val="196BAD65"/>
    <w:rsid w:val="19B673DF"/>
    <w:rsid w:val="1A2E5205"/>
    <w:rsid w:val="1A7A2EC8"/>
    <w:rsid w:val="1BEE1576"/>
    <w:rsid w:val="1C1FFDF6"/>
    <w:rsid w:val="1C906D05"/>
    <w:rsid w:val="1CF5712A"/>
    <w:rsid w:val="1D0E7666"/>
    <w:rsid w:val="1E723016"/>
    <w:rsid w:val="1FF2122D"/>
    <w:rsid w:val="20451CC5"/>
    <w:rsid w:val="207057EE"/>
    <w:rsid w:val="229C3219"/>
    <w:rsid w:val="22B6101C"/>
    <w:rsid w:val="22C60528"/>
    <w:rsid w:val="235CA01E"/>
    <w:rsid w:val="249F0027"/>
    <w:rsid w:val="253D9D49"/>
    <w:rsid w:val="2547E55D"/>
    <w:rsid w:val="258C7B24"/>
    <w:rsid w:val="259C312E"/>
    <w:rsid w:val="25BBA406"/>
    <w:rsid w:val="260F25F0"/>
    <w:rsid w:val="279BA4EE"/>
    <w:rsid w:val="281420CE"/>
    <w:rsid w:val="2819747F"/>
    <w:rsid w:val="287F1099"/>
    <w:rsid w:val="2891653E"/>
    <w:rsid w:val="291974EE"/>
    <w:rsid w:val="295A09D7"/>
    <w:rsid w:val="2B49B499"/>
    <w:rsid w:val="2B68F206"/>
    <w:rsid w:val="2BF1BDDA"/>
    <w:rsid w:val="2CDC792F"/>
    <w:rsid w:val="2D91A4A2"/>
    <w:rsid w:val="2D9E40AA"/>
    <w:rsid w:val="2E9C7398"/>
    <w:rsid w:val="2EAAABDB"/>
    <w:rsid w:val="2F9252E4"/>
    <w:rsid w:val="306A8201"/>
    <w:rsid w:val="30DF3AF3"/>
    <w:rsid w:val="30FB9BF9"/>
    <w:rsid w:val="3122665E"/>
    <w:rsid w:val="316492E5"/>
    <w:rsid w:val="3231AC63"/>
    <w:rsid w:val="337D5EEE"/>
    <w:rsid w:val="3438F1E1"/>
    <w:rsid w:val="346B00F7"/>
    <w:rsid w:val="3500F3A2"/>
    <w:rsid w:val="358045CC"/>
    <w:rsid w:val="3630910E"/>
    <w:rsid w:val="365109D8"/>
    <w:rsid w:val="3692ED99"/>
    <w:rsid w:val="36A7DB6F"/>
    <w:rsid w:val="37AA3A83"/>
    <w:rsid w:val="37BA6703"/>
    <w:rsid w:val="384AAAD4"/>
    <w:rsid w:val="38E8A372"/>
    <w:rsid w:val="39107443"/>
    <w:rsid w:val="39E95D63"/>
    <w:rsid w:val="3AF2AAD0"/>
    <w:rsid w:val="3C549E19"/>
    <w:rsid w:val="3C715FB8"/>
    <w:rsid w:val="3C788DCC"/>
    <w:rsid w:val="3D0DEB4D"/>
    <w:rsid w:val="3D377A26"/>
    <w:rsid w:val="3D8942CD"/>
    <w:rsid w:val="3E5D2203"/>
    <w:rsid w:val="3F3032E7"/>
    <w:rsid w:val="3FFA817D"/>
    <w:rsid w:val="401260F4"/>
    <w:rsid w:val="4042E67B"/>
    <w:rsid w:val="40DFFA2B"/>
    <w:rsid w:val="41460F06"/>
    <w:rsid w:val="41AC7FDF"/>
    <w:rsid w:val="42AA374B"/>
    <w:rsid w:val="43493A51"/>
    <w:rsid w:val="439A00BE"/>
    <w:rsid w:val="44193A8E"/>
    <w:rsid w:val="44B357AD"/>
    <w:rsid w:val="44BE5BBF"/>
    <w:rsid w:val="451E0CC4"/>
    <w:rsid w:val="46907814"/>
    <w:rsid w:val="4724A471"/>
    <w:rsid w:val="475ACCA2"/>
    <w:rsid w:val="4857D5F4"/>
    <w:rsid w:val="48BDA4B5"/>
    <w:rsid w:val="48F3BD75"/>
    <w:rsid w:val="496F373B"/>
    <w:rsid w:val="4B0E79EB"/>
    <w:rsid w:val="4BEA03FB"/>
    <w:rsid w:val="4C3073E8"/>
    <w:rsid w:val="4CE1993D"/>
    <w:rsid w:val="4D4419EF"/>
    <w:rsid w:val="4DFC5EA3"/>
    <w:rsid w:val="4EC8106D"/>
    <w:rsid w:val="4F63AA1A"/>
    <w:rsid w:val="4FBED00F"/>
    <w:rsid w:val="4FCE3FDE"/>
    <w:rsid w:val="50318A11"/>
    <w:rsid w:val="504C39A4"/>
    <w:rsid w:val="5067E5EB"/>
    <w:rsid w:val="507BD757"/>
    <w:rsid w:val="51664AC5"/>
    <w:rsid w:val="51C2494E"/>
    <w:rsid w:val="52347CC6"/>
    <w:rsid w:val="52B967ED"/>
    <w:rsid w:val="5399A98F"/>
    <w:rsid w:val="53D2EAB5"/>
    <w:rsid w:val="53DE60B7"/>
    <w:rsid w:val="541E4F37"/>
    <w:rsid w:val="5490C8C5"/>
    <w:rsid w:val="54E942B1"/>
    <w:rsid w:val="55020BA1"/>
    <w:rsid w:val="552FAAF8"/>
    <w:rsid w:val="55CD2B93"/>
    <w:rsid w:val="574095A0"/>
    <w:rsid w:val="586E66CE"/>
    <w:rsid w:val="58CFA1DF"/>
    <w:rsid w:val="58D25BD3"/>
    <w:rsid w:val="59F5DBA5"/>
    <w:rsid w:val="5A0A372F"/>
    <w:rsid w:val="5A50AC3D"/>
    <w:rsid w:val="5B244838"/>
    <w:rsid w:val="5DC58956"/>
    <w:rsid w:val="5E2F6AEA"/>
    <w:rsid w:val="5E3778DA"/>
    <w:rsid w:val="5E8D2C70"/>
    <w:rsid w:val="5F467B80"/>
    <w:rsid w:val="5FCB3B4B"/>
    <w:rsid w:val="606720CA"/>
    <w:rsid w:val="60C4C128"/>
    <w:rsid w:val="60FAA42A"/>
    <w:rsid w:val="6266F8BF"/>
    <w:rsid w:val="64B4CE07"/>
    <w:rsid w:val="66669CB3"/>
    <w:rsid w:val="6851D9C9"/>
    <w:rsid w:val="69A7FEF0"/>
    <w:rsid w:val="69B7F92A"/>
    <w:rsid w:val="6AC7450A"/>
    <w:rsid w:val="6B9C5870"/>
    <w:rsid w:val="6C017A70"/>
    <w:rsid w:val="6C8312D5"/>
    <w:rsid w:val="6D39EA75"/>
    <w:rsid w:val="6E5F068C"/>
    <w:rsid w:val="6E798FD8"/>
    <w:rsid w:val="6ED7396E"/>
    <w:rsid w:val="6EF27F2A"/>
    <w:rsid w:val="6F1471D5"/>
    <w:rsid w:val="6F6F7550"/>
    <w:rsid w:val="6F902A3C"/>
    <w:rsid w:val="702D0EFF"/>
    <w:rsid w:val="716E698A"/>
    <w:rsid w:val="7174D8A9"/>
    <w:rsid w:val="71C50C04"/>
    <w:rsid w:val="720A60A5"/>
    <w:rsid w:val="72EA3F14"/>
    <w:rsid w:val="732AF598"/>
    <w:rsid w:val="73DAC2A2"/>
    <w:rsid w:val="74A9584B"/>
    <w:rsid w:val="74CA64CA"/>
    <w:rsid w:val="77372F1D"/>
    <w:rsid w:val="7871C35E"/>
    <w:rsid w:val="7896FA54"/>
    <w:rsid w:val="7932EA6E"/>
    <w:rsid w:val="79382D20"/>
    <w:rsid w:val="79454485"/>
    <w:rsid w:val="79FEC5EE"/>
    <w:rsid w:val="7B4FC53B"/>
    <w:rsid w:val="7C047653"/>
    <w:rsid w:val="7C879B5A"/>
    <w:rsid w:val="7CD7FD6F"/>
    <w:rsid w:val="7D92C042"/>
    <w:rsid w:val="7E9E81FE"/>
    <w:rsid w:val="7F4B65DE"/>
    <w:rsid w:val="7F733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736CD38"/>
  <w15:docId w15:val="{D75FB28D-0C5C-4CAD-841B-8B49CBBD6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8F7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1">
    <w:name w:val="heading 1"/>
    <w:basedOn w:val="NoSpacing"/>
    <w:next w:val="Normal"/>
    <w:link w:val="Heading1Char"/>
    <w:uiPriority w:val="9"/>
    <w:qFormat/>
    <w:rsid w:val="0031090D"/>
    <w:pPr>
      <w:jc w:val="center"/>
      <w:outlineLvl w:val="0"/>
    </w:pPr>
    <w:rPr>
      <w:rFonts w:ascii="Segoe UI" w:hAnsi="Segoe UI" w:cs="Segoe UI"/>
      <w:b/>
      <w:bCs/>
      <w:sz w:val="40"/>
      <w:szCs w:val="40"/>
    </w:rPr>
  </w:style>
  <w:style w:type="paragraph" w:styleId="Heading2">
    <w:name w:val="heading 2"/>
    <w:basedOn w:val="NoSpacing"/>
    <w:next w:val="Normal"/>
    <w:link w:val="Heading2Char"/>
    <w:uiPriority w:val="9"/>
    <w:unhideWhenUsed/>
    <w:qFormat/>
    <w:rsid w:val="0031090D"/>
    <w:pPr>
      <w:outlineLvl w:val="1"/>
    </w:pPr>
    <w:rPr>
      <w:rFonts w:ascii="Segoe UI" w:eastAsia="Trebuchet MS" w:hAnsi="Segoe UI" w:cs="Segoe UI"/>
      <w:b/>
      <w:color w:val="000000"/>
      <w:sz w:val="28"/>
      <w:szCs w:val="28"/>
    </w:rPr>
  </w:style>
  <w:style w:type="paragraph" w:styleId="Heading3">
    <w:name w:val="heading 3"/>
    <w:basedOn w:val="NoSpacing"/>
    <w:next w:val="Normal"/>
    <w:link w:val="Heading3Char"/>
    <w:uiPriority w:val="9"/>
    <w:unhideWhenUsed/>
    <w:qFormat/>
    <w:rsid w:val="0031090D"/>
    <w:pPr>
      <w:outlineLvl w:val="2"/>
    </w:pPr>
    <w:rPr>
      <w:rFonts w:ascii="Segoe UI" w:hAnsi="Segoe UI" w:cs="Segoe UI"/>
      <w:i/>
      <w:iCs/>
      <w:sz w:val="24"/>
      <w:szCs w:val="24"/>
    </w:rPr>
  </w:style>
  <w:style w:type="paragraph" w:styleId="Heading4">
    <w:name w:val="heading 4"/>
    <w:basedOn w:val="NoSpacing"/>
    <w:next w:val="Normal"/>
    <w:link w:val="Heading4Char"/>
    <w:uiPriority w:val="9"/>
    <w:unhideWhenUsed/>
    <w:qFormat/>
    <w:rsid w:val="0031090D"/>
    <w:pPr>
      <w:outlineLvl w:val="3"/>
    </w:pPr>
    <w:rPr>
      <w:rFonts w:ascii="Segoe UI" w:hAnsi="Segoe UI" w:cs="Segoe UI"/>
      <w:bCs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7244"/>
    <w:pPr>
      <w:tabs>
        <w:tab w:val="center" w:pos="4680"/>
        <w:tab w:val="right" w:pos="9360"/>
      </w:tabs>
      <w:spacing w:line="240" w:lineRule="auto"/>
    </w:pPr>
    <w:rPr>
      <w:rFonts w:ascii="Calibri" w:eastAsia="Calibri" w:hAnsi="Calibri" w:cs="Times New Roman"/>
      <w:color w:val="auto"/>
    </w:rPr>
  </w:style>
  <w:style w:type="character" w:customStyle="1" w:styleId="HeaderChar">
    <w:name w:val="Header Char"/>
    <w:basedOn w:val="DefaultParagraphFont"/>
    <w:link w:val="Header"/>
    <w:uiPriority w:val="99"/>
    <w:rsid w:val="001E7244"/>
  </w:style>
  <w:style w:type="paragraph" w:styleId="Footer">
    <w:name w:val="footer"/>
    <w:basedOn w:val="Normal"/>
    <w:link w:val="FooterChar"/>
    <w:uiPriority w:val="99"/>
    <w:unhideWhenUsed/>
    <w:rsid w:val="001E7244"/>
    <w:pPr>
      <w:tabs>
        <w:tab w:val="center" w:pos="4680"/>
        <w:tab w:val="right" w:pos="9360"/>
      </w:tabs>
      <w:spacing w:line="240" w:lineRule="auto"/>
    </w:pPr>
    <w:rPr>
      <w:rFonts w:ascii="Calibri" w:eastAsia="Calibri" w:hAnsi="Calibri" w:cs="Times New Roman"/>
      <w:color w:val="auto"/>
    </w:rPr>
  </w:style>
  <w:style w:type="character" w:customStyle="1" w:styleId="FooterChar">
    <w:name w:val="Footer Char"/>
    <w:basedOn w:val="DefaultParagraphFont"/>
    <w:link w:val="Footer"/>
    <w:uiPriority w:val="99"/>
    <w:rsid w:val="001E7244"/>
  </w:style>
  <w:style w:type="paragraph" w:customStyle="1" w:styleId="MediumGrid2-Accent11">
    <w:name w:val="Medium Grid 2 - Accent 11"/>
    <w:uiPriority w:val="99"/>
    <w:qFormat/>
    <w:rsid w:val="001E7244"/>
    <w:rPr>
      <w:sz w:val="22"/>
      <w:szCs w:val="22"/>
    </w:rPr>
  </w:style>
  <w:style w:type="character" w:styleId="FootnoteReference">
    <w:name w:val="footnote reference"/>
    <w:rsid w:val="001E7244"/>
    <w:rPr>
      <w:vertAlign w:val="superscript"/>
    </w:rPr>
  </w:style>
  <w:style w:type="paragraph" w:styleId="FootnoteText">
    <w:name w:val="footnote text"/>
    <w:basedOn w:val="Normal"/>
    <w:link w:val="FootnoteTextChar"/>
    <w:rsid w:val="001E7244"/>
    <w:pPr>
      <w:spacing w:line="240" w:lineRule="auto"/>
    </w:pPr>
    <w:rPr>
      <w:rFonts w:ascii="Times New Roman" w:eastAsia="Times New Roman" w:hAnsi="Times New Roman" w:cs="Times New Roman"/>
      <w:color w:val="auto"/>
      <w:sz w:val="20"/>
      <w:szCs w:val="20"/>
    </w:rPr>
  </w:style>
  <w:style w:type="character" w:customStyle="1" w:styleId="FootnoteTextChar">
    <w:name w:val="Footnote Text Char"/>
    <w:link w:val="FootnoteText"/>
    <w:rsid w:val="001E7244"/>
    <w:rPr>
      <w:rFonts w:ascii="Times New Roman" w:eastAsia="Times New Roman" w:hAnsi="Times New Roman" w:cs="Times New Roman"/>
      <w:sz w:val="20"/>
      <w:szCs w:val="20"/>
    </w:rPr>
  </w:style>
  <w:style w:type="paragraph" w:customStyle="1" w:styleId="LightGrid-Accent31">
    <w:name w:val="Light Grid - Accent 31"/>
    <w:basedOn w:val="Normal"/>
    <w:uiPriority w:val="99"/>
    <w:qFormat/>
    <w:rsid w:val="00B01EF8"/>
    <w:pPr>
      <w:spacing w:after="200"/>
      <w:ind w:left="720"/>
      <w:contextualSpacing/>
    </w:pPr>
    <w:rPr>
      <w:rFonts w:ascii="Calibri" w:eastAsia="Calibri" w:hAnsi="Calibri" w:cs="Times New Roman"/>
      <w:color w:val="auto"/>
    </w:rPr>
  </w:style>
  <w:style w:type="character" w:styleId="CommentReference">
    <w:name w:val="annotation reference"/>
    <w:uiPriority w:val="99"/>
    <w:semiHidden/>
    <w:unhideWhenUsed/>
    <w:rsid w:val="00794F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4FDA"/>
    <w:pPr>
      <w:spacing w:after="200" w:line="240" w:lineRule="auto"/>
    </w:pPr>
    <w:rPr>
      <w:rFonts w:ascii="Calibri" w:eastAsia="Calibri" w:hAnsi="Calibri" w:cs="Times New Roman"/>
      <w:color w:val="auto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794F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4FD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94F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FDA"/>
    <w:pPr>
      <w:spacing w:line="240" w:lineRule="auto"/>
    </w:pPr>
    <w:rPr>
      <w:rFonts w:ascii="Tahoma" w:eastAsia="Calibri" w:hAnsi="Tahoma" w:cs="Tahoma"/>
      <w:color w:val="auto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94FDA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2E0C16"/>
    <w:rPr>
      <w:color w:val="0000FF"/>
      <w:u w:val="single"/>
    </w:rPr>
  </w:style>
  <w:style w:type="paragraph" w:styleId="NoSpacing">
    <w:name w:val="No Spacing"/>
    <w:link w:val="NoSpacingChar"/>
    <w:uiPriority w:val="1"/>
    <w:qFormat/>
    <w:rsid w:val="00FE1B18"/>
    <w:rPr>
      <w:rFonts w:asciiTheme="minorHAnsi" w:eastAsiaTheme="minorHAnsi" w:hAnsiTheme="minorHAnsi" w:cstheme="min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45789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</w:rPr>
  </w:style>
  <w:style w:type="table" w:styleId="TableGrid">
    <w:name w:val="Table Grid"/>
    <w:basedOn w:val="TableNormal"/>
    <w:uiPriority w:val="39"/>
    <w:rsid w:val="005C03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ediumGrid1-Accent22">
    <w:name w:val="Medium Grid 1 - Accent 22"/>
    <w:basedOn w:val="Normal"/>
    <w:uiPriority w:val="99"/>
    <w:qFormat/>
    <w:rsid w:val="00B01194"/>
    <w:pPr>
      <w:spacing w:line="240" w:lineRule="auto"/>
      <w:ind w:left="720"/>
      <w:contextualSpacing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F5D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styleId="Mention">
    <w:name w:val="Mention"/>
    <w:basedOn w:val="DefaultParagraphFont"/>
    <w:uiPriority w:val="99"/>
    <w:unhideWhenUsed/>
    <w:rsid w:val="00AD21C9"/>
    <w:rPr>
      <w:color w:val="2B579A"/>
      <w:shd w:val="clear" w:color="auto" w:fill="E1DFDD"/>
    </w:rPr>
  </w:style>
  <w:style w:type="paragraph" w:styleId="Title">
    <w:name w:val="Title"/>
    <w:basedOn w:val="Normal"/>
    <w:link w:val="TitleChar"/>
    <w:qFormat/>
    <w:rsid w:val="007D4915"/>
    <w:pPr>
      <w:spacing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32"/>
      <w:szCs w:val="24"/>
      <w:lang w:val="x-none" w:eastAsia="x-none"/>
    </w:rPr>
  </w:style>
  <w:style w:type="character" w:customStyle="1" w:styleId="TitleChar">
    <w:name w:val="Title Char"/>
    <w:basedOn w:val="DefaultParagraphFont"/>
    <w:link w:val="Title"/>
    <w:rsid w:val="007D4915"/>
    <w:rPr>
      <w:rFonts w:ascii="Times New Roman" w:eastAsia="Times New Roman" w:hAnsi="Times New Roman"/>
      <w:b/>
      <w:bCs/>
      <w:sz w:val="32"/>
      <w:szCs w:val="24"/>
      <w:lang w:val="x-none" w:eastAsia="x-none"/>
    </w:rPr>
  </w:style>
  <w:style w:type="paragraph" w:customStyle="1" w:styleId="MediumGrid21">
    <w:name w:val="Medium Grid 21"/>
    <w:uiPriority w:val="99"/>
    <w:qFormat/>
    <w:rsid w:val="007D4915"/>
    <w:rPr>
      <w:sz w:val="22"/>
      <w:szCs w:val="22"/>
    </w:rPr>
  </w:style>
  <w:style w:type="character" w:customStyle="1" w:styleId="NoSpacingChar">
    <w:name w:val="No Spacing Char"/>
    <w:link w:val="NoSpacing"/>
    <w:uiPriority w:val="1"/>
    <w:rsid w:val="00041121"/>
    <w:rPr>
      <w:rFonts w:asciiTheme="minorHAnsi" w:eastAsiaTheme="minorHAnsi" w:hAnsiTheme="minorHAnsi" w:cstheme="minorBidi"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2748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F7D54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815EB9"/>
    <w:rPr>
      <w:rFonts w:ascii="Arial" w:eastAsia="Arial" w:hAnsi="Arial" w:cs="Arial"/>
      <w:color w:val="000000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31090D"/>
    <w:rPr>
      <w:rFonts w:ascii="Segoe UI" w:eastAsiaTheme="minorHAnsi" w:hAnsi="Segoe UI" w:cs="Segoe UI"/>
      <w:b/>
      <w:bCs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1090D"/>
    <w:rPr>
      <w:rFonts w:ascii="Segoe UI" w:eastAsia="Trebuchet MS" w:hAnsi="Segoe UI" w:cs="Segoe UI"/>
      <w:b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1090D"/>
    <w:rPr>
      <w:rFonts w:ascii="Segoe UI" w:eastAsiaTheme="minorHAnsi" w:hAnsi="Segoe UI" w:cs="Segoe UI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1090D"/>
    <w:rPr>
      <w:rFonts w:ascii="Segoe UI" w:eastAsiaTheme="minorHAnsi" w:hAnsi="Segoe UI" w:cs="Segoe UI"/>
      <w:bCs/>
      <w:i/>
      <w:iCs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4E55AA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5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6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36ab9c4-3ed9-418b-b764-b0c808b86380" xsi:nil="true"/>
    <lcf76f155ced4ddcb4097134ff3c332f xmlns="fcde7376-a9e2-434c-8dda-24e69004d9fa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9354E177AF7348AC529C8AAD4AA260" ma:contentTypeVersion="14" ma:contentTypeDescription="Create a new document." ma:contentTypeScope="" ma:versionID="ba314c5d9243a51b23b22da20eeff233">
  <xsd:schema xmlns:xsd="http://www.w3.org/2001/XMLSchema" xmlns:xs="http://www.w3.org/2001/XMLSchema" xmlns:p="http://schemas.microsoft.com/office/2006/metadata/properties" xmlns:ns2="fcde7376-a9e2-434c-8dda-24e69004d9fa" xmlns:ns3="836ab9c4-3ed9-418b-b764-b0c808b86380" targetNamespace="http://schemas.microsoft.com/office/2006/metadata/properties" ma:root="true" ma:fieldsID="412b25064f48eb08447af73b73af1d42" ns2:_="" ns3:_="">
    <xsd:import namespace="fcde7376-a9e2-434c-8dda-24e69004d9fa"/>
    <xsd:import namespace="836ab9c4-3ed9-418b-b764-b0c808b8638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de7376-a9e2-434c-8dda-24e69004d9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6ab9c4-3ed9-418b-b764-b0c808b8638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cb14bd03-9374-4149-9929-fde89df367a8}" ma:internalName="TaxCatchAll" ma:showField="CatchAllData" ma:web="836ab9c4-3ed9-418b-b764-b0c808b8638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57B749C-F1D4-4DD3-A902-0BC8121B884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876C68A-7C64-44B3-907C-FBA8446AF0E3}">
  <ds:schemaRefs>
    <ds:schemaRef ds:uri="http://purl.org/dc/dcmitype/"/>
    <ds:schemaRef ds:uri="http://purl.org/dc/elements/1.1/"/>
    <ds:schemaRef ds:uri="fcde7376-a9e2-434c-8dda-24e69004d9fa"/>
    <ds:schemaRef ds:uri="http://schemas.microsoft.com/office/2006/metadata/properties"/>
    <ds:schemaRef ds:uri="http://purl.org/dc/terms/"/>
    <ds:schemaRef ds:uri="http://schemas.microsoft.com/office/2006/documentManagement/types"/>
    <ds:schemaRef ds:uri="836ab9c4-3ed9-418b-b764-b0c808b86380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A1E2D03C-4BAD-4E21-9F89-07552576B17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BF0BA39-32D8-430C-A763-CF9C56363A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de7376-a9e2-434c-8dda-24e69004d9fa"/>
    <ds:schemaRef ds:uri="836ab9c4-3ed9-418b-b764-b0c808b863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532</Words>
  <Characters>8735</Characters>
  <Application>Microsoft Office Word</Application>
  <DocSecurity>0</DocSecurity>
  <Lines>72</Lines>
  <Paragraphs>20</Paragraphs>
  <ScaleCrop>false</ScaleCrop>
  <Company>The University of North Carolina at Chapel Hill</Company>
  <LinksUpToDate>false</LinksUpToDate>
  <CharactersWithSpaces>10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ching Team</dc:creator>
  <cp:keywords/>
  <cp:lastModifiedBy>Landfried, Megan Ellenson</cp:lastModifiedBy>
  <cp:revision>331</cp:revision>
  <cp:lastPrinted>2018-04-12T17:53:00Z</cp:lastPrinted>
  <dcterms:created xsi:type="dcterms:W3CDTF">2021-04-13T03:01:00Z</dcterms:created>
  <dcterms:modified xsi:type="dcterms:W3CDTF">2023-02-16T2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634470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  <property fmtid="{D5CDD505-2E9C-101B-9397-08002B2CF9AE}" pid="6" name="ContentTypeId">
    <vt:lpwstr>0x010100B99354E177AF7348AC529C8AAD4AA260</vt:lpwstr>
  </property>
  <property fmtid="{D5CDD505-2E9C-101B-9397-08002B2CF9AE}" pid="7" name="MediaServiceImageTags">
    <vt:lpwstr/>
  </property>
</Properties>
</file>